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A5FBC" w14:textId="4F48C66B" w:rsidR="00567D52" w:rsidRPr="00FD5A82" w:rsidRDefault="00371BAE" w:rsidP="008A7B0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D5A82"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Pr="00FD5A82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="00D90794" w:rsidRPr="00FD5A82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="00184C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90794" w:rsidRPr="00FD5A82">
        <w:rPr>
          <w:rFonts w:ascii="Times New Roman" w:hAnsi="Times New Roman" w:cs="Times New Roman"/>
          <w:b/>
          <w:bCs/>
          <w:sz w:val="24"/>
          <w:szCs w:val="24"/>
        </w:rPr>
        <w:t xml:space="preserve"> and methods</w:t>
      </w:r>
    </w:p>
    <w:p w14:paraId="5CF8BA61" w14:textId="77777777" w:rsidR="00371BAE" w:rsidRPr="00FD5A82" w:rsidRDefault="00371BAE" w:rsidP="008A7B0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8DB0F9" w14:textId="1945159D" w:rsidR="00874000" w:rsidRPr="00FD5A82" w:rsidRDefault="00874000" w:rsidP="008A7B0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D5A82">
        <w:rPr>
          <w:rFonts w:ascii="Times New Roman" w:hAnsi="Times New Roman" w:cs="Times New Roman"/>
          <w:b/>
          <w:bCs/>
          <w:sz w:val="24"/>
          <w:szCs w:val="24"/>
        </w:rPr>
        <w:t>RNA-seq analysis</w:t>
      </w:r>
    </w:p>
    <w:p w14:paraId="32247B85" w14:textId="10914B8B" w:rsidR="00EB2A28" w:rsidRPr="00FD5A82" w:rsidRDefault="00744E4F" w:rsidP="000278D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5A82">
        <w:rPr>
          <w:rFonts w:ascii="Times New Roman" w:hAnsi="Times New Roman" w:cs="Times New Roman" w:hint="eastAsia"/>
          <w:sz w:val="24"/>
          <w:szCs w:val="24"/>
        </w:rPr>
        <w:t>T</w:t>
      </w:r>
      <w:r w:rsidRPr="00FD5A82">
        <w:rPr>
          <w:rFonts w:ascii="Times New Roman" w:hAnsi="Times New Roman" w:cs="Times New Roman"/>
          <w:sz w:val="24"/>
          <w:szCs w:val="24"/>
        </w:rPr>
        <w:t xml:space="preserve">ranscriptome analysis was </w:t>
      </w:r>
      <w:r w:rsidR="007971D3" w:rsidRPr="00FD5A82">
        <w:rPr>
          <w:rFonts w:ascii="Times New Roman" w:hAnsi="Times New Roman" w:cs="Times New Roman"/>
          <w:sz w:val="24"/>
          <w:szCs w:val="24"/>
        </w:rPr>
        <w:t xml:space="preserve">performed </w:t>
      </w:r>
      <w:r w:rsidR="0087775B" w:rsidRPr="00FD5A82">
        <w:rPr>
          <w:rFonts w:ascii="Times New Roman" w:hAnsi="Times New Roman" w:cs="Times New Roman"/>
          <w:sz w:val="24"/>
          <w:szCs w:val="24"/>
        </w:rPr>
        <w:t xml:space="preserve">by RNA-seq </w:t>
      </w:r>
      <w:r w:rsidR="00EB2A28" w:rsidRPr="00FD5A82">
        <w:rPr>
          <w:rFonts w:ascii="Times New Roman" w:hAnsi="Times New Roman" w:cs="Times New Roman"/>
          <w:sz w:val="24"/>
          <w:szCs w:val="24"/>
        </w:rPr>
        <w:t>as described</w:t>
      </w:r>
      <w:r w:rsidR="00C77A78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121B39">
        <w:rPr>
          <w:rFonts w:ascii="Times New Roman" w:hAnsi="Times New Roman" w:cs="Times New Roman"/>
          <w:sz w:val="24"/>
          <w:szCs w:val="24"/>
        </w:rPr>
        <w:t>previously</w:t>
      </w:r>
      <w:r w:rsidR="00EB2A28" w:rsidRPr="00FD5A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ZGU8L0F1dGhvcj48WWVhcj4yMDE5PC9ZZWFyPjxSZWNO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</w:fldData>
        </w:fldChar>
      </w:r>
      <w:r w:rsidR="00EB2A28" w:rsidRPr="00FD5A8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B2A28" w:rsidRPr="00FD5A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ZGU8L0F1dGhvcj48WWVhcj4yMDE5PC9ZZWFyPjxSZWNO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</w:fldData>
        </w:fldChar>
      </w:r>
      <w:r w:rsidR="00EB2A28" w:rsidRPr="00FD5A8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B2A28" w:rsidRPr="00FD5A82">
        <w:rPr>
          <w:rFonts w:ascii="Times New Roman" w:hAnsi="Times New Roman" w:cs="Times New Roman"/>
          <w:sz w:val="24"/>
          <w:szCs w:val="24"/>
        </w:rPr>
      </w:r>
      <w:r w:rsidR="00EB2A28" w:rsidRPr="00FD5A82">
        <w:rPr>
          <w:rFonts w:ascii="Times New Roman" w:hAnsi="Times New Roman" w:cs="Times New Roman"/>
          <w:sz w:val="24"/>
          <w:szCs w:val="24"/>
        </w:rPr>
        <w:fldChar w:fldCharType="end"/>
      </w:r>
      <w:r w:rsidR="00EB2A28" w:rsidRPr="00FD5A82">
        <w:rPr>
          <w:rFonts w:ascii="Times New Roman" w:hAnsi="Times New Roman" w:cs="Times New Roman"/>
          <w:sz w:val="24"/>
          <w:szCs w:val="24"/>
        </w:rPr>
      </w:r>
      <w:r w:rsidR="00EB2A28" w:rsidRPr="00FD5A82">
        <w:rPr>
          <w:rFonts w:ascii="Times New Roman" w:hAnsi="Times New Roman" w:cs="Times New Roman"/>
          <w:sz w:val="24"/>
          <w:szCs w:val="24"/>
        </w:rPr>
        <w:fldChar w:fldCharType="separate"/>
      </w:r>
      <w:r w:rsidR="00EB2A28" w:rsidRPr="00FD5A8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B2A28" w:rsidRPr="00FD5A82">
        <w:rPr>
          <w:rFonts w:ascii="Times New Roman" w:hAnsi="Times New Roman" w:cs="Times New Roman"/>
          <w:sz w:val="24"/>
          <w:szCs w:val="24"/>
        </w:rPr>
        <w:fldChar w:fldCharType="end"/>
      </w:r>
      <w:r w:rsidR="00EB2A28" w:rsidRPr="00FD5A82">
        <w:rPr>
          <w:rFonts w:ascii="Times New Roman" w:hAnsi="Times New Roman" w:cs="Times New Roman"/>
          <w:sz w:val="24"/>
          <w:szCs w:val="24"/>
        </w:rPr>
        <w:t xml:space="preserve">. </w:t>
      </w:r>
      <w:r w:rsidR="0035074D" w:rsidRPr="00FD5A82">
        <w:rPr>
          <w:rFonts w:ascii="Times New Roman" w:hAnsi="Times New Roman" w:cs="Times New Roman"/>
          <w:sz w:val="24"/>
          <w:szCs w:val="24"/>
        </w:rPr>
        <w:t xml:space="preserve">We used </w:t>
      </w:r>
      <w:r w:rsidR="00722632" w:rsidRPr="00FD5A82">
        <w:rPr>
          <w:rFonts w:ascii="Times New Roman" w:hAnsi="Times New Roman" w:cs="Times New Roman"/>
          <w:sz w:val="24"/>
          <w:szCs w:val="24"/>
        </w:rPr>
        <w:t xml:space="preserve">another set of </w:t>
      </w:r>
      <w:r w:rsidR="0035074D" w:rsidRPr="00FD5A82">
        <w:rPr>
          <w:rFonts w:ascii="Times New Roman" w:hAnsi="Times New Roman" w:cs="Times New Roman"/>
          <w:sz w:val="24"/>
          <w:szCs w:val="24"/>
        </w:rPr>
        <w:t xml:space="preserve">WT and </w:t>
      </w:r>
      <w:r w:rsidR="0035074D" w:rsidRPr="00FD5A82">
        <w:rPr>
          <w:rFonts w:ascii="Times New Roman" w:hAnsi="Times New Roman" w:cs="Times New Roman"/>
          <w:i/>
          <w:iCs/>
          <w:sz w:val="24"/>
          <w:szCs w:val="24"/>
        </w:rPr>
        <w:t>GLO1</w:t>
      </w:r>
      <w:r w:rsidR="00371BAE" w:rsidRPr="00FD5A82">
        <w:rPr>
          <w:rFonts w:ascii="Times New Roman" w:hAnsi="Times New Roman" w:cs="Times New Roman"/>
          <w:sz w:val="24"/>
          <w:szCs w:val="24"/>
        </w:rPr>
        <w:t>-</w:t>
      </w:r>
      <w:r w:rsidR="0035074D" w:rsidRPr="00FD5A82">
        <w:rPr>
          <w:rFonts w:ascii="Times New Roman" w:hAnsi="Times New Roman" w:cs="Times New Roman"/>
          <w:sz w:val="24"/>
          <w:szCs w:val="24"/>
        </w:rPr>
        <w:t xml:space="preserve">KO </w:t>
      </w:r>
      <w:proofErr w:type="spellStart"/>
      <w:r w:rsidR="00371BAE" w:rsidRPr="00FD5A82">
        <w:rPr>
          <w:rFonts w:ascii="Times New Roman" w:hAnsi="Times New Roman" w:cs="Times New Roman"/>
          <w:sz w:val="24"/>
          <w:szCs w:val="24"/>
        </w:rPr>
        <w:t>h</w:t>
      </w:r>
      <w:r w:rsidR="0035074D" w:rsidRPr="00FD5A82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="009960BA" w:rsidRPr="00FD5A82">
        <w:rPr>
          <w:rFonts w:ascii="Times New Roman" w:hAnsi="Times New Roman" w:cs="Times New Roman"/>
          <w:sz w:val="24"/>
          <w:szCs w:val="24"/>
        </w:rPr>
        <w:t xml:space="preserve"> established </w:t>
      </w:r>
      <w:r w:rsidR="00B8588B" w:rsidRPr="00FD5A82">
        <w:rPr>
          <w:rFonts w:ascii="Times New Roman" w:hAnsi="Times New Roman" w:cs="Times New Roman"/>
          <w:sz w:val="24"/>
          <w:szCs w:val="24"/>
        </w:rPr>
        <w:t xml:space="preserve">in our </w:t>
      </w:r>
      <w:r w:rsidR="00722632" w:rsidRPr="00FD5A82">
        <w:rPr>
          <w:rFonts w:ascii="Times New Roman" w:hAnsi="Times New Roman" w:cs="Times New Roman"/>
          <w:sz w:val="24"/>
          <w:szCs w:val="24"/>
        </w:rPr>
        <w:t>previous study</w:t>
      </w:r>
      <w:r w:rsidR="00142743">
        <w:rPr>
          <w:rFonts w:ascii="Times New Roman" w:hAnsi="Times New Roman" w:cs="Times New Roman"/>
          <w:sz w:val="24"/>
          <w:szCs w:val="24"/>
        </w:rPr>
        <w:t xml:space="preserve"> (n</w:t>
      </w:r>
      <w:r w:rsidR="00312171">
        <w:rPr>
          <w:rFonts w:ascii="Times New Roman" w:hAnsi="Times New Roman" w:cs="Times New Roman"/>
          <w:sz w:val="24"/>
          <w:szCs w:val="24"/>
        </w:rPr>
        <w:t xml:space="preserve"> </w:t>
      </w:r>
      <w:r w:rsidR="00142743">
        <w:rPr>
          <w:rFonts w:ascii="Times New Roman" w:hAnsi="Times New Roman" w:cs="Times New Roman"/>
          <w:sz w:val="24"/>
          <w:szCs w:val="24"/>
        </w:rPr>
        <w:t>=</w:t>
      </w:r>
      <w:r w:rsidR="00312171">
        <w:rPr>
          <w:rFonts w:ascii="Times New Roman" w:hAnsi="Times New Roman" w:cs="Times New Roman"/>
          <w:sz w:val="24"/>
          <w:szCs w:val="24"/>
        </w:rPr>
        <w:t xml:space="preserve"> </w:t>
      </w:r>
      <w:r w:rsidR="00142743">
        <w:rPr>
          <w:rFonts w:ascii="Times New Roman" w:hAnsi="Times New Roman" w:cs="Times New Roman"/>
          <w:sz w:val="24"/>
          <w:szCs w:val="24"/>
        </w:rPr>
        <w:t xml:space="preserve">3 for </w:t>
      </w:r>
      <w:r w:rsidR="00312171">
        <w:rPr>
          <w:rFonts w:ascii="Times New Roman" w:hAnsi="Times New Roman" w:cs="Times New Roman"/>
          <w:sz w:val="24"/>
          <w:szCs w:val="24"/>
        </w:rPr>
        <w:t>each</w:t>
      </w:r>
      <w:r w:rsidR="00142743">
        <w:rPr>
          <w:rFonts w:ascii="Times New Roman" w:hAnsi="Times New Roman" w:cs="Times New Roman"/>
          <w:sz w:val="24"/>
          <w:szCs w:val="24"/>
        </w:rPr>
        <w:t>)</w:t>
      </w:r>
      <w:r w:rsidR="002E5CAA" w:rsidRPr="00FD5A82">
        <w:rPr>
          <w:rFonts w:ascii="Times New Roman" w:hAnsi="Times New Roman" w:cs="Times New Roman"/>
          <w:sz w:val="24"/>
          <w:szCs w:val="24"/>
        </w:rPr>
        <w:fldChar w:fldCharType="begin"/>
      </w:r>
      <w:r w:rsidR="002E5CAA" w:rsidRPr="00FD5A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oyoshima&lt;/Author&gt;&lt;Year&gt;2019&lt;/Year&gt;&lt;RecNum&gt;1289&lt;/RecNum&gt;&lt;DisplayText&gt;&lt;style face="superscript"&gt;2&lt;/style&gt;&lt;/DisplayText&gt;&lt;record&gt;&lt;rec-number&gt;1289&lt;/rec-number&gt;&lt;foreign-keys&gt;&lt;key app="EN" db-id="9fdztdrelt2t9iedr97vffezdp5ted5wzttz" timestamp="1580277663"&gt;1289&lt;/key&gt;&lt;/foreign-keys&gt;&lt;ref-type name="Journal Article"&gt;17&lt;/ref-type&gt;&lt;contributors&gt;&lt;authors&gt;&lt;author&gt;Toyoshima, M.&lt;/author&gt;&lt;author&gt;Jiang, X.&lt;/author&gt;&lt;author&gt;Ogawa, T.&lt;/author&gt;&lt;author&gt;Ohnishi, T.&lt;/author&gt;&lt;author&gt;Yoshihara, S.&lt;/author&gt;&lt;author&gt;Balan, S.&lt;/author&gt;&lt;author&gt;Yoshikawa, T.&lt;/author&gt;&lt;author&gt;Hirokawa, N.&lt;/author&gt;&lt;/authors&gt;&lt;/contributors&gt;&lt;auth-address&gt;Laboratory for Molecular Psychiatry, RIKEN Center for Brain Science, Wako, Japan.&amp;#xD;Department of Cell Biology and Anatomy, Graduate School of Medicine, University of Tokyo, Tokyo, Japan.&amp;#xD;Laboratory for Molecular Psychiatry, RIKEN Center for Brain Science, Wako, Japan takeo.yoshikawa@riken.jp.&amp;#xD;Department of Cell Biology and Anatomy, Graduate School of Medicine, University of Tokyo, Tokyo, Japan hirokawa@m.u-tokyo.ac.jp.&amp;#xD;Center of Excellence in Genome Medicine Research, King Abdulaziz University, Jeddah, Saudi Arabia.&lt;/auth-address&gt;&lt;titles&gt;&lt;title&gt;Enhanced carbonyl stress induces irreversible multimerization of CRMP2 in schizophrenia pathogenesis&lt;/title&gt;&lt;secondary-title&gt;Life Sci Alliance&lt;/secondary-title&gt;&lt;/titles&gt;&lt;periodical&gt;&lt;full-title&gt;Life Sci Alliance&lt;/full-title&gt;&lt;/periodical&gt;&lt;volume&gt;2&lt;/volume&gt;&lt;number&gt;5&lt;/number&gt;&lt;edition&gt;2019/10/09&lt;/edition&gt;&lt;dates&gt;&lt;year&gt;2019&lt;/year&gt;&lt;pub-dates&gt;&lt;date&gt;Oct&lt;/date&gt;&lt;/pub-dates&gt;&lt;/dates&gt;&lt;isbn&gt;2575-1077 (Electronic)&amp;#xD;2575-1077 (Linking)&lt;/isbn&gt;&lt;accession-num&gt;31591136&lt;/accession-num&gt;&lt;urls&gt;&lt;related-urls&gt;&lt;url&gt;https://www.ncbi.nlm.nih.gov/pubmed/31591136&lt;/url&gt;&lt;/related-urls&gt;&lt;/urls&gt;&lt;custom2&gt;PMC6781483&lt;/custom2&gt;&lt;electronic-resource-num&gt;10.26508/lsa.201900478&lt;/electronic-resource-num&gt;&lt;/record&gt;&lt;/Cite&gt;&lt;/EndNote&gt;</w:instrText>
      </w:r>
      <w:r w:rsidR="002E5CAA" w:rsidRPr="00FD5A82">
        <w:rPr>
          <w:rFonts w:ascii="Times New Roman" w:hAnsi="Times New Roman" w:cs="Times New Roman"/>
          <w:sz w:val="24"/>
          <w:szCs w:val="24"/>
        </w:rPr>
        <w:fldChar w:fldCharType="separate"/>
      </w:r>
      <w:r w:rsidR="002E5CAA" w:rsidRPr="00FD5A82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2E5CAA" w:rsidRPr="00FD5A82">
        <w:rPr>
          <w:rFonts w:ascii="Times New Roman" w:hAnsi="Times New Roman" w:cs="Times New Roman"/>
          <w:sz w:val="24"/>
          <w:szCs w:val="24"/>
        </w:rPr>
        <w:fldChar w:fldCharType="end"/>
      </w:r>
      <w:r w:rsidR="00722632" w:rsidRPr="00FD5A82">
        <w:rPr>
          <w:rFonts w:ascii="Times New Roman" w:hAnsi="Times New Roman" w:cs="Times New Roman"/>
          <w:sz w:val="24"/>
          <w:szCs w:val="24"/>
        </w:rPr>
        <w:t xml:space="preserve">. </w:t>
      </w:r>
      <w:r w:rsidR="00B61ED6" w:rsidRPr="00FD5A82">
        <w:rPr>
          <w:rFonts w:ascii="Times New Roman" w:hAnsi="Times New Roman" w:cs="Times New Roman"/>
          <w:sz w:val="24"/>
          <w:szCs w:val="24"/>
        </w:rPr>
        <w:t xml:space="preserve">Total RNA was extracted by </w:t>
      </w:r>
      <w:proofErr w:type="spellStart"/>
      <w:r w:rsidR="00B22F25" w:rsidRPr="00FD5A82">
        <w:rPr>
          <w:rFonts w:ascii="Times New Roman" w:hAnsi="Times New Roman" w:cs="Times New Roman"/>
          <w:sz w:val="24"/>
          <w:szCs w:val="24"/>
        </w:rPr>
        <w:t>mi</w:t>
      </w:r>
      <w:r w:rsidR="00B61ED6" w:rsidRPr="00FD5A82">
        <w:rPr>
          <w:rFonts w:ascii="Times New Roman" w:hAnsi="Times New Roman" w:cs="Times New Roman"/>
          <w:sz w:val="24"/>
          <w:szCs w:val="24"/>
        </w:rPr>
        <w:t>RNeas</w:t>
      </w:r>
      <w:r w:rsidR="00B22F25" w:rsidRPr="00FD5A82">
        <w:rPr>
          <w:rFonts w:ascii="Times New Roman" w:hAnsi="Times New Roman" w:cs="Times New Roman"/>
          <w:sz w:val="24"/>
          <w:szCs w:val="24"/>
        </w:rPr>
        <w:t>y</w:t>
      </w:r>
      <w:proofErr w:type="spellEnd"/>
      <w:r w:rsidR="00B61ED6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B22F25" w:rsidRPr="00FD5A82">
        <w:rPr>
          <w:rFonts w:ascii="Times New Roman" w:hAnsi="Times New Roman" w:cs="Times New Roman"/>
          <w:sz w:val="24"/>
          <w:szCs w:val="24"/>
        </w:rPr>
        <w:t>m</w:t>
      </w:r>
      <w:r w:rsidR="00B61ED6" w:rsidRPr="00FD5A82">
        <w:rPr>
          <w:rFonts w:ascii="Times New Roman" w:hAnsi="Times New Roman" w:cs="Times New Roman"/>
          <w:sz w:val="24"/>
          <w:szCs w:val="24"/>
        </w:rPr>
        <w:t xml:space="preserve">ini </w:t>
      </w:r>
      <w:r w:rsidR="00B22F25" w:rsidRPr="00FD5A82">
        <w:rPr>
          <w:rFonts w:ascii="Times New Roman" w:hAnsi="Times New Roman" w:cs="Times New Roman"/>
          <w:sz w:val="24"/>
          <w:szCs w:val="24"/>
        </w:rPr>
        <w:t>k</w:t>
      </w:r>
      <w:r w:rsidR="00B61ED6" w:rsidRPr="00FD5A82">
        <w:rPr>
          <w:rFonts w:ascii="Times New Roman" w:hAnsi="Times New Roman" w:cs="Times New Roman"/>
          <w:sz w:val="24"/>
          <w:szCs w:val="24"/>
        </w:rPr>
        <w:t>it (Qiagen</w:t>
      </w:r>
      <w:r w:rsidR="008F0D3F">
        <w:rPr>
          <w:rFonts w:ascii="Times New Roman" w:hAnsi="Times New Roman" w:cs="Times New Roman"/>
          <w:sz w:val="24"/>
          <w:szCs w:val="24"/>
        </w:rPr>
        <w:t xml:space="preserve">; Hilden, </w:t>
      </w:r>
      <w:r w:rsidR="008F0D3F" w:rsidRPr="008F0D3F">
        <w:rPr>
          <w:rFonts w:ascii="Times New Roman" w:hAnsi="Times New Roman" w:cs="Times New Roman"/>
          <w:sz w:val="24"/>
          <w:szCs w:val="24"/>
        </w:rPr>
        <w:t>North Rhine-Westphalia</w:t>
      </w:r>
      <w:r w:rsidR="008F0D3F">
        <w:rPr>
          <w:rFonts w:ascii="Times New Roman" w:hAnsi="Times New Roman" w:cs="Times New Roman"/>
          <w:sz w:val="24"/>
          <w:szCs w:val="24"/>
        </w:rPr>
        <w:t>, Germany</w:t>
      </w:r>
      <w:r w:rsidR="00B61ED6" w:rsidRPr="00FD5A82">
        <w:rPr>
          <w:rFonts w:ascii="Times New Roman" w:hAnsi="Times New Roman" w:cs="Times New Roman"/>
          <w:sz w:val="24"/>
          <w:szCs w:val="24"/>
        </w:rPr>
        <w:t xml:space="preserve">). </w:t>
      </w:r>
      <w:r w:rsidR="00841DFB" w:rsidRPr="00FD5A82">
        <w:rPr>
          <w:rFonts w:ascii="Times New Roman" w:hAnsi="Times New Roman" w:cs="Times New Roman"/>
          <w:sz w:val="24"/>
          <w:szCs w:val="24"/>
        </w:rPr>
        <w:t xml:space="preserve">The quality </w:t>
      </w:r>
      <w:r w:rsidR="004F5598" w:rsidRPr="00FD5A82">
        <w:rPr>
          <w:rFonts w:ascii="Times New Roman" w:hAnsi="Times New Roman" w:cs="Times New Roman"/>
          <w:sz w:val="24"/>
          <w:szCs w:val="24"/>
        </w:rPr>
        <w:t xml:space="preserve">and quantity </w:t>
      </w:r>
      <w:r w:rsidR="00841DFB" w:rsidRPr="00FD5A82">
        <w:rPr>
          <w:rFonts w:ascii="Times New Roman" w:hAnsi="Times New Roman" w:cs="Times New Roman"/>
          <w:sz w:val="24"/>
          <w:szCs w:val="24"/>
        </w:rPr>
        <w:t>of RNA w</w:t>
      </w:r>
      <w:r w:rsidR="004F5598" w:rsidRPr="00FD5A82">
        <w:rPr>
          <w:rFonts w:ascii="Times New Roman" w:hAnsi="Times New Roman" w:cs="Times New Roman"/>
          <w:sz w:val="24"/>
          <w:szCs w:val="24"/>
        </w:rPr>
        <w:t>ere</w:t>
      </w:r>
      <w:r w:rsidR="00841DFB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B45215" w:rsidRPr="00FD5A82">
        <w:rPr>
          <w:rFonts w:ascii="Times New Roman" w:hAnsi="Times New Roman" w:cs="Times New Roman"/>
          <w:sz w:val="24"/>
          <w:szCs w:val="24"/>
        </w:rPr>
        <w:t>validate</w:t>
      </w:r>
      <w:r w:rsidR="00841DFB" w:rsidRPr="00FD5A82">
        <w:rPr>
          <w:rFonts w:ascii="Times New Roman" w:hAnsi="Times New Roman" w:cs="Times New Roman"/>
          <w:sz w:val="24"/>
          <w:szCs w:val="24"/>
        </w:rPr>
        <w:t xml:space="preserve">d by </w:t>
      </w:r>
      <w:r w:rsidR="00052DF0" w:rsidRPr="00FD5A82">
        <w:rPr>
          <w:rFonts w:ascii="Times New Roman" w:hAnsi="Times New Roman" w:cs="Times New Roman"/>
          <w:sz w:val="24"/>
          <w:szCs w:val="24"/>
        </w:rPr>
        <w:t xml:space="preserve">RNA integrity number (RIN) ≥ </w:t>
      </w:r>
      <w:r w:rsidR="0073140E" w:rsidRPr="00FD5A82">
        <w:rPr>
          <w:rFonts w:ascii="Times New Roman" w:hAnsi="Times New Roman" w:cs="Times New Roman"/>
          <w:sz w:val="24"/>
          <w:szCs w:val="24"/>
        </w:rPr>
        <w:t>9</w:t>
      </w:r>
      <w:r w:rsidR="00052DF0" w:rsidRPr="00FD5A82">
        <w:rPr>
          <w:rFonts w:ascii="Times New Roman" w:hAnsi="Times New Roman" w:cs="Times New Roman"/>
          <w:sz w:val="24"/>
          <w:szCs w:val="24"/>
        </w:rPr>
        <w:t xml:space="preserve"> using </w:t>
      </w:r>
      <w:r w:rsidR="00841DFB" w:rsidRPr="00FD5A82">
        <w:rPr>
          <w:rFonts w:ascii="Times New Roman" w:hAnsi="Times New Roman" w:cs="Times New Roman"/>
          <w:sz w:val="24"/>
          <w:szCs w:val="24"/>
        </w:rPr>
        <w:t>Bioanalyzer RNA 6000 Nano Chip (</w:t>
      </w:r>
      <w:r w:rsidR="004A2EFB" w:rsidRPr="00FD5A82">
        <w:rPr>
          <w:rFonts w:ascii="Times New Roman" w:hAnsi="Times New Roman" w:cs="Times New Roman"/>
          <w:sz w:val="24"/>
          <w:szCs w:val="24"/>
        </w:rPr>
        <w:t>Agilent Technologies</w:t>
      </w:r>
      <w:r w:rsidR="008F0D3F">
        <w:rPr>
          <w:rFonts w:ascii="Times New Roman" w:hAnsi="Times New Roman" w:cs="Times New Roman"/>
          <w:sz w:val="24"/>
          <w:szCs w:val="24"/>
        </w:rPr>
        <w:t>;</w:t>
      </w:r>
      <w:r w:rsidR="008F0D3F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8F0D3F" w:rsidRPr="008F0D3F">
        <w:rPr>
          <w:rFonts w:ascii="Times New Roman" w:hAnsi="Times New Roman" w:cs="Times New Roman"/>
          <w:sz w:val="24"/>
          <w:szCs w:val="24"/>
        </w:rPr>
        <w:t>Santa Clara</w:t>
      </w:r>
      <w:r w:rsidR="008F0D3F">
        <w:rPr>
          <w:rFonts w:ascii="Times New Roman" w:hAnsi="Times New Roman" w:cs="Times New Roman"/>
          <w:sz w:val="24"/>
          <w:szCs w:val="24"/>
        </w:rPr>
        <w:t>,</w:t>
      </w:r>
      <w:r w:rsidR="008F0D3F" w:rsidRPr="008F0D3F">
        <w:rPr>
          <w:rFonts w:ascii="Times New Roman" w:hAnsi="Times New Roman" w:cs="Times New Roman"/>
          <w:sz w:val="24"/>
          <w:szCs w:val="24"/>
        </w:rPr>
        <w:t xml:space="preserve"> </w:t>
      </w:r>
      <w:r w:rsidR="004A2EFB" w:rsidRPr="00FD5A82">
        <w:rPr>
          <w:rFonts w:ascii="Times New Roman" w:hAnsi="Times New Roman" w:cs="Times New Roman"/>
          <w:sz w:val="24"/>
          <w:szCs w:val="24"/>
        </w:rPr>
        <w:t>CA, USA</w:t>
      </w:r>
      <w:r w:rsidR="00841DFB" w:rsidRPr="00FD5A82">
        <w:rPr>
          <w:rFonts w:ascii="Times New Roman" w:hAnsi="Times New Roman" w:cs="Times New Roman"/>
          <w:sz w:val="24"/>
          <w:szCs w:val="24"/>
        </w:rPr>
        <w:t>)</w:t>
      </w:r>
      <w:r w:rsidR="001570E3" w:rsidRPr="00FD5A82">
        <w:rPr>
          <w:rFonts w:ascii="Times New Roman" w:hAnsi="Times New Roman" w:cs="Times New Roman"/>
          <w:sz w:val="24"/>
          <w:szCs w:val="24"/>
        </w:rPr>
        <w:t>.</w:t>
      </w:r>
      <w:r w:rsidR="009D5654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161E6E" w:rsidRPr="00FD5A82">
        <w:rPr>
          <w:rFonts w:ascii="Times New Roman" w:hAnsi="Times New Roman" w:cs="Times New Roman"/>
          <w:sz w:val="24"/>
          <w:szCs w:val="24"/>
        </w:rPr>
        <w:t>cDNA library was prepared</w:t>
      </w:r>
      <w:r w:rsidR="0016311E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1D1062" w:rsidRPr="00FD5A82">
        <w:rPr>
          <w:rFonts w:ascii="Times New Roman" w:hAnsi="Times New Roman" w:cs="Times New Roman"/>
          <w:sz w:val="24"/>
          <w:szCs w:val="24"/>
        </w:rPr>
        <w:t xml:space="preserve">from </w:t>
      </w:r>
      <w:r w:rsidR="0016311E" w:rsidRPr="00FD5A82">
        <w:rPr>
          <w:rFonts w:ascii="Times New Roman" w:hAnsi="Times New Roman" w:cs="Times New Roman"/>
          <w:sz w:val="24"/>
          <w:szCs w:val="24"/>
        </w:rPr>
        <w:t xml:space="preserve">200 ng of total RNA </w:t>
      </w:r>
      <w:r w:rsidR="003F658C" w:rsidRPr="00FD5A82">
        <w:rPr>
          <w:rFonts w:ascii="Times New Roman" w:hAnsi="Times New Roman" w:cs="Times New Roman"/>
          <w:sz w:val="24"/>
          <w:szCs w:val="24"/>
        </w:rPr>
        <w:t>by</w:t>
      </w:r>
      <w:r w:rsidR="001D1062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8E7128" w:rsidRPr="00FD5A82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16311E" w:rsidRPr="00FD5A82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="0016311E" w:rsidRPr="00FD5A82">
        <w:rPr>
          <w:rFonts w:ascii="Times New Roman" w:hAnsi="Times New Roman" w:cs="Times New Roman"/>
          <w:sz w:val="24"/>
          <w:szCs w:val="24"/>
        </w:rPr>
        <w:t xml:space="preserve"> Stranded mRNA Sample Prep Kit (Illumina</w:t>
      </w:r>
      <w:r w:rsidR="00DF1853">
        <w:rPr>
          <w:rFonts w:ascii="Times New Roman" w:hAnsi="Times New Roman" w:cs="Times New Roman"/>
          <w:sz w:val="24"/>
          <w:szCs w:val="24"/>
        </w:rPr>
        <w:t>; San Diego,</w:t>
      </w:r>
      <w:r w:rsidR="00DF1853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16311E" w:rsidRPr="00FD5A82">
        <w:rPr>
          <w:rFonts w:ascii="Times New Roman" w:hAnsi="Times New Roman" w:cs="Times New Roman"/>
          <w:sz w:val="24"/>
          <w:szCs w:val="24"/>
        </w:rPr>
        <w:t>CA, USA)</w:t>
      </w:r>
      <w:r w:rsidR="008E7128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873F3F" w:rsidRPr="00FD5A82">
        <w:rPr>
          <w:rFonts w:ascii="Times New Roman" w:hAnsi="Times New Roman" w:cs="Times New Roman"/>
          <w:sz w:val="24"/>
          <w:szCs w:val="24"/>
        </w:rPr>
        <w:t>following the manufacturer’s instruction</w:t>
      </w:r>
      <w:r w:rsidR="0016311E" w:rsidRPr="00FD5A82">
        <w:rPr>
          <w:rFonts w:ascii="Times New Roman" w:hAnsi="Times New Roman" w:cs="Times New Roman"/>
          <w:sz w:val="24"/>
          <w:szCs w:val="24"/>
        </w:rPr>
        <w:t>.</w:t>
      </w:r>
      <w:r w:rsidR="00D944D2" w:rsidRPr="00FD5A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44D2" w:rsidRPr="00FD5A82">
        <w:rPr>
          <w:rFonts w:ascii="Times New Roman" w:hAnsi="Times New Roman" w:cs="Times New Roman"/>
          <w:sz w:val="24"/>
          <w:szCs w:val="24"/>
        </w:rPr>
        <w:t xml:space="preserve">Briefly, poly-A-containing mRNA was purified using </w:t>
      </w:r>
      <w:proofErr w:type="spellStart"/>
      <w:r w:rsidR="00D944D2" w:rsidRPr="00FD5A82">
        <w:rPr>
          <w:rFonts w:ascii="Times New Roman" w:hAnsi="Times New Roman" w:cs="Times New Roman"/>
          <w:sz w:val="24"/>
          <w:szCs w:val="24"/>
        </w:rPr>
        <w:t>polyT</w:t>
      </w:r>
      <w:proofErr w:type="spellEnd"/>
      <w:r w:rsidR="00D944D2" w:rsidRPr="00FD5A82">
        <w:rPr>
          <w:rFonts w:ascii="Times New Roman" w:hAnsi="Times New Roman" w:cs="Times New Roman"/>
          <w:sz w:val="24"/>
          <w:szCs w:val="24"/>
        </w:rPr>
        <w:t xml:space="preserve"> oligo-attached magnetic beads</w:t>
      </w:r>
      <w:r w:rsidR="00B8395C" w:rsidRPr="00FD5A82">
        <w:rPr>
          <w:rFonts w:ascii="Times New Roman" w:hAnsi="Times New Roman" w:cs="Times New Roman"/>
          <w:sz w:val="24"/>
          <w:szCs w:val="24"/>
        </w:rPr>
        <w:t xml:space="preserve">. </w:t>
      </w:r>
      <w:r w:rsidR="000E6F4D" w:rsidRPr="00FD5A82">
        <w:rPr>
          <w:rFonts w:ascii="Times New Roman" w:hAnsi="Times New Roman" w:cs="Times New Roman"/>
          <w:sz w:val="24"/>
          <w:szCs w:val="24"/>
        </w:rPr>
        <w:t>T</w:t>
      </w:r>
      <w:r w:rsidR="00745B9A" w:rsidRPr="00FD5A82">
        <w:rPr>
          <w:rFonts w:ascii="Times New Roman" w:hAnsi="Times New Roman" w:cs="Times New Roman"/>
          <w:sz w:val="24"/>
          <w:szCs w:val="24"/>
        </w:rPr>
        <w:t xml:space="preserve">hey </w:t>
      </w:r>
      <w:r w:rsidR="00DF1853">
        <w:rPr>
          <w:rFonts w:ascii="Times New Roman" w:hAnsi="Times New Roman" w:cs="Times New Roman"/>
          <w:sz w:val="24"/>
          <w:szCs w:val="24"/>
        </w:rPr>
        <w:t>were</w:t>
      </w:r>
      <w:r w:rsidR="00DF1853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D944D2" w:rsidRPr="00FD5A82">
        <w:rPr>
          <w:rFonts w:ascii="Times New Roman" w:hAnsi="Times New Roman" w:cs="Times New Roman"/>
          <w:sz w:val="24"/>
          <w:szCs w:val="24"/>
        </w:rPr>
        <w:t>heat</w:t>
      </w:r>
      <w:r w:rsidR="00745B9A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D944D2" w:rsidRPr="00FD5A82">
        <w:rPr>
          <w:rFonts w:ascii="Times New Roman" w:hAnsi="Times New Roman" w:cs="Times New Roman"/>
          <w:sz w:val="24"/>
          <w:szCs w:val="24"/>
        </w:rPr>
        <w:t xml:space="preserve">fragmented and reverse transcribed into first-strand cDNA using reverse transcriptase and random primers. Second-strand cDNA was </w:t>
      </w:r>
      <w:r w:rsidR="004A3C28" w:rsidRPr="00FD5A82">
        <w:rPr>
          <w:rFonts w:ascii="Times New Roman" w:hAnsi="Times New Roman" w:cs="Times New Roman"/>
          <w:sz w:val="24"/>
          <w:szCs w:val="24"/>
        </w:rPr>
        <w:t xml:space="preserve">synthesized by incorporating </w:t>
      </w:r>
      <w:proofErr w:type="spellStart"/>
      <w:r w:rsidR="004A3C28" w:rsidRPr="00FD5A82">
        <w:rPr>
          <w:rFonts w:ascii="Times New Roman" w:hAnsi="Times New Roman" w:cs="Times New Roman"/>
          <w:sz w:val="24"/>
          <w:szCs w:val="24"/>
        </w:rPr>
        <w:t>dUTP</w:t>
      </w:r>
      <w:proofErr w:type="spellEnd"/>
      <w:r w:rsidR="004A3C28" w:rsidRPr="00FD5A82">
        <w:rPr>
          <w:rFonts w:ascii="Times New Roman" w:hAnsi="Times New Roman" w:cs="Times New Roman"/>
          <w:sz w:val="24"/>
          <w:szCs w:val="24"/>
        </w:rPr>
        <w:t xml:space="preserve"> followed by </w:t>
      </w:r>
      <w:r w:rsidR="00392C3F" w:rsidRPr="00FD5A82">
        <w:rPr>
          <w:rFonts w:ascii="Times New Roman" w:hAnsi="Times New Roman" w:cs="Times New Roman"/>
          <w:sz w:val="24"/>
          <w:szCs w:val="24"/>
        </w:rPr>
        <w:t xml:space="preserve">the </w:t>
      </w:r>
      <w:r w:rsidR="004A3C28" w:rsidRPr="00FD5A82">
        <w:rPr>
          <w:rFonts w:ascii="Times New Roman" w:hAnsi="Times New Roman" w:cs="Times New Roman"/>
          <w:sz w:val="24"/>
          <w:szCs w:val="24"/>
        </w:rPr>
        <w:t>addition of a single “A” nucleotide at the 3</w:t>
      </w:r>
      <w:r w:rsidR="00A239EF" w:rsidRPr="00FD5A82">
        <w:rPr>
          <w:rFonts w:ascii="Times New Roman" w:hAnsi="Times New Roman" w:cs="Times New Roman"/>
          <w:sz w:val="24"/>
          <w:szCs w:val="24"/>
        </w:rPr>
        <w:t>’</w:t>
      </w:r>
      <w:r w:rsidR="004A3C28" w:rsidRPr="00FD5A82">
        <w:rPr>
          <w:rFonts w:ascii="Times New Roman" w:hAnsi="Times New Roman" w:cs="Times New Roman"/>
          <w:sz w:val="24"/>
          <w:szCs w:val="24"/>
        </w:rPr>
        <w:t xml:space="preserve"> ends of the blunt fragments </w:t>
      </w:r>
      <w:r w:rsidR="00C90438" w:rsidRPr="00FD5A82">
        <w:rPr>
          <w:rFonts w:ascii="Times New Roman" w:hAnsi="Times New Roman" w:cs="Times New Roman"/>
          <w:sz w:val="24"/>
          <w:szCs w:val="24"/>
        </w:rPr>
        <w:t>for</w:t>
      </w:r>
      <w:r w:rsidR="004A3C28" w:rsidRPr="00FD5A82">
        <w:rPr>
          <w:rFonts w:ascii="Times New Roman" w:hAnsi="Times New Roman" w:cs="Times New Roman"/>
          <w:sz w:val="24"/>
          <w:szCs w:val="24"/>
        </w:rPr>
        <w:t xml:space="preserve"> prevent</w:t>
      </w:r>
      <w:r w:rsidR="00C90438" w:rsidRPr="00FD5A82">
        <w:rPr>
          <w:rFonts w:ascii="Times New Roman" w:hAnsi="Times New Roman" w:cs="Times New Roman"/>
          <w:sz w:val="24"/>
          <w:szCs w:val="24"/>
        </w:rPr>
        <w:t>ion of</w:t>
      </w:r>
      <w:r w:rsidR="004A3C28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EA6952" w:rsidRPr="00FD5A82">
        <w:rPr>
          <w:rFonts w:ascii="Times New Roman" w:hAnsi="Times New Roman" w:cs="Times New Roman"/>
          <w:sz w:val="24"/>
          <w:szCs w:val="24"/>
        </w:rPr>
        <w:t xml:space="preserve">the </w:t>
      </w:r>
      <w:r w:rsidR="004A3C28" w:rsidRPr="00FD5A82">
        <w:rPr>
          <w:rFonts w:ascii="Times New Roman" w:hAnsi="Times New Roman" w:cs="Times New Roman"/>
          <w:sz w:val="24"/>
          <w:szCs w:val="24"/>
        </w:rPr>
        <w:t>ligati</w:t>
      </w:r>
      <w:r w:rsidR="00CB0992" w:rsidRPr="00FD5A82">
        <w:rPr>
          <w:rFonts w:ascii="Times New Roman" w:hAnsi="Times New Roman" w:cs="Times New Roman"/>
          <w:sz w:val="24"/>
          <w:szCs w:val="24"/>
        </w:rPr>
        <w:t>on</w:t>
      </w:r>
      <w:r w:rsidR="004A3C28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112A9E" w:rsidRPr="00FD5A82">
        <w:rPr>
          <w:rFonts w:ascii="Times New Roman" w:hAnsi="Times New Roman" w:cs="Times New Roman"/>
          <w:sz w:val="24"/>
          <w:szCs w:val="24"/>
        </w:rPr>
        <w:t xml:space="preserve">with </w:t>
      </w:r>
      <w:r w:rsidR="004A3C28" w:rsidRPr="00FD5A82">
        <w:rPr>
          <w:rFonts w:ascii="Times New Roman" w:hAnsi="Times New Roman" w:cs="Times New Roman"/>
          <w:sz w:val="24"/>
          <w:szCs w:val="24"/>
        </w:rPr>
        <w:t>double-stranded cDNA.</w:t>
      </w:r>
      <w:r w:rsidR="00054247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B17DC9" w:rsidRPr="00FD5A82">
        <w:rPr>
          <w:rFonts w:ascii="Times New Roman" w:hAnsi="Times New Roman" w:cs="Times New Roman"/>
          <w:sz w:val="24"/>
          <w:szCs w:val="24"/>
        </w:rPr>
        <w:t xml:space="preserve">After adapter ligation (including multiplexing barcodes), the cDNA fragments were </w:t>
      </w:r>
      <w:r w:rsidR="009E1115" w:rsidRPr="00FD5A82">
        <w:rPr>
          <w:rFonts w:ascii="Times New Roman" w:hAnsi="Times New Roman" w:cs="Times New Roman"/>
          <w:sz w:val="24"/>
          <w:szCs w:val="24"/>
        </w:rPr>
        <w:t>amplifie</w:t>
      </w:r>
      <w:r w:rsidR="00B17DC9" w:rsidRPr="00FD5A82">
        <w:rPr>
          <w:rFonts w:ascii="Times New Roman" w:hAnsi="Times New Roman" w:cs="Times New Roman"/>
          <w:sz w:val="24"/>
          <w:szCs w:val="24"/>
        </w:rPr>
        <w:t>d by PCR (15 cycles) to create the final cDNA library.</w:t>
      </w:r>
      <w:r w:rsidR="00FB66E4" w:rsidRPr="00FD5A82">
        <w:rPr>
          <w:rFonts w:ascii="Times New Roman" w:hAnsi="Times New Roman" w:cs="Times New Roman"/>
          <w:sz w:val="24"/>
          <w:szCs w:val="24"/>
        </w:rPr>
        <w:t xml:space="preserve"> The quality, size distribution, and quantity of the cDNA libraries were assessed </w:t>
      </w:r>
      <w:r w:rsidR="00A87A15" w:rsidRPr="00FD5A82">
        <w:rPr>
          <w:rFonts w:ascii="Times New Roman" w:hAnsi="Times New Roman" w:cs="Times New Roman"/>
          <w:sz w:val="24"/>
          <w:szCs w:val="24"/>
        </w:rPr>
        <w:t xml:space="preserve">by </w:t>
      </w:r>
      <w:r w:rsidR="00FB66E4" w:rsidRPr="00FD5A82">
        <w:rPr>
          <w:rFonts w:ascii="Times New Roman" w:hAnsi="Times New Roman" w:cs="Times New Roman"/>
          <w:sz w:val="24"/>
          <w:szCs w:val="24"/>
        </w:rPr>
        <w:t>2100 Bioanalyzer</w:t>
      </w:r>
      <w:r w:rsidR="00A87A15" w:rsidRPr="00FD5A82">
        <w:rPr>
          <w:rFonts w:ascii="Times New Roman" w:hAnsi="Times New Roman" w:cs="Times New Roman"/>
          <w:sz w:val="24"/>
          <w:szCs w:val="24"/>
        </w:rPr>
        <w:t xml:space="preserve"> (</w:t>
      </w:r>
      <w:r w:rsidR="00FB66E4" w:rsidRPr="00FD5A82">
        <w:rPr>
          <w:rFonts w:ascii="Times New Roman" w:hAnsi="Times New Roman" w:cs="Times New Roman"/>
          <w:sz w:val="24"/>
          <w:szCs w:val="24"/>
        </w:rPr>
        <w:t>Agilent</w:t>
      </w:r>
      <w:r w:rsidR="00A87A15" w:rsidRPr="00FD5A82">
        <w:rPr>
          <w:rFonts w:ascii="Times New Roman" w:hAnsi="Times New Roman" w:cs="Times New Roman"/>
          <w:sz w:val="24"/>
          <w:szCs w:val="24"/>
        </w:rPr>
        <w:t xml:space="preserve"> technologies</w:t>
      </w:r>
      <w:r w:rsidR="00FB66E4" w:rsidRPr="00FD5A82">
        <w:rPr>
          <w:rFonts w:ascii="Times New Roman" w:hAnsi="Times New Roman" w:cs="Times New Roman"/>
          <w:sz w:val="24"/>
          <w:szCs w:val="24"/>
        </w:rPr>
        <w:t>)</w:t>
      </w:r>
      <w:r w:rsidR="00C97B0E" w:rsidRPr="00FD5A82">
        <w:rPr>
          <w:rFonts w:ascii="Times New Roman" w:hAnsi="Times New Roman" w:cs="Times New Roman"/>
          <w:sz w:val="24"/>
          <w:szCs w:val="24"/>
        </w:rPr>
        <w:t>. T</w:t>
      </w:r>
      <w:r w:rsidR="00FB66E4" w:rsidRPr="00FD5A82">
        <w:rPr>
          <w:rFonts w:ascii="Times New Roman" w:hAnsi="Times New Roman" w:cs="Times New Roman"/>
          <w:sz w:val="24"/>
          <w:szCs w:val="24"/>
        </w:rPr>
        <w:t>he libraries were further sequenced in 100-bp paired</w:t>
      </w:r>
      <w:r w:rsidR="00775CF2" w:rsidRPr="00FD5A82">
        <w:rPr>
          <w:rFonts w:ascii="Times New Roman" w:hAnsi="Times New Roman" w:cs="Times New Roman"/>
          <w:sz w:val="24"/>
          <w:szCs w:val="24"/>
        </w:rPr>
        <w:t>-</w:t>
      </w:r>
      <w:r w:rsidR="00FB66E4" w:rsidRPr="00FD5A82">
        <w:rPr>
          <w:rFonts w:ascii="Times New Roman" w:hAnsi="Times New Roman" w:cs="Times New Roman"/>
          <w:sz w:val="24"/>
          <w:szCs w:val="24"/>
        </w:rPr>
        <w:t xml:space="preserve">end read format on the </w:t>
      </w:r>
      <w:proofErr w:type="spellStart"/>
      <w:r w:rsidR="00FB66E4" w:rsidRPr="00FD5A82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="00FB66E4" w:rsidRPr="00FD5A82">
        <w:rPr>
          <w:rFonts w:ascii="Times New Roman" w:hAnsi="Times New Roman" w:cs="Times New Roman"/>
          <w:sz w:val="24"/>
          <w:szCs w:val="24"/>
        </w:rPr>
        <w:t xml:space="preserve"> 2500 platform (Illumina).</w:t>
      </w:r>
      <w:r w:rsidR="00C97B0E" w:rsidRPr="00FD5A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613791" w14:textId="2CE2A45D" w:rsidR="00357784" w:rsidRPr="00FD5A82" w:rsidRDefault="0047614E" w:rsidP="000278D1">
      <w:pPr>
        <w:spacing w:line="360" w:lineRule="auto"/>
        <w:ind w:firstLineChars="177" w:firstLine="425"/>
        <w:jc w:val="left"/>
        <w:rPr>
          <w:rFonts w:ascii="Times New Roman" w:hAnsi="Times New Roman" w:cs="Times New Roman"/>
          <w:sz w:val="24"/>
          <w:szCs w:val="24"/>
        </w:rPr>
      </w:pPr>
      <w:r w:rsidRPr="00FD5A82">
        <w:rPr>
          <w:rFonts w:ascii="Times New Roman" w:hAnsi="Times New Roman" w:cs="Times New Roman"/>
          <w:sz w:val="24"/>
          <w:szCs w:val="24"/>
        </w:rPr>
        <w:t>The RNA-seq data for the individual samples were de</w:t>
      </w:r>
      <w:r w:rsidR="00867B30" w:rsidRPr="00FD5A82">
        <w:rPr>
          <w:rFonts w:ascii="Times New Roman" w:hAnsi="Times New Roman" w:cs="Times New Roman"/>
          <w:sz w:val="24"/>
          <w:szCs w:val="24"/>
        </w:rPr>
        <w:t>-</w:t>
      </w:r>
      <w:r w:rsidRPr="00FD5A82">
        <w:rPr>
          <w:rFonts w:ascii="Times New Roman" w:hAnsi="Times New Roman" w:cs="Times New Roman"/>
          <w:sz w:val="24"/>
          <w:szCs w:val="24"/>
        </w:rPr>
        <w:t>multiplexed</w:t>
      </w:r>
      <w:r w:rsidR="00867B30" w:rsidRPr="00FD5A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7B30" w:rsidRPr="00FD5A82">
        <w:rPr>
          <w:rFonts w:ascii="Times New Roman" w:hAnsi="Times New Roman" w:cs="Times New Roman"/>
          <w:sz w:val="24"/>
          <w:szCs w:val="24"/>
        </w:rPr>
        <w:t>by usi</w:t>
      </w:r>
      <w:r w:rsidRPr="00FD5A82">
        <w:rPr>
          <w:rFonts w:ascii="Times New Roman" w:hAnsi="Times New Roman" w:cs="Times New Roman"/>
          <w:sz w:val="24"/>
          <w:szCs w:val="24"/>
        </w:rPr>
        <w:t>ng the unique index adapters.</w:t>
      </w:r>
      <w:r w:rsidR="00867B30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256F60" w:rsidRPr="00FD5A82">
        <w:rPr>
          <w:rFonts w:ascii="Times New Roman" w:hAnsi="Times New Roman" w:cs="Times New Roman"/>
          <w:sz w:val="24"/>
          <w:szCs w:val="24"/>
        </w:rPr>
        <w:t xml:space="preserve">Quality of the sequence reads were </w:t>
      </w:r>
      <w:r w:rsidR="00F91B4A" w:rsidRPr="00FD5A82">
        <w:rPr>
          <w:rFonts w:ascii="Times New Roman" w:hAnsi="Times New Roman" w:cs="Times New Roman"/>
          <w:sz w:val="24"/>
          <w:szCs w:val="24"/>
        </w:rPr>
        <w:t>validat</w:t>
      </w:r>
      <w:r w:rsidR="00256F60" w:rsidRPr="00FD5A82">
        <w:rPr>
          <w:rFonts w:ascii="Times New Roman" w:hAnsi="Times New Roman" w:cs="Times New Roman"/>
          <w:sz w:val="24"/>
          <w:szCs w:val="24"/>
        </w:rPr>
        <w:t xml:space="preserve">ed by </w:t>
      </w:r>
      <w:proofErr w:type="spellStart"/>
      <w:r w:rsidR="00256F60" w:rsidRPr="00FD5A82">
        <w:rPr>
          <w:rFonts w:ascii="Times New Roman" w:hAnsi="Times New Roman" w:cs="Times New Roman"/>
          <w:sz w:val="24"/>
          <w:szCs w:val="24"/>
        </w:rPr>
        <w:t>FastQC</w:t>
      </w:r>
      <w:proofErr w:type="spellEnd"/>
      <w:r w:rsidR="000D1F18" w:rsidRPr="00FD5A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6F60" w:rsidRPr="00FD5A82">
        <w:rPr>
          <w:rFonts w:ascii="Times New Roman" w:hAnsi="Times New Roman" w:cs="Times New Roman"/>
          <w:sz w:val="24"/>
          <w:szCs w:val="24"/>
        </w:rPr>
        <w:t>(</w:t>
      </w:r>
      <w:r w:rsidR="001C01C4" w:rsidRPr="00FD5A82">
        <w:rPr>
          <w:rFonts w:ascii="Times New Roman" w:hAnsi="Times New Roman" w:cs="Times New Roman"/>
          <w:sz w:val="24"/>
          <w:szCs w:val="24"/>
        </w:rPr>
        <w:t>https://www.bioinformatics.babraham.ac.uk/projects/fastqc/</w:t>
      </w:r>
      <w:r w:rsidR="00256F60" w:rsidRPr="00FD5A82">
        <w:rPr>
          <w:rFonts w:ascii="Times New Roman" w:hAnsi="Times New Roman" w:cs="Times New Roman"/>
          <w:sz w:val="24"/>
          <w:szCs w:val="24"/>
        </w:rPr>
        <w:t>)</w:t>
      </w:r>
      <w:r w:rsidR="009067A7" w:rsidRPr="00FD5A82">
        <w:rPr>
          <w:rFonts w:ascii="Times New Roman" w:hAnsi="Times New Roman" w:cs="Times New Roman"/>
          <w:sz w:val="24"/>
          <w:szCs w:val="24"/>
        </w:rPr>
        <w:t xml:space="preserve">, and the reads were </w:t>
      </w:r>
      <w:r w:rsidR="009067A7" w:rsidRPr="00FD5A82">
        <w:rPr>
          <w:rFonts w:ascii="Times New Roman" w:hAnsi="Times New Roman" w:cs="Times New Roman"/>
          <w:sz w:val="24"/>
          <w:szCs w:val="24"/>
        </w:rPr>
        <w:lastRenderedPageBreak/>
        <w:t>trimmed for adapter sequences and low-quality bases using the FASTX tool kit (</w:t>
      </w:r>
      <w:r w:rsidR="00E458C6" w:rsidRPr="00FD5A82">
        <w:rPr>
          <w:rFonts w:ascii="Times New Roman" w:hAnsi="Times New Roman" w:cs="Times New Roman"/>
          <w:sz w:val="24"/>
          <w:szCs w:val="24"/>
        </w:rPr>
        <w:t>http://hannonlab.cshl.edu/fastx_toolkit/</w:t>
      </w:r>
      <w:r w:rsidR="009067A7" w:rsidRPr="00FD5A82">
        <w:rPr>
          <w:rFonts w:ascii="Times New Roman" w:hAnsi="Times New Roman" w:cs="Times New Roman"/>
          <w:sz w:val="24"/>
          <w:szCs w:val="24"/>
        </w:rPr>
        <w:t xml:space="preserve">). </w:t>
      </w:r>
      <w:r w:rsidR="00A6124B" w:rsidRPr="00FD5A82">
        <w:rPr>
          <w:rFonts w:ascii="Times New Roman" w:hAnsi="Times New Roman" w:cs="Times New Roman"/>
          <w:sz w:val="24"/>
          <w:szCs w:val="24"/>
        </w:rPr>
        <w:t>The reads were further mapped to the human reference genome (</w:t>
      </w:r>
      <w:r w:rsidR="00E036FF" w:rsidRPr="00FD5A82">
        <w:rPr>
          <w:rFonts w:ascii="Times New Roman" w:hAnsi="Times New Roman" w:cs="Times New Roman"/>
          <w:sz w:val="24"/>
          <w:szCs w:val="24"/>
        </w:rPr>
        <w:t>GRCh37/hg19</w:t>
      </w:r>
      <w:r w:rsidR="0024222C" w:rsidRPr="00FD5A82">
        <w:rPr>
          <w:rFonts w:ascii="Times New Roman" w:hAnsi="Times New Roman" w:cs="Times New Roman"/>
          <w:sz w:val="24"/>
          <w:szCs w:val="24"/>
        </w:rPr>
        <w:t>, http://hgdownload.cse.ucsc.edu/goldenpath/hg19/chromosomes/</w:t>
      </w:r>
      <w:r w:rsidR="00A6124B" w:rsidRPr="00FD5A82">
        <w:rPr>
          <w:rFonts w:ascii="Times New Roman" w:hAnsi="Times New Roman" w:cs="Times New Roman"/>
          <w:sz w:val="24"/>
          <w:szCs w:val="24"/>
        </w:rPr>
        <w:t xml:space="preserve">) using </w:t>
      </w:r>
      <w:proofErr w:type="spellStart"/>
      <w:r w:rsidR="00A6124B" w:rsidRPr="00FD5A82">
        <w:rPr>
          <w:rFonts w:ascii="Times New Roman" w:hAnsi="Times New Roman" w:cs="Times New Roman"/>
          <w:sz w:val="24"/>
          <w:szCs w:val="24"/>
        </w:rPr>
        <w:t>TopHat</w:t>
      </w:r>
      <w:proofErr w:type="spellEnd"/>
      <w:r w:rsidR="00A6124B" w:rsidRPr="00FD5A82">
        <w:rPr>
          <w:rFonts w:ascii="Times New Roman" w:hAnsi="Times New Roman" w:cs="Times New Roman"/>
          <w:sz w:val="24"/>
          <w:szCs w:val="24"/>
        </w:rPr>
        <w:t xml:space="preserve"> with default parameters (v.2.0.14)</w:t>
      </w:r>
      <w:r w:rsidR="00814123" w:rsidRPr="00FD5A82">
        <w:rPr>
          <w:rFonts w:ascii="Times New Roman" w:hAnsi="Times New Roman" w:cs="Times New Roman"/>
          <w:sz w:val="24"/>
          <w:szCs w:val="24"/>
        </w:rPr>
        <w:fldChar w:fldCharType="begin"/>
      </w:r>
      <w:r w:rsidR="00814123" w:rsidRPr="00FD5A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rapnell&lt;/Author&gt;&lt;Year&gt;2012&lt;/Year&gt;&lt;RecNum&gt;1889&lt;/RecNum&gt;&lt;DisplayText&gt;&lt;style face="superscript"&gt;3&lt;/style&gt;&lt;/DisplayText&gt;&lt;record&gt;&lt;rec-number&gt;1889&lt;/rec-number&gt;&lt;foreign-keys&gt;&lt;key app="EN" db-id="9fdztdrelt2t9iedr97vffezdp5ted5wzttz" timestamp="1608209434"&gt;1889&lt;/key&gt;&lt;/foreign-keys&gt;&lt;ref-type name="Journal Article"&gt;17&lt;/ref-type&gt;&lt;contributors&gt;&lt;authors&gt;&lt;author&gt;Trapnell, Cole&lt;/author&gt;&lt;author&gt;Roberts, Adam&lt;/author&gt;&lt;author&gt;Goff, Loyal&lt;/author&gt;&lt;author&gt;Pertea, Geo&lt;/author&gt;&lt;author&gt;Kim, Daehwan&lt;/author&gt;&lt;author&gt;Kelley, David R.&lt;/author&gt;&lt;author&gt;Pimentel, Harold&lt;/author&gt;&lt;author&gt;Salzberg, Steven L.&lt;/author&gt;&lt;author&gt;Rinn, John L.&lt;/author&gt;&lt;author&gt;Pachter, Lior&lt;/author&gt;&lt;/authors&gt;&lt;/contributors&gt;&lt;titles&gt;&lt;title&gt;Differential gene and transcript expression analysis of RNA-seq experiments with TopHat and Cufflinks&lt;/title&gt;&lt;secondary-title&gt;Nature Protocols&lt;/secondary-title&gt;&lt;/titles&gt;&lt;periodical&gt;&lt;full-title&gt;Nature Protocols&lt;/full-title&gt;&lt;/periodical&gt;&lt;pages&gt;562-578&lt;/pages&gt;&lt;volume&gt;7&lt;/volume&gt;&lt;number&gt;3&lt;/number&gt;&lt;dates&gt;&lt;year&gt;2012&lt;/year&gt;&lt;pub-dates&gt;&lt;date&gt;2012/03/01&lt;/date&gt;&lt;/pub-dates&gt;&lt;/dates&gt;&lt;isbn&gt;1750-2799&lt;/isbn&gt;&lt;urls&gt;&lt;related-urls&gt;&lt;url&gt;https://doi.org/10.1038/nprot.2012.016&lt;/url&gt;&lt;/related-urls&gt;&lt;/urls&gt;&lt;electronic-resource-num&gt;10.1038/nprot.2012.016&lt;/electronic-resource-num&gt;&lt;/record&gt;&lt;/Cite&gt;&lt;/EndNote&gt;</w:instrText>
      </w:r>
      <w:r w:rsidR="00814123" w:rsidRPr="00FD5A82">
        <w:rPr>
          <w:rFonts w:ascii="Times New Roman" w:hAnsi="Times New Roman" w:cs="Times New Roman"/>
          <w:sz w:val="24"/>
          <w:szCs w:val="24"/>
        </w:rPr>
        <w:fldChar w:fldCharType="separate"/>
      </w:r>
      <w:r w:rsidR="00814123" w:rsidRPr="00FD5A82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814123" w:rsidRPr="00FD5A82">
        <w:rPr>
          <w:rFonts w:ascii="Times New Roman" w:hAnsi="Times New Roman" w:cs="Times New Roman"/>
          <w:sz w:val="24"/>
          <w:szCs w:val="24"/>
        </w:rPr>
        <w:fldChar w:fldCharType="end"/>
      </w:r>
      <w:r w:rsidR="00DF1853">
        <w:rPr>
          <w:rFonts w:ascii="Times New Roman" w:hAnsi="Times New Roman" w:cs="Times New Roman"/>
          <w:sz w:val="24"/>
          <w:szCs w:val="24"/>
        </w:rPr>
        <w:t xml:space="preserve">, </w:t>
      </w:r>
      <w:r w:rsidR="007D2881" w:rsidRPr="00FD5A82">
        <w:rPr>
          <w:rFonts w:ascii="Times New Roman" w:hAnsi="Times New Roman" w:cs="Times New Roman"/>
          <w:sz w:val="24"/>
          <w:szCs w:val="24"/>
        </w:rPr>
        <w:t>utilizing the aligner Bowtie2 (v.2.2.5)</w:t>
      </w:r>
      <w:r w:rsidR="00906C95" w:rsidRPr="00FD5A82">
        <w:rPr>
          <w:rFonts w:ascii="Times New Roman" w:hAnsi="Times New Roman" w:cs="Times New Roman"/>
          <w:sz w:val="24"/>
          <w:szCs w:val="24"/>
        </w:rPr>
        <w:fldChar w:fldCharType="begin"/>
      </w:r>
      <w:r w:rsidR="00906C95" w:rsidRPr="00FD5A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ngmead&lt;/Author&gt;&lt;Year&gt;2009&lt;/Year&gt;&lt;RecNum&gt;1890&lt;/RecNum&gt;&lt;DisplayText&gt;&lt;style face="superscript"&gt;4&lt;/style&gt;&lt;/DisplayText&gt;&lt;record&gt;&lt;rec-number&gt;1890&lt;/rec-number&gt;&lt;foreign-keys&gt;&lt;key app="EN" db-id="9fdztdrelt2t9iedr97vffezdp5ted5wzttz" timestamp="1608209515"&gt;1890&lt;/key&gt;&lt;/foreign-keys&gt;&lt;ref-type name="Journal Article"&gt;17&lt;/ref-type&gt;&lt;contributors&gt;&lt;authors&gt;&lt;author&gt;Langmead, Ben&lt;/author&gt;&lt;author&gt;Trapnell, Cole&lt;/author&gt;&lt;author&gt;Pop, Mihai&lt;/author&gt;&lt;author&gt;Salzberg, Steven L.&lt;/author&gt;&lt;/authors&gt;&lt;/contributors&gt;&lt;titles&gt;&lt;title&gt;Ultrafast and memory-efficient alignment of short DNA sequences to the human genome&lt;/title&gt;&lt;secondary-title&gt;Genome Biology&lt;/secondary-title&gt;&lt;/titles&gt;&lt;periodical&gt;&lt;full-title&gt;Genome Biology&lt;/full-title&gt;&lt;/periodical&gt;&lt;pages&gt;R25&lt;/pages&gt;&lt;volume&gt;10&lt;/volume&gt;&lt;number&gt;3&lt;/number&gt;&lt;dates&gt;&lt;year&gt;2009&lt;/year&gt;&lt;pub-dates&gt;&lt;date&gt;2009/03/04&lt;/date&gt;&lt;/pub-dates&gt;&lt;/dates&gt;&lt;isbn&gt;1474-760X&lt;/isbn&gt;&lt;urls&gt;&lt;related-urls&gt;&lt;url&gt;https://doi.org/10.1186/gb-2009-10-3-r25&lt;/url&gt;&lt;/related-urls&gt;&lt;/urls&gt;&lt;electronic-resource-num&gt;10.1186/gb-2009-10-3-r25&lt;/electronic-resource-num&gt;&lt;/record&gt;&lt;/Cite&gt;&lt;/EndNote&gt;</w:instrText>
      </w:r>
      <w:r w:rsidR="00906C95" w:rsidRPr="00FD5A82">
        <w:rPr>
          <w:rFonts w:ascii="Times New Roman" w:hAnsi="Times New Roman" w:cs="Times New Roman"/>
          <w:sz w:val="24"/>
          <w:szCs w:val="24"/>
        </w:rPr>
        <w:fldChar w:fldCharType="separate"/>
      </w:r>
      <w:r w:rsidR="00906C95" w:rsidRPr="00FD5A82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906C95" w:rsidRPr="00FD5A82">
        <w:rPr>
          <w:rFonts w:ascii="Times New Roman" w:hAnsi="Times New Roman" w:cs="Times New Roman"/>
          <w:sz w:val="24"/>
          <w:szCs w:val="24"/>
        </w:rPr>
        <w:fldChar w:fldCharType="end"/>
      </w:r>
      <w:r w:rsidR="007D2881" w:rsidRPr="00FD5A82">
        <w:rPr>
          <w:rFonts w:ascii="Times New Roman" w:hAnsi="Times New Roman" w:cs="Times New Roman"/>
          <w:sz w:val="24"/>
          <w:szCs w:val="24"/>
        </w:rPr>
        <w:t>.</w:t>
      </w:r>
      <w:r w:rsidR="00CE4D30" w:rsidRPr="00FD5A82">
        <w:rPr>
          <w:rFonts w:ascii="Times New Roman" w:hAnsi="Times New Roman" w:cs="Times New Roman"/>
          <w:sz w:val="24"/>
          <w:szCs w:val="24"/>
        </w:rPr>
        <w:t xml:space="preserve"> The expression levels were quantified using Cufflinks (v.2.2.1)</w:t>
      </w:r>
      <w:r w:rsidR="00EA4B53" w:rsidRPr="00FD5A82">
        <w:rPr>
          <w:rFonts w:ascii="Times New Roman" w:hAnsi="Times New Roman" w:cs="Times New Roman"/>
          <w:sz w:val="24"/>
          <w:szCs w:val="24"/>
        </w:rPr>
        <w:fldChar w:fldCharType="begin"/>
      </w:r>
      <w:r w:rsidR="00EA4B53" w:rsidRPr="00FD5A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rapnell&lt;/Author&gt;&lt;Year&gt;2012&lt;/Year&gt;&lt;RecNum&gt;1889&lt;/RecNum&gt;&lt;DisplayText&gt;&lt;style face="superscript"&gt;3&lt;/style&gt;&lt;/DisplayText&gt;&lt;record&gt;&lt;rec-number&gt;1889&lt;/rec-number&gt;&lt;foreign-keys&gt;&lt;key app="EN" db-id="9fdztdrelt2t9iedr97vffezdp5ted5wzttz" timestamp="1608209434"&gt;1889&lt;/key&gt;&lt;/foreign-keys&gt;&lt;ref-type name="Journal Article"&gt;17&lt;/ref-type&gt;&lt;contributors&gt;&lt;authors&gt;&lt;author&gt;Trapnell, Cole&lt;/author&gt;&lt;author&gt;Roberts, Adam&lt;/author&gt;&lt;author&gt;Goff, Loyal&lt;/author&gt;&lt;author&gt;Pertea, Geo&lt;/author&gt;&lt;author&gt;Kim, Daehwan&lt;/author&gt;&lt;author&gt;Kelley, David R.&lt;/author&gt;&lt;author&gt;Pimentel, Harold&lt;/author&gt;&lt;author&gt;Salzberg, Steven L.&lt;/author&gt;&lt;author&gt;Rinn, John L.&lt;/author&gt;&lt;author&gt;Pachter, Lior&lt;/author&gt;&lt;/authors&gt;&lt;/contributors&gt;&lt;titles&gt;&lt;title&gt;Differential gene and transcript expression analysis of RNA-seq experiments with TopHat and Cufflinks&lt;/title&gt;&lt;secondary-title&gt;Nature Protocols&lt;/secondary-title&gt;&lt;/titles&gt;&lt;periodical&gt;&lt;full-title&gt;Nature Protocols&lt;/full-title&gt;&lt;/periodical&gt;&lt;pages&gt;562-578&lt;/pages&gt;&lt;volume&gt;7&lt;/volume&gt;&lt;number&gt;3&lt;/number&gt;&lt;dates&gt;&lt;year&gt;2012&lt;/year&gt;&lt;pub-dates&gt;&lt;date&gt;2012/03/01&lt;/date&gt;&lt;/pub-dates&gt;&lt;/dates&gt;&lt;isbn&gt;1750-2799&lt;/isbn&gt;&lt;urls&gt;&lt;related-urls&gt;&lt;url&gt;https://doi.org/10.1038/nprot.2012.016&lt;/url&gt;&lt;/related-urls&gt;&lt;/urls&gt;&lt;electronic-resource-num&gt;10.1038/nprot.2012.016&lt;/electronic-resource-num&gt;&lt;/record&gt;&lt;/Cite&gt;&lt;/EndNote&gt;</w:instrText>
      </w:r>
      <w:r w:rsidR="00EA4B53" w:rsidRPr="00FD5A82">
        <w:rPr>
          <w:rFonts w:ascii="Times New Roman" w:hAnsi="Times New Roman" w:cs="Times New Roman"/>
          <w:sz w:val="24"/>
          <w:szCs w:val="24"/>
        </w:rPr>
        <w:fldChar w:fldCharType="separate"/>
      </w:r>
      <w:r w:rsidR="00EA4B53" w:rsidRPr="00FD5A82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EA4B53" w:rsidRPr="00FD5A82">
        <w:rPr>
          <w:rFonts w:ascii="Times New Roman" w:hAnsi="Times New Roman" w:cs="Times New Roman"/>
          <w:sz w:val="24"/>
          <w:szCs w:val="24"/>
        </w:rPr>
        <w:fldChar w:fldCharType="end"/>
      </w:r>
      <w:r w:rsidR="00CE4D30" w:rsidRPr="00FD5A82">
        <w:rPr>
          <w:rFonts w:ascii="Times New Roman" w:hAnsi="Times New Roman" w:cs="Times New Roman"/>
          <w:sz w:val="24"/>
          <w:szCs w:val="24"/>
        </w:rPr>
        <w:t xml:space="preserve"> based on the read mapping</w:t>
      </w:r>
      <w:r w:rsidR="00B1060F" w:rsidRPr="00FD5A82">
        <w:rPr>
          <w:rFonts w:ascii="Times New Roman" w:hAnsi="Times New Roman" w:cs="Times New Roman"/>
          <w:sz w:val="24"/>
          <w:szCs w:val="24"/>
        </w:rPr>
        <w:t>,</w:t>
      </w:r>
      <w:r w:rsidR="00CE4D30" w:rsidRPr="00FD5A82">
        <w:rPr>
          <w:rFonts w:ascii="Times New Roman" w:hAnsi="Times New Roman" w:cs="Times New Roman"/>
          <w:sz w:val="24"/>
          <w:szCs w:val="24"/>
        </w:rPr>
        <w:t xml:space="preserve"> and </w:t>
      </w:r>
      <w:r w:rsidR="00B1060F" w:rsidRPr="00FD5A82">
        <w:rPr>
          <w:rFonts w:ascii="Times New Roman" w:hAnsi="Times New Roman" w:cs="Times New Roman"/>
          <w:sz w:val="24"/>
          <w:szCs w:val="24"/>
        </w:rPr>
        <w:t xml:space="preserve">were </w:t>
      </w:r>
      <w:r w:rsidR="00CE4D30" w:rsidRPr="00FD5A82">
        <w:rPr>
          <w:rFonts w:ascii="Times New Roman" w:hAnsi="Times New Roman" w:cs="Times New Roman"/>
          <w:sz w:val="24"/>
          <w:szCs w:val="24"/>
        </w:rPr>
        <w:t>calculated as fragments per kilo</w:t>
      </w:r>
      <w:r w:rsidR="00B1060F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CE4D30" w:rsidRPr="00FD5A82">
        <w:rPr>
          <w:rFonts w:ascii="Times New Roman" w:hAnsi="Times New Roman" w:cs="Times New Roman"/>
          <w:sz w:val="24"/>
          <w:szCs w:val="24"/>
        </w:rPr>
        <w:t xml:space="preserve">base of transcript per million mapped reads (FPKM), corresponding to the UCSC gene annotations for </w:t>
      </w:r>
      <w:r w:rsidR="00A56487" w:rsidRPr="00FD5A82">
        <w:rPr>
          <w:rFonts w:ascii="Times New Roman" w:hAnsi="Times New Roman" w:cs="Times New Roman"/>
          <w:sz w:val="24"/>
          <w:szCs w:val="24"/>
        </w:rPr>
        <w:t>hg19 (ht</w:t>
      </w:r>
      <w:r w:rsidR="004D7B49" w:rsidRPr="00FD5A82">
        <w:rPr>
          <w:rFonts w:ascii="Times New Roman" w:hAnsi="Times New Roman" w:cs="Times New Roman"/>
          <w:sz w:val="24"/>
          <w:szCs w:val="24"/>
        </w:rPr>
        <w:t>tp://hgdownload.cse.ucsc.edu/goldenpath/hg19/database/</w:t>
      </w:r>
      <w:r w:rsidR="00CE4D30" w:rsidRPr="00FD5A82">
        <w:rPr>
          <w:rFonts w:ascii="Times New Roman" w:hAnsi="Times New Roman" w:cs="Times New Roman"/>
          <w:sz w:val="24"/>
          <w:szCs w:val="24"/>
        </w:rPr>
        <w:t>).</w:t>
      </w:r>
      <w:r w:rsidR="00CE61D3" w:rsidRPr="00FD5A82">
        <w:rPr>
          <w:rFonts w:ascii="Times New Roman" w:hAnsi="Times New Roman" w:cs="Times New Roman"/>
          <w:sz w:val="24"/>
          <w:szCs w:val="24"/>
        </w:rPr>
        <w:t xml:space="preserve"> To test the statistical significance for differential expression among the comparison groups, Student’s </w:t>
      </w:r>
      <w:r w:rsidR="00CE61D3" w:rsidRPr="000278D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E61D3" w:rsidRPr="00FD5A82">
        <w:rPr>
          <w:rFonts w:ascii="Times New Roman" w:hAnsi="Times New Roman" w:cs="Times New Roman"/>
          <w:sz w:val="24"/>
          <w:szCs w:val="24"/>
        </w:rPr>
        <w:t>-test on log-transformed FPKM values (log</w:t>
      </w:r>
      <w:r w:rsidR="00CE61D3" w:rsidRPr="00FD5A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E61D3" w:rsidRPr="00FD5A82">
        <w:rPr>
          <w:rFonts w:ascii="Times New Roman" w:hAnsi="Times New Roman" w:cs="Times New Roman"/>
          <w:sz w:val="24"/>
          <w:szCs w:val="24"/>
        </w:rPr>
        <w:t xml:space="preserve"> FPKM) was applied. </w:t>
      </w:r>
      <w:r w:rsidR="00CE61D3" w:rsidRPr="00027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E61D3" w:rsidRPr="00FD5A82">
        <w:rPr>
          <w:rFonts w:ascii="Times New Roman" w:hAnsi="Times New Roman" w:cs="Times New Roman"/>
          <w:sz w:val="24"/>
          <w:szCs w:val="24"/>
        </w:rPr>
        <w:t xml:space="preserve"> values &lt; 0.0</w:t>
      </w:r>
      <w:r w:rsidR="00293CE0" w:rsidRPr="00FD5A82">
        <w:rPr>
          <w:rFonts w:ascii="Times New Roman" w:hAnsi="Times New Roman" w:cs="Times New Roman"/>
          <w:sz w:val="24"/>
          <w:szCs w:val="24"/>
        </w:rPr>
        <w:t>1</w:t>
      </w:r>
      <w:r w:rsidR="00CE61D3" w:rsidRPr="00FD5A82">
        <w:rPr>
          <w:rFonts w:ascii="Times New Roman" w:hAnsi="Times New Roman" w:cs="Times New Roman"/>
          <w:sz w:val="24"/>
          <w:szCs w:val="24"/>
        </w:rPr>
        <w:t xml:space="preserve"> were considered </w:t>
      </w:r>
      <w:r w:rsidR="00AA3B9A" w:rsidRPr="00FD5A82">
        <w:rPr>
          <w:rFonts w:ascii="Times New Roman" w:hAnsi="Times New Roman" w:cs="Times New Roman"/>
          <w:sz w:val="24"/>
          <w:szCs w:val="24"/>
        </w:rPr>
        <w:t>to be</w:t>
      </w:r>
      <w:r w:rsidR="00CE61D3" w:rsidRPr="00FD5A82">
        <w:rPr>
          <w:rFonts w:ascii="Times New Roman" w:hAnsi="Times New Roman" w:cs="Times New Roman"/>
          <w:sz w:val="24"/>
          <w:szCs w:val="24"/>
        </w:rPr>
        <w:t xml:space="preserve"> statistical</w:t>
      </w:r>
      <w:r w:rsidR="00AA3B9A" w:rsidRPr="00FD5A82">
        <w:rPr>
          <w:rFonts w:ascii="Times New Roman" w:hAnsi="Times New Roman" w:cs="Times New Roman"/>
          <w:sz w:val="24"/>
          <w:szCs w:val="24"/>
        </w:rPr>
        <w:t>ly</w:t>
      </w:r>
      <w:r w:rsidR="00CE61D3" w:rsidRPr="00FD5A82">
        <w:rPr>
          <w:rFonts w:ascii="Times New Roman" w:hAnsi="Times New Roman" w:cs="Times New Roman"/>
          <w:sz w:val="24"/>
          <w:szCs w:val="24"/>
        </w:rPr>
        <w:t xml:space="preserve"> </w:t>
      </w:r>
      <w:r w:rsidR="00C54D42" w:rsidRPr="00FD5A82">
        <w:rPr>
          <w:rFonts w:ascii="Times New Roman" w:hAnsi="Times New Roman" w:cs="Times New Roman"/>
          <w:sz w:val="24"/>
          <w:szCs w:val="24"/>
        </w:rPr>
        <w:t>significan</w:t>
      </w:r>
      <w:r w:rsidR="00AA3B9A" w:rsidRPr="00FD5A82">
        <w:rPr>
          <w:rFonts w:ascii="Times New Roman" w:hAnsi="Times New Roman" w:cs="Times New Roman"/>
          <w:sz w:val="24"/>
          <w:szCs w:val="24"/>
        </w:rPr>
        <w:t>t</w:t>
      </w:r>
      <w:r w:rsidR="00C54D42" w:rsidRPr="00FD5A82">
        <w:rPr>
          <w:rFonts w:ascii="Times New Roman" w:hAnsi="Times New Roman" w:cs="Times New Roman"/>
          <w:sz w:val="24"/>
          <w:szCs w:val="24"/>
        </w:rPr>
        <w:t xml:space="preserve"> and</w:t>
      </w:r>
      <w:r w:rsidR="00CE61D3" w:rsidRPr="00FD5A82">
        <w:rPr>
          <w:rFonts w:ascii="Times New Roman" w:hAnsi="Times New Roman" w:cs="Times New Roman"/>
          <w:sz w:val="24"/>
          <w:szCs w:val="24"/>
        </w:rPr>
        <w:t xml:space="preserve"> were further analyzed for gene ontology enrichment and pathway analysis.</w:t>
      </w:r>
      <w:r w:rsidR="00002FA0" w:rsidRPr="00FD5A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CF9B0A" w14:textId="0DC83F6E" w:rsidR="00D54664" w:rsidRPr="00FD5A82" w:rsidRDefault="006B3C49" w:rsidP="000278D1">
      <w:pPr>
        <w:spacing w:line="360" w:lineRule="auto"/>
        <w:ind w:firstLineChars="177" w:firstLine="425"/>
        <w:jc w:val="left"/>
        <w:rPr>
          <w:rFonts w:ascii="Times New Roman" w:hAnsi="Times New Roman" w:cs="Times New Roman"/>
          <w:sz w:val="24"/>
          <w:szCs w:val="24"/>
        </w:rPr>
      </w:pPr>
      <w:r w:rsidRPr="00FD5A82">
        <w:rPr>
          <w:rFonts w:ascii="Times New Roman" w:hAnsi="Times New Roman" w:cs="Times New Roman"/>
          <w:sz w:val="24"/>
          <w:szCs w:val="24"/>
        </w:rPr>
        <w:t>Visualization of differentially expressed genes using volcano plots was performed in R (</w:t>
      </w:r>
      <w:hyperlink r:id="rId7" w:history="1">
        <w:r w:rsidR="006C613A" w:rsidRPr="00FD5A82">
          <w:rPr>
            <w:rStyle w:val="ab"/>
            <w:rFonts w:ascii="Times New Roman" w:hAnsi="Times New Roman" w:cs="Times New Roman"/>
            <w:sz w:val="24"/>
            <w:szCs w:val="24"/>
          </w:rPr>
          <w:t>https://www.r-project.org</w:t>
        </w:r>
      </w:hyperlink>
      <w:r w:rsidRPr="00FD5A82">
        <w:rPr>
          <w:rFonts w:ascii="Times New Roman" w:hAnsi="Times New Roman" w:cs="Times New Roman"/>
          <w:sz w:val="24"/>
          <w:szCs w:val="24"/>
        </w:rPr>
        <w:t>).</w:t>
      </w:r>
      <w:r w:rsidR="006C613A" w:rsidRPr="00FD5A82">
        <w:rPr>
          <w:rFonts w:ascii="Times New Roman" w:hAnsi="Times New Roman" w:cs="Times New Roman"/>
          <w:sz w:val="24"/>
          <w:szCs w:val="24"/>
        </w:rPr>
        <w:t xml:space="preserve"> Differentially expressed genes were tested for gene ontology enrichment and pathway analysis. </w:t>
      </w:r>
      <w:r w:rsidR="00FC15EF" w:rsidRPr="00FD5A82">
        <w:rPr>
          <w:rFonts w:ascii="Times New Roman" w:hAnsi="Times New Roman" w:cs="Times New Roman"/>
          <w:sz w:val="24"/>
          <w:szCs w:val="24"/>
        </w:rPr>
        <w:t xml:space="preserve">Pathway enrichment analysis was performed using </w:t>
      </w:r>
      <w:r w:rsidR="006B3907">
        <w:rPr>
          <w:rFonts w:ascii="Times New Roman" w:hAnsi="Times New Roman" w:cs="Times New Roman"/>
          <w:sz w:val="24"/>
          <w:szCs w:val="24"/>
        </w:rPr>
        <w:t xml:space="preserve">the </w:t>
      </w:r>
      <w:r w:rsidR="00FC15EF" w:rsidRPr="00FD5A82">
        <w:rPr>
          <w:rFonts w:ascii="Times New Roman" w:hAnsi="Times New Roman" w:cs="Times New Roman"/>
          <w:sz w:val="24"/>
          <w:szCs w:val="24"/>
        </w:rPr>
        <w:t xml:space="preserve">Ingenuity Pathway Analysis (IPA) (Qiagen, content version: </w:t>
      </w:r>
      <w:r w:rsidR="000D31AC" w:rsidRPr="00FD5A82">
        <w:rPr>
          <w:rFonts w:ascii="Times New Roman" w:hAnsi="Times New Roman" w:cs="Times New Roman"/>
          <w:sz w:val="24"/>
          <w:szCs w:val="24"/>
        </w:rPr>
        <w:t>43605602</w:t>
      </w:r>
      <w:r w:rsidR="00FC15EF" w:rsidRPr="00FD5A82">
        <w:rPr>
          <w:rFonts w:ascii="Times New Roman" w:hAnsi="Times New Roman" w:cs="Times New Roman"/>
          <w:sz w:val="24"/>
          <w:szCs w:val="24"/>
        </w:rPr>
        <w:t>, release date: 201</w:t>
      </w:r>
      <w:r w:rsidR="000D31AC" w:rsidRPr="00FD5A82">
        <w:rPr>
          <w:rFonts w:ascii="Times New Roman" w:hAnsi="Times New Roman" w:cs="Times New Roman"/>
          <w:sz w:val="24"/>
          <w:szCs w:val="24"/>
        </w:rPr>
        <w:t>8</w:t>
      </w:r>
      <w:r w:rsidR="00FC15EF" w:rsidRPr="00FD5A82">
        <w:rPr>
          <w:rFonts w:ascii="Times New Roman" w:hAnsi="Times New Roman" w:cs="Times New Roman"/>
          <w:sz w:val="24"/>
          <w:szCs w:val="24"/>
        </w:rPr>
        <w:t>-0</w:t>
      </w:r>
      <w:r w:rsidR="000D31AC" w:rsidRPr="00FD5A82">
        <w:rPr>
          <w:rFonts w:ascii="Times New Roman" w:hAnsi="Times New Roman" w:cs="Times New Roman"/>
          <w:sz w:val="24"/>
          <w:szCs w:val="24"/>
        </w:rPr>
        <w:t>3-</w:t>
      </w:r>
      <w:r w:rsidR="00FC15EF" w:rsidRPr="00FD5A82">
        <w:rPr>
          <w:rFonts w:ascii="Times New Roman" w:hAnsi="Times New Roman" w:cs="Times New Roman"/>
          <w:sz w:val="24"/>
          <w:szCs w:val="24"/>
        </w:rPr>
        <w:t>2</w:t>
      </w:r>
      <w:r w:rsidR="000D31AC" w:rsidRPr="00FD5A82">
        <w:rPr>
          <w:rFonts w:ascii="Times New Roman" w:hAnsi="Times New Roman" w:cs="Times New Roman"/>
          <w:sz w:val="24"/>
          <w:szCs w:val="24"/>
        </w:rPr>
        <w:t>8</w:t>
      </w:r>
      <w:r w:rsidR="00FC15EF" w:rsidRPr="00FD5A82">
        <w:rPr>
          <w:rFonts w:ascii="Times New Roman" w:hAnsi="Times New Roman" w:cs="Times New Roman"/>
          <w:sz w:val="24"/>
          <w:szCs w:val="24"/>
        </w:rPr>
        <w:t xml:space="preserve">). The statistical significance of the enriched canonical signaling pathways was calculated using Fischer’s exact test. </w:t>
      </w:r>
      <w:r w:rsidR="00FC15EF" w:rsidRPr="00027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C15EF" w:rsidRPr="00FD5A82">
        <w:rPr>
          <w:rFonts w:ascii="Times New Roman" w:hAnsi="Times New Roman" w:cs="Times New Roman"/>
          <w:sz w:val="24"/>
          <w:szCs w:val="24"/>
        </w:rPr>
        <w:t xml:space="preserve"> values &lt; 0.0</w:t>
      </w:r>
      <w:r w:rsidR="00E45920" w:rsidRPr="00FD5A82">
        <w:rPr>
          <w:rFonts w:ascii="Times New Roman" w:hAnsi="Times New Roman" w:cs="Times New Roman"/>
          <w:sz w:val="24"/>
          <w:szCs w:val="24"/>
        </w:rPr>
        <w:t>1</w:t>
      </w:r>
      <w:r w:rsidR="00FC15EF" w:rsidRPr="00FD5A82">
        <w:rPr>
          <w:rFonts w:ascii="Times New Roman" w:hAnsi="Times New Roman" w:cs="Times New Roman"/>
          <w:sz w:val="24"/>
          <w:szCs w:val="24"/>
        </w:rPr>
        <w:t xml:space="preserve"> were considered to be statistically significant.</w:t>
      </w:r>
    </w:p>
    <w:p w14:paraId="5C2C87B1" w14:textId="77777777" w:rsidR="00160F22" w:rsidRPr="00D54664" w:rsidRDefault="00160F22" w:rsidP="008A7B02">
      <w:pPr>
        <w:jc w:val="left"/>
        <w:rPr>
          <w:rFonts w:ascii="Times New Roman" w:hAnsi="Times New Roman" w:cs="Times New Roman"/>
        </w:rPr>
      </w:pPr>
    </w:p>
    <w:p w14:paraId="227CDA51" w14:textId="77777777" w:rsidR="00EA4B53" w:rsidRPr="008A7B02" w:rsidRDefault="00EB2A28" w:rsidP="008A7B02">
      <w:pPr>
        <w:pStyle w:val="EndNoteBibliography"/>
        <w:ind w:left="720" w:hanging="720"/>
        <w:jc w:val="left"/>
        <w:rPr>
          <w:lang w:val="it-IT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EA4B53" w:rsidRPr="00EA4B53">
        <w:t>1</w:t>
      </w:r>
      <w:r w:rsidR="00EA4B53" w:rsidRPr="00EA4B53">
        <w:tab/>
        <w:t>Ide, M.</w:t>
      </w:r>
      <w:r w:rsidR="00EA4B53" w:rsidRPr="00EA4B53">
        <w:rPr>
          <w:i/>
        </w:rPr>
        <w:t xml:space="preserve"> et al.</w:t>
      </w:r>
      <w:r w:rsidR="00EA4B53" w:rsidRPr="00EA4B53">
        <w:t xml:space="preserve"> Excess hydrogen sulfide and polysulfides production underlies a schizophrenia pathophysiology. </w:t>
      </w:r>
      <w:r w:rsidR="00EA4B53" w:rsidRPr="008A7B02">
        <w:rPr>
          <w:i/>
          <w:lang w:val="it-IT"/>
        </w:rPr>
        <w:t>EMBO Mol Med</w:t>
      </w:r>
      <w:r w:rsidR="00EA4B53" w:rsidRPr="008A7B02">
        <w:rPr>
          <w:lang w:val="it-IT"/>
        </w:rPr>
        <w:t xml:space="preserve"> </w:t>
      </w:r>
      <w:r w:rsidR="00EA4B53" w:rsidRPr="008A7B02">
        <w:rPr>
          <w:b/>
          <w:lang w:val="it-IT"/>
        </w:rPr>
        <w:t>11</w:t>
      </w:r>
      <w:r w:rsidR="00EA4B53" w:rsidRPr="008A7B02">
        <w:rPr>
          <w:lang w:val="it-IT"/>
        </w:rPr>
        <w:t>, e10695, doi:10.15252/emmm.201910695 (2019).</w:t>
      </w:r>
    </w:p>
    <w:p w14:paraId="2A6EA77E" w14:textId="77777777" w:rsidR="00EA4B53" w:rsidRPr="00EA4B53" w:rsidRDefault="00EA4B53" w:rsidP="008A7B02">
      <w:pPr>
        <w:pStyle w:val="EndNoteBibliography"/>
        <w:ind w:left="720" w:hanging="720"/>
        <w:jc w:val="left"/>
      </w:pPr>
      <w:r w:rsidRPr="008A7B02">
        <w:rPr>
          <w:lang w:val="it-IT"/>
        </w:rPr>
        <w:t>2</w:t>
      </w:r>
      <w:r w:rsidRPr="008A7B02">
        <w:rPr>
          <w:lang w:val="it-IT"/>
        </w:rPr>
        <w:tab/>
        <w:t>Toyoshima, M.</w:t>
      </w:r>
      <w:r w:rsidRPr="008A7B02">
        <w:rPr>
          <w:i/>
          <w:lang w:val="it-IT"/>
        </w:rPr>
        <w:t xml:space="preserve"> et al.</w:t>
      </w:r>
      <w:r w:rsidRPr="008A7B02">
        <w:rPr>
          <w:lang w:val="it-IT"/>
        </w:rPr>
        <w:t xml:space="preserve"> </w:t>
      </w:r>
      <w:r w:rsidRPr="00EA4B53">
        <w:t xml:space="preserve">Enhanced carbonyl stress induces irreversible multimerization of CRMP2 in schizophrenia pathogenesis. </w:t>
      </w:r>
      <w:r w:rsidRPr="00EA4B53">
        <w:rPr>
          <w:i/>
        </w:rPr>
        <w:t>Life Sci Alliance</w:t>
      </w:r>
      <w:r w:rsidRPr="00EA4B53">
        <w:t xml:space="preserve"> </w:t>
      </w:r>
      <w:r w:rsidRPr="00EA4B53">
        <w:rPr>
          <w:b/>
        </w:rPr>
        <w:t>2</w:t>
      </w:r>
      <w:r w:rsidRPr="00EA4B53">
        <w:t xml:space="preserve">, doi:10.26508/lsa.201900478 </w:t>
      </w:r>
      <w:r w:rsidRPr="00EA4B53">
        <w:lastRenderedPageBreak/>
        <w:t>(2019).</w:t>
      </w:r>
    </w:p>
    <w:p w14:paraId="690235E8" w14:textId="77777777" w:rsidR="00EA4B53" w:rsidRPr="00EA4B53" w:rsidRDefault="00EA4B53" w:rsidP="008A7B02">
      <w:pPr>
        <w:pStyle w:val="EndNoteBibliography"/>
        <w:ind w:left="720" w:hanging="720"/>
        <w:jc w:val="left"/>
      </w:pPr>
      <w:r w:rsidRPr="00EA4B53">
        <w:t>3</w:t>
      </w:r>
      <w:r w:rsidRPr="00EA4B53">
        <w:tab/>
        <w:t>Trapnell, C.</w:t>
      </w:r>
      <w:r w:rsidRPr="00EA4B53">
        <w:rPr>
          <w:i/>
        </w:rPr>
        <w:t xml:space="preserve"> et al.</w:t>
      </w:r>
      <w:r w:rsidRPr="00EA4B53">
        <w:t xml:space="preserve"> Differential gene and transcript expression analysis of RNA-seq experiments with TopHat and Cufflinks. </w:t>
      </w:r>
      <w:r w:rsidRPr="00EA4B53">
        <w:rPr>
          <w:i/>
        </w:rPr>
        <w:t>Nature Protocols</w:t>
      </w:r>
      <w:r w:rsidRPr="00EA4B53">
        <w:t xml:space="preserve"> </w:t>
      </w:r>
      <w:r w:rsidRPr="00EA4B53">
        <w:rPr>
          <w:b/>
        </w:rPr>
        <w:t>7</w:t>
      </w:r>
      <w:r w:rsidRPr="00EA4B53">
        <w:t>, 562-578, doi:10.1038/nprot.2012.016 (2012).</w:t>
      </w:r>
    </w:p>
    <w:p w14:paraId="2D8E8456" w14:textId="77777777" w:rsidR="00EA4B53" w:rsidRPr="00EA4B53" w:rsidRDefault="00EA4B53" w:rsidP="008A7B02">
      <w:pPr>
        <w:pStyle w:val="EndNoteBibliography"/>
        <w:ind w:left="720" w:hanging="720"/>
        <w:jc w:val="left"/>
      </w:pPr>
      <w:r w:rsidRPr="00EA4B53">
        <w:t>4</w:t>
      </w:r>
      <w:r w:rsidRPr="00EA4B53">
        <w:tab/>
        <w:t xml:space="preserve">Langmead, B., Trapnell, C., Pop, M. &amp; Salzberg, S. L. Ultrafast and memory-efficient alignment of short DNA sequences to the human genome. </w:t>
      </w:r>
      <w:r w:rsidRPr="00EA4B53">
        <w:rPr>
          <w:i/>
        </w:rPr>
        <w:t>Genome Biology</w:t>
      </w:r>
      <w:r w:rsidRPr="00EA4B53">
        <w:t xml:space="preserve"> </w:t>
      </w:r>
      <w:r w:rsidRPr="00EA4B53">
        <w:rPr>
          <w:b/>
        </w:rPr>
        <w:t>10</w:t>
      </w:r>
      <w:r w:rsidRPr="00EA4B53">
        <w:t>, R25, doi:10.1186/gb-2009-10-3-r25 (2009).</w:t>
      </w:r>
    </w:p>
    <w:p w14:paraId="15C1D4C3" w14:textId="3CA07948" w:rsidR="000C6F17" w:rsidRDefault="00EB2A28" w:rsidP="008A7B0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62549144" w14:textId="77777777" w:rsidR="00BB68EC" w:rsidRDefault="00BB68EC" w:rsidP="008A7B02">
      <w:pPr>
        <w:widowControl/>
        <w:jc w:val="left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21BD84F" w14:textId="4D6CCF2B" w:rsidR="005820B3" w:rsidRPr="00FD5A82" w:rsidRDefault="005820B3" w:rsidP="008A7B02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FD5A82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legends</w:t>
      </w:r>
    </w:p>
    <w:p w14:paraId="73599A1E" w14:textId="563628EA" w:rsidR="005820B3" w:rsidRDefault="005820B3" w:rsidP="008A7B0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5A8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BB68EC" w:rsidRPr="00FD5A8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D5A8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8E6142">
        <w:rPr>
          <w:rFonts w:ascii="Times New Roman" w:hAnsi="Times New Roman" w:cs="Times New Roman"/>
          <w:b/>
          <w:bCs/>
          <w:sz w:val="24"/>
          <w:szCs w:val="24"/>
        </w:rPr>
        <w:t>A graphical representation</w:t>
      </w:r>
      <w:r w:rsidR="002646DF" w:rsidRPr="00FD5A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E6142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B37807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945CAE">
        <w:rPr>
          <w:rFonts w:ascii="Times New Roman" w:hAnsi="Times New Roman" w:cs="Times New Roman"/>
          <w:b/>
          <w:bCs/>
          <w:sz w:val="24"/>
          <w:szCs w:val="24"/>
        </w:rPr>
        <w:t>mutation status in</w:t>
      </w:r>
      <w:r w:rsidR="00B378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2BB2" w:rsidRPr="00B42B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O1</w:t>
      </w:r>
      <w:r w:rsidR="00B42BB2" w:rsidRPr="00B42BB2">
        <w:rPr>
          <w:rFonts w:ascii="Times New Roman" w:hAnsi="Times New Roman" w:cs="Times New Roman"/>
          <w:b/>
          <w:bCs/>
          <w:sz w:val="24"/>
          <w:szCs w:val="24"/>
        </w:rPr>
        <w:t xml:space="preserve"> KO-</w:t>
      </w:r>
      <w:proofErr w:type="spellStart"/>
      <w:r w:rsidR="00963512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B42BB2" w:rsidRPr="00B42BB2">
        <w:rPr>
          <w:rFonts w:ascii="Times New Roman" w:hAnsi="Times New Roman" w:cs="Times New Roman"/>
          <w:b/>
          <w:bCs/>
          <w:sz w:val="24"/>
          <w:szCs w:val="24"/>
        </w:rPr>
        <w:t>iPSCs</w:t>
      </w:r>
      <w:proofErr w:type="spellEnd"/>
      <w:r w:rsidR="00B42B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42BB2" w:rsidRPr="00B42B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2BD0">
        <w:rPr>
          <w:rFonts w:ascii="Times New Roman" w:hAnsi="Times New Roman" w:cs="Times New Roman"/>
          <w:sz w:val="24"/>
          <w:szCs w:val="24"/>
        </w:rPr>
        <w:t xml:space="preserve">Single guide </w:t>
      </w:r>
      <w:r w:rsidR="002C5451" w:rsidRPr="002C5451">
        <w:rPr>
          <w:rFonts w:ascii="Times New Roman" w:hAnsi="Times New Roman" w:cs="Times New Roman"/>
          <w:sz w:val="24"/>
          <w:szCs w:val="24"/>
        </w:rPr>
        <w:t>RNA (</w:t>
      </w:r>
      <w:r w:rsidR="00C51D94">
        <w:rPr>
          <w:rFonts w:ascii="Times New Roman" w:hAnsi="Times New Roman" w:cs="Times New Roman"/>
          <w:sz w:val="24"/>
          <w:szCs w:val="24"/>
        </w:rPr>
        <w:t xml:space="preserve">gray </w:t>
      </w:r>
      <w:r w:rsidR="00237C1F">
        <w:rPr>
          <w:rFonts w:ascii="Times New Roman" w:hAnsi="Times New Roman" w:cs="Times New Roman"/>
          <w:sz w:val="24"/>
          <w:szCs w:val="24"/>
        </w:rPr>
        <w:t>colo</w:t>
      </w:r>
      <w:r w:rsidR="00266C59">
        <w:rPr>
          <w:rFonts w:ascii="Times New Roman" w:hAnsi="Times New Roman" w:cs="Times New Roman"/>
          <w:sz w:val="24"/>
          <w:szCs w:val="24"/>
        </w:rPr>
        <w:t xml:space="preserve">r: full </w:t>
      </w:r>
      <w:r w:rsidR="008B4DAE">
        <w:rPr>
          <w:rFonts w:ascii="Times New Roman" w:hAnsi="Times New Roman" w:cs="Times New Roman"/>
          <w:sz w:val="24"/>
          <w:szCs w:val="24"/>
        </w:rPr>
        <w:t>length;</w:t>
      </w:r>
      <w:r w:rsidR="00266C59">
        <w:rPr>
          <w:rFonts w:ascii="Times New Roman" w:hAnsi="Times New Roman" w:cs="Times New Roman"/>
          <w:sz w:val="24"/>
          <w:szCs w:val="24"/>
        </w:rPr>
        <w:t xml:space="preserve"> blue color</w:t>
      </w:r>
      <w:r w:rsidR="008B4DAE">
        <w:rPr>
          <w:rFonts w:ascii="Times New Roman" w:hAnsi="Times New Roman" w:cs="Times New Roman"/>
          <w:sz w:val="24"/>
          <w:szCs w:val="24"/>
        </w:rPr>
        <w:t>:</w:t>
      </w:r>
      <w:r w:rsidR="008B4DAE" w:rsidRPr="008B4DAE">
        <w:t xml:space="preserve"> </w:t>
      </w:r>
      <w:r w:rsidR="008B4DAE">
        <w:rPr>
          <w:rFonts w:ascii="Times New Roman" w:hAnsi="Times New Roman" w:cs="Times New Roman"/>
          <w:sz w:val="24"/>
          <w:szCs w:val="24"/>
        </w:rPr>
        <w:t>PAM</w:t>
      </w:r>
      <w:r w:rsidR="008B4DAE" w:rsidRPr="008B4DAE">
        <w:rPr>
          <w:rFonts w:ascii="Times New Roman" w:hAnsi="Times New Roman" w:cs="Times New Roman"/>
          <w:sz w:val="24"/>
          <w:szCs w:val="24"/>
        </w:rPr>
        <w:t xml:space="preserve"> recognition sequence</w:t>
      </w:r>
      <w:r w:rsidR="002C5451" w:rsidRPr="002C5451">
        <w:rPr>
          <w:rFonts w:ascii="Times New Roman" w:hAnsi="Times New Roman" w:cs="Times New Roman"/>
          <w:sz w:val="24"/>
          <w:szCs w:val="24"/>
        </w:rPr>
        <w:t>)</w:t>
      </w:r>
      <w:r w:rsidR="00F307AA">
        <w:rPr>
          <w:rFonts w:ascii="Times New Roman" w:hAnsi="Times New Roman" w:cs="Times New Roman"/>
          <w:sz w:val="24"/>
          <w:szCs w:val="24"/>
        </w:rPr>
        <w:t xml:space="preserve"> </w:t>
      </w:r>
      <w:r w:rsidR="003566A6">
        <w:rPr>
          <w:rFonts w:ascii="Times New Roman" w:hAnsi="Times New Roman" w:cs="Times New Roman"/>
          <w:sz w:val="24"/>
          <w:szCs w:val="24"/>
        </w:rPr>
        <w:t>was transduce</w:t>
      </w:r>
      <w:r w:rsidR="00D23097">
        <w:rPr>
          <w:rFonts w:ascii="Times New Roman" w:hAnsi="Times New Roman" w:cs="Times New Roman"/>
          <w:sz w:val="24"/>
          <w:szCs w:val="24"/>
        </w:rPr>
        <w:t>d</w:t>
      </w:r>
      <w:r w:rsidR="003566A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2F257C">
        <w:rPr>
          <w:rFonts w:ascii="Times New Roman" w:hAnsi="Times New Roman" w:cs="Times New Roman"/>
          <w:sz w:val="24"/>
          <w:szCs w:val="24"/>
        </w:rPr>
        <w:t>hiPSCs</w:t>
      </w:r>
      <w:proofErr w:type="spellEnd"/>
      <w:r w:rsidR="002F257C">
        <w:rPr>
          <w:rFonts w:ascii="Times New Roman" w:hAnsi="Times New Roman" w:cs="Times New Roman"/>
          <w:sz w:val="24"/>
          <w:szCs w:val="24"/>
        </w:rPr>
        <w:t xml:space="preserve"> to </w:t>
      </w:r>
      <w:r w:rsidR="003566A6">
        <w:rPr>
          <w:rFonts w:ascii="Times New Roman" w:hAnsi="Times New Roman" w:cs="Times New Roman"/>
          <w:sz w:val="24"/>
          <w:szCs w:val="24"/>
        </w:rPr>
        <w:t xml:space="preserve">recognize </w:t>
      </w:r>
      <w:r w:rsidR="0063418B">
        <w:rPr>
          <w:rFonts w:ascii="Times New Roman" w:hAnsi="Times New Roman" w:cs="Times New Roman"/>
          <w:sz w:val="24"/>
          <w:szCs w:val="24"/>
        </w:rPr>
        <w:t xml:space="preserve">the first exon of </w:t>
      </w:r>
      <w:r w:rsidR="0063418B" w:rsidRPr="00D23097">
        <w:rPr>
          <w:rFonts w:ascii="Times New Roman" w:hAnsi="Times New Roman" w:cs="Times New Roman"/>
          <w:i/>
          <w:iCs/>
          <w:sz w:val="24"/>
          <w:szCs w:val="24"/>
        </w:rPr>
        <w:t>GLO1</w:t>
      </w:r>
      <w:r w:rsidR="00D11196" w:rsidRPr="00D11196">
        <w:rPr>
          <w:rFonts w:ascii="Times New Roman" w:hAnsi="Times New Roman" w:cs="Times New Roman"/>
          <w:sz w:val="24"/>
          <w:szCs w:val="24"/>
        </w:rPr>
        <w:t xml:space="preserve"> (yellow color)</w:t>
      </w:r>
      <w:r w:rsidR="003566A6">
        <w:rPr>
          <w:rFonts w:ascii="Times New Roman" w:hAnsi="Times New Roman" w:cs="Times New Roman"/>
          <w:sz w:val="24"/>
          <w:szCs w:val="24"/>
        </w:rPr>
        <w:t>.</w:t>
      </w:r>
      <w:r w:rsidR="00D23097">
        <w:rPr>
          <w:rFonts w:ascii="Times New Roman" w:hAnsi="Times New Roman" w:cs="Times New Roman"/>
          <w:sz w:val="24"/>
          <w:szCs w:val="24"/>
        </w:rPr>
        <w:t xml:space="preserve"> </w:t>
      </w:r>
      <w:r w:rsidR="00484B15">
        <w:rPr>
          <w:rFonts w:ascii="Times New Roman" w:hAnsi="Times New Roman" w:cs="Times New Roman"/>
          <w:sz w:val="24"/>
          <w:szCs w:val="24"/>
        </w:rPr>
        <w:t xml:space="preserve">The mutation </w:t>
      </w:r>
      <w:r w:rsidR="006E0A28">
        <w:rPr>
          <w:rFonts w:ascii="Times New Roman" w:hAnsi="Times New Roman" w:cs="Times New Roman"/>
          <w:sz w:val="24"/>
          <w:szCs w:val="24"/>
        </w:rPr>
        <w:t>patterns</w:t>
      </w:r>
      <w:r w:rsidR="008E77D2">
        <w:rPr>
          <w:rFonts w:ascii="Times New Roman" w:hAnsi="Times New Roman" w:cs="Times New Roman"/>
          <w:sz w:val="24"/>
          <w:szCs w:val="24"/>
        </w:rPr>
        <w:t xml:space="preserve"> </w:t>
      </w:r>
      <w:r w:rsidR="000166DA">
        <w:rPr>
          <w:rFonts w:ascii="Times New Roman" w:hAnsi="Times New Roman" w:cs="Times New Roman"/>
          <w:sz w:val="24"/>
          <w:szCs w:val="24"/>
        </w:rPr>
        <w:t>of</w:t>
      </w:r>
      <w:r w:rsidR="00484B15">
        <w:rPr>
          <w:rFonts w:ascii="Times New Roman" w:hAnsi="Times New Roman" w:cs="Times New Roman"/>
          <w:sz w:val="24"/>
          <w:szCs w:val="24"/>
        </w:rPr>
        <w:t xml:space="preserve"> </w:t>
      </w:r>
      <w:r w:rsidR="00963512" w:rsidRPr="00963512">
        <w:rPr>
          <w:rFonts w:ascii="Times New Roman" w:hAnsi="Times New Roman" w:cs="Times New Roman"/>
          <w:i/>
          <w:iCs/>
          <w:sz w:val="24"/>
          <w:szCs w:val="24"/>
        </w:rPr>
        <w:t>GLO1</w:t>
      </w:r>
      <w:r w:rsidR="00963512" w:rsidRPr="00963512">
        <w:rPr>
          <w:rFonts w:ascii="Times New Roman" w:hAnsi="Times New Roman" w:cs="Times New Roman"/>
          <w:sz w:val="24"/>
          <w:szCs w:val="24"/>
        </w:rPr>
        <w:t xml:space="preserve"> </w:t>
      </w:r>
      <w:r w:rsidR="001418A3">
        <w:rPr>
          <w:rFonts w:ascii="Times New Roman" w:hAnsi="Times New Roman" w:cs="Times New Roman"/>
          <w:sz w:val="24"/>
          <w:szCs w:val="24"/>
        </w:rPr>
        <w:t xml:space="preserve">are </w:t>
      </w:r>
      <w:r w:rsidR="008E77D2">
        <w:rPr>
          <w:rFonts w:ascii="Times New Roman" w:hAnsi="Times New Roman" w:cs="Times New Roman"/>
          <w:sz w:val="24"/>
          <w:szCs w:val="24"/>
        </w:rPr>
        <w:t xml:space="preserve">illustrated in each allele of four </w:t>
      </w:r>
      <w:r w:rsidR="008E77D2" w:rsidRPr="008E77D2">
        <w:rPr>
          <w:rFonts w:ascii="Times New Roman" w:hAnsi="Times New Roman" w:cs="Times New Roman"/>
          <w:i/>
          <w:iCs/>
          <w:sz w:val="24"/>
          <w:szCs w:val="24"/>
        </w:rPr>
        <w:t>GLO1</w:t>
      </w:r>
      <w:r w:rsidR="008E77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3512" w:rsidRPr="00963512">
        <w:rPr>
          <w:rFonts w:ascii="Times New Roman" w:hAnsi="Times New Roman" w:cs="Times New Roman"/>
          <w:sz w:val="24"/>
          <w:szCs w:val="24"/>
        </w:rPr>
        <w:t>KO-</w:t>
      </w:r>
      <w:proofErr w:type="spellStart"/>
      <w:r w:rsidR="00963512" w:rsidRPr="00963512">
        <w:rPr>
          <w:rFonts w:ascii="Times New Roman" w:hAnsi="Times New Roman" w:cs="Times New Roman"/>
          <w:sz w:val="24"/>
          <w:szCs w:val="24"/>
        </w:rPr>
        <w:t>hiPSCs</w:t>
      </w:r>
      <w:proofErr w:type="spellEnd"/>
      <w:r w:rsidR="008E77D2">
        <w:rPr>
          <w:rFonts w:ascii="Times New Roman" w:hAnsi="Times New Roman" w:cs="Times New Roman"/>
          <w:sz w:val="24"/>
          <w:szCs w:val="24"/>
        </w:rPr>
        <w:t>.</w:t>
      </w:r>
    </w:p>
    <w:p w14:paraId="26B397AB" w14:textId="234D7696" w:rsidR="006E7245" w:rsidRDefault="006E7245" w:rsidP="008A7B0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CB1EB3" w14:textId="2DCABD5F" w:rsidR="006E7245" w:rsidRDefault="00D207AE" w:rsidP="008A7B0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F5F5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0F5F50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F5F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E1C23">
        <w:rPr>
          <w:rFonts w:ascii="Times New Roman" w:hAnsi="Times New Roman" w:cs="Times New Roman"/>
          <w:b/>
          <w:bCs/>
          <w:sz w:val="24"/>
          <w:szCs w:val="24"/>
        </w:rPr>
        <w:t>RNA-seq analysis</w:t>
      </w:r>
      <w:r w:rsidR="00897D8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B225B7">
        <w:rPr>
          <w:rFonts w:ascii="Times New Roman" w:hAnsi="Times New Roman" w:cs="Times New Roman"/>
          <w:b/>
          <w:bCs/>
          <w:sz w:val="24"/>
          <w:szCs w:val="24"/>
        </w:rPr>
        <w:t xml:space="preserve">WT and </w:t>
      </w:r>
      <w:r w:rsidR="00897D8F" w:rsidRPr="00B225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O1</w:t>
      </w:r>
      <w:r w:rsidR="00B225B7">
        <w:rPr>
          <w:rFonts w:ascii="Times New Roman" w:hAnsi="Times New Roman" w:cs="Times New Roman"/>
          <w:b/>
          <w:bCs/>
          <w:sz w:val="24"/>
          <w:szCs w:val="24"/>
        </w:rPr>
        <w:t xml:space="preserve"> KO-</w:t>
      </w:r>
      <w:proofErr w:type="spellStart"/>
      <w:r w:rsidR="00B225B7">
        <w:rPr>
          <w:rFonts w:ascii="Times New Roman" w:hAnsi="Times New Roman" w:cs="Times New Roman"/>
          <w:b/>
          <w:bCs/>
          <w:sz w:val="24"/>
          <w:szCs w:val="24"/>
        </w:rPr>
        <w:t>hiPSCs</w:t>
      </w:r>
      <w:proofErr w:type="spellEnd"/>
      <w:r w:rsidR="00B225B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5CFB516" w14:textId="62EBB0F4" w:rsidR="00B225B7" w:rsidRPr="00320494" w:rsidRDefault="0066749A" w:rsidP="008A7B0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3872C9" w:rsidRPr="00984C6D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="00984C6D">
        <w:rPr>
          <w:rFonts w:ascii="Times New Roman" w:hAnsi="Times New Roman" w:cs="Times New Roman"/>
          <w:sz w:val="24"/>
          <w:szCs w:val="24"/>
        </w:rPr>
        <w:t xml:space="preserve"> Volcano plot shows differentially expressed </w:t>
      </w:r>
      <w:r w:rsidR="006D753A">
        <w:rPr>
          <w:rFonts w:ascii="Times New Roman" w:hAnsi="Times New Roman" w:cs="Times New Roman"/>
          <w:sz w:val="24"/>
          <w:szCs w:val="24"/>
        </w:rPr>
        <w:t xml:space="preserve">genes </w:t>
      </w:r>
      <w:r w:rsidR="00320494">
        <w:rPr>
          <w:rFonts w:ascii="Times New Roman" w:hAnsi="Times New Roman" w:cs="Times New Roman"/>
          <w:sz w:val="24"/>
          <w:szCs w:val="24"/>
        </w:rPr>
        <w:t xml:space="preserve">in </w:t>
      </w:r>
      <w:r w:rsidR="00320494" w:rsidRPr="00320494">
        <w:rPr>
          <w:rFonts w:ascii="Times New Roman" w:hAnsi="Times New Roman" w:cs="Times New Roman"/>
          <w:i/>
          <w:iCs/>
          <w:sz w:val="24"/>
          <w:szCs w:val="24"/>
        </w:rPr>
        <w:t>GLO1</w:t>
      </w:r>
      <w:r w:rsidR="00320494" w:rsidRPr="00320494">
        <w:rPr>
          <w:rFonts w:ascii="Times New Roman" w:hAnsi="Times New Roman" w:cs="Times New Roman"/>
          <w:sz w:val="24"/>
          <w:szCs w:val="24"/>
        </w:rPr>
        <w:t xml:space="preserve"> KO-</w:t>
      </w:r>
      <w:proofErr w:type="spellStart"/>
      <w:r w:rsidR="00320494" w:rsidRPr="00320494">
        <w:rPr>
          <w:rFonts w:ascii="Times New Roman" w:hAnsi="Times New Roman" w:cs="Times New Roman"/>
          <w:sz w:val="24"/>
          <w:szCs w:val="24"/>
        </w:rPr>
        <w:t>hiPSCs</w:t>
      </w:r>
      <w:proofErr w:type="spellEnd"/>
      <w:r w:rsidR="00320494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C61A7F">
        <w:rPr>
          <w:rFonts w:ascii="Times New Roman" w:hAnsi="Times New Roman" w:cs="Times New Roman"/>
          <w:sz w:val="24"/>
          <w:szCs w:val="24"/>
        </w:rPr>
        <w:t>WT</w:t>
      </w:r>
      <w:r w:rsidR="0063380B">
        <w:rPr>
          <w:rFonts w:ascii="Times New Roman" w:hAnsi="Times New Roman" w:cs="Times New Roman"/>
          <w:sz w:val="24"/>
          <w:szCs w:val="24"/>
        </w:rPr>
        <w:t xml:space="preserve"> (n</w:t>
      </w:r>
      <w:r w:rsidR="00312171">
        <w:rPr>
          <w:rFonts w:ascii="Times New Roman" w:hAnsi="Times New Roman" w:cs="Times New Roman"/>
          <w:sz w:val="24"/>
          <w:szCs w:val="24"/>
        </w:rPr>
        <w:t xml:space="preserve"> </w:t>
      </w:r>
      <w:r w:rsidR="0063380B">
        <w:rPr>
          <w:rFonts w:ascii="Times New Roman" w:hAnsi="Times New Roman" w:cs="Times New Roman"/>
          <w:sz w:val="24"/>
          <w:szCs w:val="24"/>
        </w:rPr>
        <w:t>=</w:t>
      </w:r>
      <w:r w:rsidR="00312171">
        <w:rPr>
          <w:rFonts w:ascii="Times New Roman" w:hAnsi="Times New Roman" w:cs="Times New Roman"/>
          <w:sz w:val="24"/>
          <w:szCs w:val="24"/>
        </w:rPr>
        <w:t xml:space="preserve"> </w:t>
      </w:r>
      <w:r w:rsidR="0063380B">
        <w:rPr>
          <w:rFonts w:ascii="Times New Roman" w:hAnsi="Times New Roman" w:cs="Times New Roman"/>
          <w:sz w:val="24"/>
          <w:szCs w:val="24"/>
        </w:rPr>
        <w:t>3)</w:t>
      </w:r>
      <w:r w:rsidR="00C61A7F">
        <w:rPr>
          <w:rFonts w:ascii="Times New Roman" w:hAnsi="Times New Roman" w:cs="Times New Roman"/>
          <w:sz w:val="24"/>
          <w:szCs w:val="24"/>
        </w:rPr>
        <w:t>.</w:t>
      </w:r>
      <w:r w:rsidR="008D2CA5">
        <w:rPr>
          <w:rFonts w:ascii="Times New Roman" w:hAnsi="Times New Roman" w:cs="Times New Roman"/>
          <w:sz w:val="24"/>
          <w:szCs w:val="24"/>
        </w:rPr>
        <w:t xml:space="preserve"> </w:t>
      </w:r>
      <w:r w:rsidR="00A21C76" w:rsidRPr="00A21C76">
        <w:rPr>
          <w:rFonts w:ascii="Times New Roman" w:hAnsi="Times New Roman" w:cs="Times New Roman"/>
          <w:sz w:val="24"/>
          <w:szCs w:val="24"/>
        </w:rPr>
        <w:t xml:space="preserve">Green and blue dashed lines indicate </w:t>
      </w:r>
      <w:r w:rsidR="00A21C76" w:rsidRPr="003879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879D3">
        <w:rPr>
          <w:rFonts w:ascii="Times New Roman" w:hAnsi="Times New Roman" w:cs="Times New Roman"/>
          <w:sz w:val="24"/>
          <w:szCs w:val="24"/>
        </w:rPr>
        <w:t>-</w:t>
      </w:r>
      <w:r w:rsidR="00A21C76" w:rsidRPr="00A21C76">
        <w:rPr>
          <w:rFonts w:ascii="Times New Roman" w:hAnsi="Times New Roman" w:cs="Times New Roman"/>
          <w:sz w:val="24"/>
          <w:szCs w:val="24"/>
        </w:rPr>
        <w:t>value thresholds of 0.05 and 0.01, respectively.</w:t>
      </w:r>
      <w:r w:rsidR="003879D3">
        <w:rPr>
          <w:rFonts w:ascii="Times New Roman" w:hAnsi="Times New Roman" w:cs="Times New Roman"/>
          <w:sz w:val="24"/>
          <w:szCs w:val="24"/>
        </w:rPr>
        <w:t xml:space="preserve"> </w:t>
      </w:r>
      <w:r w:rsidR="004D61D0" w:rsidRPr="004D61D0">
        <w:rPr>
          <w:rFonts w:ascii="Times New Roman" w:hAnsi="Times New Roman" w:cs="Times New Roman"/>
          <w:sz w:val="24"/>
          <w:szCs w:val="24"/>
        </w:rPr>
        <w:t>Top hits among the differentially expressed genes (</w:t>
      </w:r>
      <w:r w:rsidR="004D61D0" w:rsidRPr="00027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D61D0" w:rsidRPr="004D61D0">
        <w:rPr>
          <w:rFonts w:ascii="Times New Roman" w:hAnsi="Times New Roman" w:cs="Times New Roman"/>
          <w:sz w:val="24"/>
          <w:szCs w:val="24"/>
        </w:rPr>
        <w:t xml:space="preserve"> &lt; 0.0</w:t>
      </w:r>
      <w:r w:rsidR="00DA5C06">
        <w:rPr>
          <w:rFonts w:ascii="Times New Roman" w:hAnsi="Times New Roman" w:cs="Times New Roman"/>
          <w:sz w:val="24"/>
          <w:szCs w:val="24"/>
        </w:rPr>
        <w:t>1</w:t>
      </w:r>
      <w:r w:rsidR="004D61D0" w:rsidRPr="004D61D0">
        <w:rPr>
          <w:rFonts w:ascii="Times New Roman" w:hAnsi="Times New Roman" w:cs="Times New Roman"/>
          <w:sz w:val="24"/>
          <w:szCs w:val="24"/>
        </w:rPr>
        <w:t xml:space="preserve"> and absolute fold change &gt; 2) are highlighted in </w:t>
      </w:r>
      <w:r w:rsidR="00081278">
        <w:rPr>
          <w:rFonts w:ascii="Times New Roman" w:hAnsi="Times New Roman" w:cs="Times New Roman"/>
          <w:sz w:val="24"/>
          <w:szCs w:val="24"/>
        </w:rPr>
        <w:t>red</w:t>
      </w:r>
      <w:r w:rsidR="004D61D0" w:rsidRPr="004D61D0">
        <w:rPr>
          <w:rFonts w:ascii="Times New Roman" w:hAnsi="Times New Roman" w:cs="Times New Roman"/>
          <w:sz w:val="24"/>
          <w:szCs w:val="24"/>
        </w:rPr>
        <w:t xml:space="preserve"> </w:t>
      </w:r>
      <w:r w:rsidR="001134A1">
        <w:rPr>
          <w:rFonts w:ascii="Times New Roman" w:hAnsi="Times New Roman" w:cs="Times New Roman"/>
          <w:sz w:val="24"/>
          <w:szCs w:val="24"/>
        </w:rPr>
        <w:t>sp</w:t>
      </w:r>
      <w:r w:rsidR="004D61D0" w:rsidRPr="004D61D0">
        <w:rPr>
          <w:rFonts w:ascii="Times New Roman" w:hAnsi="Times New Roman" w:cs="Times New Roman"/>
          <w:sz w:val="24"/>
          <w:szCs w:val="24"/>
        </w:rPr>
        <w:t>ot</w:t>
      </w:r>
      <w:r w:rsidR="001134A1">
        <w:rPr>
          <w:rFonts w:ascii="Times New Roman" w:hAnsi="Times New Roman" w:cs="Times New Roman"/>
          <w:sz w:val="24"/>
          <w:szCs w:val="24"/>
        </w:rPr>
        <w:t>s</w:t>
      </w:r>
      <w:r w:rsidR="004D61D0" w:rsidRPr="004D61D0">
        <w:rPr>
          <w:rFonts w:ascii="Times New Roman" w:hAnsi="Times New Roman" w:cs="Times New Roman"/>
          <w:sz w:val="24"/>
          <w:szCs w:val="24"/>
        </w:rPr>
        <w:t>.</w:t>
      </w:r>
      <w:r w:rsidR="00C54591">
        <w:rPr>
          <w:rFonts w:ascii="Times New Roman" w:hAnsi="Times New Roman" w:cs="Times New Roman"/>
          <w:sz w:val="24"/>
          <w:szCs w:val="24"/>
        </w:rPr>
        <w:t xml:space="preserve"> (</w:t>
      </w:r>
      <w:r w:rsidR="00C54591" w:rsidRPr="00BA7A9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54591">
        <w:rPr>
          <w:rFonts w:ascii="Times New Roman" w:hAnsi="Times New Roman" w:cs="Times New Roman"/>
          <w:sz w:val="24"/>
          <w:szCs w:val="24"/>
        </w:rPr>
        <w:t>)</w:t>
      </w:r>
      <w:r w:rsidR="00BA7A9F">
        <w:rPr>
          <w:rFonts w:ascii="Times New Roman" w:hAnsi="Times New Roman" w:cs="Times New Roman"/>
          <w:sz w:val="24"/>
          <w:szCs w:val="24"/>
        </w:rPr>
        <w:t xml:space="preserve"> </w:t>
      </w:r>
      <w:r w:rsidR="00BA7A9F" w:rsidRPr="00BA7A9F">
        <w:rPr>
          <w:rFonts w:ascii="Times New Roman" w:hAnsi="Times New Roman" w:cs="Times New Roman"/>
          <w:sz w:val="24"/>
          <w:szCs w:val="24"/>
        </w:rPr>
        <w:t>Gene ontology enrichment analysis</w:t>
      </w:r>
      <w:r w:rsidR="00BA7A9F">
        <w:rPr>
          <w:rFonts w:ascii="Times New Roman" w:hAnsi="Times New Roman" w:cs="Times New Roman"/>
          <w:sz w:val="24"/>
          <w:szCs w:val="24"/>
        </w:rPr>
        <w:t xml:space="preserve"> </w:t>
      </w:r>
      <w:r w:rsidR="00C37419">
        <w:rPr>
          <w:rFonts w:ascii="Times New Roman" w:hAnsi="Times New Roman" w:cs="Times New Roman"/>
          <w:sz w:val="24"/>
          <w:szCs w:val="24"/>
        </w:rPr>
        <w:t>for the</w:t>
      </w:r>
      <w:r w:rsidR="00654BA9">
        <w:rPr>
          <w:rFonts w:ascii="Times New Roman" w:hAnsi="Times New Roman" w:cs="Times New Roman"/>
          <w:sz w:val="24"/>
          <w:szCs w:val="24"/>
        </w:rPr>
        <w:t xml:space="preserve"> </w:t>
      </w:r>
      <w:r w:rsidR="00C37419">
        <w:rPr>
          <w:rFonts w:ascii="Times New Roman" w:hAnsi="Times New Roman" w:cs="Times New Roman"/>
          <w:sz w:val="24"/>
          <w:szCs w:val="24"/>
        </w:rPr>
        <w:t>downregulated genes</w:t>
      </w:r>
      <w:r w:rsidR="00D5268D">
        <w:rPr>
          <w:rFonts w:ascii="Times New Roman" w:hAnsi="Times New Roman" w:cs="Times New Roman"/>
          <w:sz w:val="24"/>
          <w:szCs w:val="24"/>
        </w:rPr>
        <w:t xml:space="preserve"> </w:t>
      </w:r>
      <w:r w:rsidR="00840E0D">
        <w:rPr>
          <w:rFonts w:ascii="Times New Roman" w:hAnsi="Times New Roman" w:cs="Times New Roman"/>
          <w:sz w:val="24"/>
          <w:szCs w:val="24"/>
        </w:rPr>
        <w:t>(</w:t>
      </w:r>
      <w:r w:rsidR="00840E0D" w:rsidRPr="00027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40E0D">
        <w:rPr>
          <w:rFonts w:ascii="Times New Roman" w:hAnsi="Times New Roman" w:cs="Times New Roman"/>
          <w:sz w:val="24"/>
          <w:szCs w:val="24"/>
        </w:rPr>
        <w:t xml:space="preserve"> &lt; 0.01) </w:t>
      </w:r>
      <w:r w:rsidR="00D5268D">
        <w:rPr>
          <w:rFonts w:ascii="Times New Roman" w:hAnsi="Times New Roman" w:cs="Times New Roman"/>
          <w:sz w:val="24"/>
          <w:szCs w:val="24"/>
        </w:rPr>
        <w:t xml:space="preserve">in </w:t>
      </w:r>
      <w:r w:rsidR="00D5268D" w:rsidRPr="00320494">
        <w:rPr>
          <w:rFonts w:ascii="Times New Roman" w:hAnsi="Times New Roman" w:cs="Times New Roman"/>
          <w:i/>
          <w:iCs/>
          <w:sz w:val="24"/>
          <w:szCs w:val="24"/>
        </w:rPr>
        <w:t>GLO1</w:t>
      </w:r>
      <w:r w:rsidR="00D5268D" w:rsidRPr="00320494">
        <w:rPr>
          <w:rFonts w:ascii="Times New Roman" w:hAnsi="Times New Roman" w:cs="Times New Roman"/>
          <w:sz w:val="24"/>
          <w:szCs w:val="24"/>
        </w:rPr>
        <w:t xml:space="preserve"> KO-</w:t>
      </w:r>
      <w:proofErr w:type="spellStart"/>
      <w:r w:rsidR="00D5268D" w:rsidRPr="00320494">
        <w:rPr>
          <w:rFonts w:ascii="Times New Roman" w:hAnsi="Times New Roman" w:cs="Times New Roman"/>
          <w:sz w:val="24"/>
          <w:szCs w:val="24"/>
        </w:rPr>
        <w:t>hiPSCs</w:t>
      </w:r>
      <w:proofErr w:type="spellEnd"/>
      <w:r w:rsidR="00654BA9">
        <w:rPr>
          <w:rFonts w:ascii="Times New Roman" w:hAnsi="Times New Roman" w:cs="Times New Roman"/>
          <w:sz w:val="24"/>
          <w:szCs w:val="24"/>
        </w:rPr>
        <w:t xml:space="preserve"> </w:t>
      </w:r>
      <w:r w:rsidR="00840E0D">
        <w:rPr>
          <w:rFonts w:ascii="Times New Roman" w:hAnsi="Times New Roman" w:cs="Times New Roman"/>
          <w:sz w:val="24"/>
          <w:szCs w:val="24"/>
        </w:rPr>
        <w:t>in comparison to WT.</w:t>
      </w:r>
      <w:r w:rsidR="0045618C">
        <w:rPr>
          <w:rFonts w:ascii="Times New Roman" w:hAnsi="Times New Roman" w:cs="Times New Roman"/>
          <w:sz w:val="24"/>
          <w:szCs w:val="24"/>
        </w:rPr>
        <w:t xml:space="preserve"> </w:t>
      </w:r>
      <w:r w:rsidR="00924616">
        <w:rPr>
          <w:rFonts w:ascii="Times New Roman" w:hAnsi="Times New Roman" w:cs="Times New Roman"/>
          <w:sz w:val="24"/>
          <w:szCs w:val="24"/>
        </w:rPr>
        <w:t>(</w:t>
      </w:r>
      <w:r w:rsidR="00924616" w:rsidRPr="0092461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24616">
        <w:rPr>
          <w:rFonts w:ascii="Times New Roman" w:hAnsi="Times New Roman" w:cs="Times New Roman"/>
          <w:sz w:val="24"/>
          <w:szCs w:val="24"/>
        </w:rPr>
        <w:t xml:space="preserve">) </w:t>
      </w:r>
      <w:r w:rsidR="002F362B">
        <w:rPr>
          <w:rFonts w:ascii="Times New Roman" w:hAnsi="Times New Roman" w:cs="Times New Roman"/>
          <w:sz w:val="24"/>
          <w:szCs w:val="24"/>
        </w:rPr>
        <w:t xml:space="preserve">Significantly downregulated genes </w:t>
      </w:r>
      <w:r w:rsidR="00CE6902">
        <w:rPr>
          <w:rFonts w:ascii="Times New Roman" w:hAnsi="Times New Roman" w:cs="Times New Roman"/>
          <w:sz w:val="24"/>
          <w:szCs w:val="24"/>
        </w:rPr>
        <w:t>(</w:t>
      </w:r>
      <w:r w:rsidR="00CE6902" w:rsidRPr="00027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E6902">
        <w:rPr>
          <w:rFonts w:ascii="Times New Roman" w:hAnsi="Times New Roman" w:cs="Times New Roman"/>
          <w:sz w:val="24"/>
          <w:szCs w:val="24"/>
        </w:rPr>
        <w:t xml:space="preserve"> &lt; 0.01) </w:t>
      </w:r>
      <w:r w:rsidR="001A5D5D">
        <w:rPr>
          <w:rFonts w:ascii="Times New Roman" w:hAnsi="Times New Roman" w:cs="Times New Roman"/>
          <w:sz w:val="24"/>
          <w:szCs w:val="24"/>
        </w:rPr>
        <w:t xml:space="preserve">were visualized in </w:t>
      </w:r>
      <w:r w:rsidR="00A73951">
        <w:rPr>
          <w:rFonts w:ascii="Times New Roman" w:hAnsi="Times New Roman" w:cs="Times New Roman"/>
          <w:sz w:val="24"/>
          <w:szCs w:val="24"/>
        </w:rPr>
        <w:t xml:space="preserve">the canonical pathway for oxidative phosphorylation defined by </w:t>
      </w:r>
      <w:r w:rsidR="00312171">
        <w:rPr>
          <w:rFonts w:ascii="Times New Roman" w:hAnsi="Times New Roman" w:cs="Times New Roman"/>
          <w:sz w:val="24"/>
          <w:szCs w:val="24"/>
        </w:rPr>
        <w:t xml:space="preserve">the </w:t>
      </w:r>
      <w:r w:rsidR="00A73951">
        <w:rPr>
          <w:rFonts w:ascii="Times New Roman" w:hAnsi="Times New Roman" w:cs="Times New Roman"/>
          <w:sz w:val="24"/>
          <w:szCs w:val="24"/>
        </w:rPr>
        <w:t>IPA.</w:t>
      </w:r>
    </w:p>
    <w:sectPr w:rsidR="00B225B7" w:rsidRPr="00320494" w:rsidSect="008A7B02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235E4" w14:textId="77777777" w:rsidR="00932A02" w:rsidRDefault="00932A02" w:rsidP="007A2CF0">
      <w:r>
        <w:separator/>
      </w:r>
    </w:p>
  </w:endnote>
  <w:endnote w:type="continuationSeparator" w:id="0">
    <w:p w14:paraId="6B66F9E2" w14:textId="77777777" w:rsidR="00932A02" w:rsidRDefault="00932A02" w:rsidP="007A2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1132217127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5E59D8AC" w14:textId="484532E6" w:rsidR="008A7B02" w:rsidRDefault="008A7B02" w:rsidP="00154DA6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2BBE0B40" w14:textId="77777777" w:rsidR="008A7B02" w:rsidRDefault="008A7B02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-460885079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4028C987" w14:textId="2E7414E0" w:rsidR="008A7B02" w:rsidRDefault="008A7B02" w:rsidP="00154DA6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200E4E27" w14:textId="77777777" w:rsidR="008A7B02" w:rsidRDefault="008A7B02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252433" w14:textId="77777777" w:rsidR="00932A02" w:rsidRDefault="00932A02" w:rsidP="007A2CF0">
      <w:r>
        <w:separator/>
      </w:r>
    </w:p>
  </w:footnote>
  <w:footnote w:type="continuationSeparator" w:id="0">
    <w:p w14:paraId="20E9D2BA" w14:textId="77777777" w:rsidR="00932A02" w:rsidRDefault="00932A02" w:rsidP="007A2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dztdrelt2t9iedr97vffezdp5ted5wzttz&quot;&gt;My EndNote Library&lt;record-ids&gt;&lt;item&gt;1289&lt;/item&gt;&lt;item&gt;1297&lt;/item&gt;&lt;item&gt;1889&lt;/item&gt;&lt;item&gt;1890&lt;/item&gt;&lt;/record-ids&gt;&lt;/item&gt;&lt;/Libraries&gt;"/>
  </w:docVars>
  <w:rsids>
    <w:rsidRoot w:val="00AD1052"/>
    <w:rsid w:val="00000207"/>
    <w:rsid w:val="00001589"/>
    <w:rsid w:val="00001BAC"/>
    <w:rsid w:val="0000244C"/>
    <w:rsid w:val="00002C08"/>
    <w:rsid w:val="00002D15"/>
    <w:rsid w:val="00002FA0"/>
    <w:rsid w:val="000037B6"/>
    <w:rsid w:val="00003B7F"/>
    <w:rsid w:val="00003E62"/>
    <w:rsid w:val="000043EB"/>
    <w:rsid w:val="0000499C"/>
    <w:rsid w:val="0000568C"/>
    <w:rsid w:val="00005CEE"/>
    <w:rsid w:val="00006091"/>
    <w:rsid w:val="00007417"/>
    <w:rsid w:val="000075E6"/>
    <w:rsid w:val="00010864"/>
    <w:rsid w:val="0001180E"/>
    <w:rsid w:val="000128CE"/>
    <w:rsid w:val="00012954"/>
    <w:rsid w:val="000129CF"/>
    <w:rsid w:val="00013928"/>
    <w:rsid w:val="00014218"/>
    <w:rsid w:val="00014A9C"/>
    <w:rsid w:val="00015435"/>
    <w:rsid w:val="000154AA"/>
    <w:rsid w:val="00015D58"/>
    <w:rsid w:val="0001606D"/>
    <w:rsid w:val="000166DA"/>
    <w:rsid w:val="00020419"/>
    <w:rsid w:val="00020960"/>
    <w:rsid w:val="0002112F"/>
    <w:rsid w:val="000227BA"/>
    <w:rsid w:val="00022F25"/>
    <w:rsid w:val="00024349"/>
    <w:rsid w:val="0002442F"/>
    <w:rsid w:val="00024BB9"/>
    <w:rsid w:val="00027005"/>
    <w:rsid w:val="00027244"/>
    <w:rsid w:val="000278D1"/>
    <w:rsid w:val="0003106C"/>
    <w:rsid w:val="0003170F"/>
    <w:rsid w:val="000329F0"/>
    <w:rsid w:val="00033393"/>
    <w:rsid w:val="00035519"/>
    <w:rsid w:val="00035841"/>
    <w:rsid w:val="000378DE"/>
    <w:rsid w:val="000435AD"/>
    <w:rsid w:val="00045770"/>
    <w:rsid w:val="000458ED"/>
    <w:rsid w:val="00046015"/>
    <w:rsid w:val="000466F6"/>
    <w:rsid w:val="00050052"/>
    <w:rsid w:val="0005023F"/>
    <w:rsid w:val="00051533"/>
    <w:rsid w:val="00052D19"/>
    <w:rsid w:val="00052DF0"/>
    <w:rsid w:val="00052FFB"/>
    <w:rsid w:val="00054247"/>
    <w:rsid w:val="000549A1"/>
    <w:rsid w:val="0005558C"/>
    <w:rsid w:val="00057785"/>
    <w:rsid w:val="0005780B"/>
    <w:rsid w:val="00057A42"/>
    <w:rsid w:val="00057D0A"/>
    <w:rsid w:val="000608DF"/>
    <w:rsid w:val="000630D5"/>
    <w:rsid w:val="00064A52"/>
    <w:rsid w:val="00065226"/>
    <w:rsid w:val="00066BDE"/>
    <w:rsid w:val="00067A87"/>
    <w:rsid w:val="000710C9"/>
    <w:rsid w:val="00071419"/>
    <w:rsid w:val="0007147B"/>
    <w:rsid w:val="000715D0"/>
    <w:rsid w:val="00071813"/>
    <w:rsid w:val="00071F18"/>
    <w:rsid w:val="00075903"/>
    <w:rsid w:val="00076770"/>
    <w:rsid w:val="0007705B"/>
    <w:rsid w:val="000777FC"/>
    <w:rsid w:val="00077966"/>
    <w:rsid w:val="0008079B"/>
    <w:rsid w:val="00080827"/>
    <w:rsid w:val="00081278"/>
    <w:rsid w:val="00081C75"/>
    <w:rsid w:val="00083151"/>
    <w:rsid w:val="00086560"/>
    <w:rsid w:val="0008701E"/>
    <w:rsid w:val="00087493"/>
    <w:rsid w:val="00091C26"/>
    <w:rsid w:val="000926BC"/>
    <w:rsid w:val="00092819"/>
    <w:rsid w:val="00093934"/>
    <w:rsid w:val="0009434B"/>
    <w:rsid w:val="00096256"/>
    <w:rsid w:val="000970A9"/>
    <w:rsid w:val="00097369"/>
    <w:rsid w:val="000A1213"/>
    <w:rsid w:val="000A1B04"/>
    <w:rsid w:val="000A3627"/>
    <w:rsid w:val="000A434C"/>
    <w:rsid w:val="000A4690"/>
    <w:rsid w:val="000A4AF3"/>
    <w:rsid w:val="000A64A6"/>
    <w:rsid w:val="000A7D96"/>
    <w:rsid w:val="000B277E"/>
    <w:rsid w:val="000B2A96"/>
    <w:rsid w:val="000B2B50"/>
    <w:rsid w:val="000B313D"/>
    <w:rsid w:val="000B6FDA"/>
    <w:rsid w:val="000B7A87"/>
    <w:rsid w:val="000B7B61"/>
    <w:rsid w:val="000B7C53"/>
    <w:rsid w:val="000C0064"/>
    <w:rsid w:val="000C1068"/>
    <w:rsid w:val="000C1741"/>
    <w:rsid w:val="000C2496"/>
    <w:rsid w:val="000C3324"/>
    <w:rsid w:val="000C5597"/>
    <w:rsid w:val="000C5BE8"/>
    <w:rsid w:val="000C5EF9"/>
    <w:rsid w:val="000C612E"/>
    <w:rsid w:val="000C6F17"/>
    <w:rsid w:val="000C6FB1"/>
    <w:rsid w:val="000C7200"/>
    <w:rsid w:val="000C72A7"/>
    <w:rsid w:val="000C7320"/>
    <w:rsid w:val="000D049B"/>
    <w:rsid w:val="000D17BA"/>
    <w:rsid w:val="000D1F18"/>
    <w:rsid w:val="000D31AC"/>
    <w:rsid w:val="000D3432"/>
    <w:rsid w:val="000D38DA"/>
    <w:rsid w:val="000D5EAF"/>
    <w:rsid w:val="000D6F27"/>
    <w:rsid w:val="000D7AFC"/>
    <w:rsid w:val="000D7F47"/>
    <w:rsid w:val="000E026A"/>
    <w:rsid w:val="000E07A5"/>
    <w:rsid w:val="000E0AE2"/>
    <w:rsid w:val="000E1FDB"/>
    <w:rsid w:val="000E2670"/>
    <w:rsid w:val="000E503D"/>
    <w:rsid w:val="000E50CE"/>
    <w:rsid w:val="000E514A"/>
    <w:rsid w:val="000E58E8"/>
    <w:rsid w:val="000E6F4D"/>
    <w:rsid w:val="000E7B39"/>
    <w:rsid w:val="000F08F7"/>
    <w:rsid w:val="000F091A"/>
    <w:rsid w:val="000F27D3"/>
    <w:rsid w:val="000F284C"/>
    <w:rsid w:val="000F4261"/>
    <w:rsid w:val="000F458B"/>
    <w:rsid w:val="000F5502"/>
    <w:rsid w:val="000F5F50"/>
    <w:rsid w:val="000F5FD8"/>
    <w:rsid w:val="000F77F4"/>
    <w:rsid w:val="000F7E45"/>
    <w:rsid w:val="001017FA"/>
    <w:rsid w:val="0010258A"/>
    <w:rsid w:val="00102ECD"/>
    <w:rsid w:val="001040F2"/>
    <w:rsid w:val="00105227"/>
    <w:rsid w:val="001063EB"/>
    <w:rsid w:val="001079AC"/>
    <w:rsid w:val="00110329"/>
    <w:rsid w:val="00112015"/>
    <w:rsid w:val="00112A9E"/>
    <w:rsid w:val="0011326E"/>
    <w:rsid w:val="001134A1"/>
    <w:rsid w:val="00113E9D"/>
    <w:rsid w:val="00114FF5"/>
    <w:rsid w:val="001161C7"/>
    <w:rsid w:val="001203AD"/>
    <w:rsid w:val="00121B39"/>
    <w:rsid w:val="001246B3"/>
    <w:rsid w:val="001246FE"/>
    <w:rsid w:val="00124BC0"/>
    <w:rsid w:val="00125438"/>
    <w:rsid w:val="00125AF7"/>
    <w:rsid w:val="0012605C"/>
    <w:rsid w:val="001260A2"/>
    <w:rsid w:val="0012671C"/>
    <w:rsid w:val="0013009E"/>
    <w:rsid w:val="00130ADF"/>
    <w:rsid w:val="00131A86"/>
    <w:rsid w:val="00131D66"/>
    <w:rsid w:val="0013209D"/>
    <w:rsid w:val="00132B74"/>
    <w:rsid w:val="00132C54"/>
    <w:rsid w:val="00132C71"/>
    <w:rsid w:val="00133BBB"/>
    <w:rsid w:val="00134D46"/>
    <w:rsid w:val="00135375"/>
    <w:rsid w:val="00135775"/>
    <w:rsid w:val="00137D4C"/>
    <w:rsid w:val="00140CC8"/>
    <w:rsid w:val="001418A3"/>
    <w:rsid w:val="00142602"/>
    <w:rsid w:val="00142743"/>
    <w:rsid w:val="00143241"/>
    <w:rsid w:val="00144439"/>
    <w:rsid w:val="001456A0"/>
    <w:rsid w:val="00145B77"/>
    <w:rsid w:val="0014604D"/>
    <w:rsid w:val="001470C1"/>
    <w:rsid w:val="001472AF"/>
    <w:rsid w:val="00147980"/>
    <w:rsid w:val="00147A41"/>
    <w:rsid w:val="001510FE"/>
    <w:rsid w:val="001525AA"/>
    <w:rsid w:val="00152A7C"/>
    <w:rsid w:val="00152E51"/>
    <w:rsid w:val="0015319D"/>
    <w:rsid w:val="00153778"/>
    <w:rsid w:val="00154863"/>
    <w:rsid w:val="00154D90"/>
    <w:rsid w:val="0015521A"/>
    <w:rsid w:val="00155BBD"/>
    <w:rsid w:val="00155DC5"/>
    <w:rsid w:val="00156314"/>
    <w:rsid w:val="00156393"/>
    <w:rsid w:val="001570E3"/>
    <w:rsid w:val="00160F22"/>
    <w:rsid w:val="00161E6E"/>
    <w:rsid w:val="001621C8"/>
    <w:rsid w:val="00162E06"/>
    <w:rsid w:val="0016311E"/>
    <w:rsid w:val="001636C3"/>
    <w:rsid w:val="00164D4C"/>
    <w:rsid w:val="001701A9"/>
    <w:rsid w:val="001703A8"/>
    <w:rsid w:val="0017105A"/>
    <w:rsid w:val="00171CA5"/>
    <w:rsid w:val="00172FBF"/>
    <w:rsid w:val="001733AC"/>
    <w:rsid w:val="0017359D"/>
    <w:rsid w:val="00174022"/>
    <w:rsid w:val="001741F1"/>
    <w:rsid w:val="00174C27"/>
    <w:rsid w:val="00175087"/>
    <w:rsid w:val="001763DE"/>
    <w:rsid w:val="00176766"/>
    <w:rsid w:val="00177054"/>
    <w:rsid w:val="001779AD"/>
    <w:rsid w:val="00177B5C"/>
    <w:rsid w:val="00180C95"/>
    <w:rsid w:val="00180CD2"/>
    <w:rsid w:val="00182357"/>
    <w:rsid w:val="001826C0"/>
    <w:rsid w:val="0018304E"/>
    <w:rsid w:val="001833D7"/>
    <w:rsid w:val="00183532"/>
    <w:rsid w:val="001840E4"/>
    <w:rsid w:val="00184608"/>
    <w:rsid w:val="00184CB5"/>
    <w:rsid w:val="00185F80"/>
    <w:rsid w:val="00185FFC"/>
    <w:rsid w:val="00186E1F"/>
    <w:rsid w:val="00192349"/>
    <w:rsid w:val="0019382E"/>
    <w:rsid w:val="00193D7B"/>
    <w:rsid w:val="0019510F"/>
    <w:rsid w:val="00195283"/>
    <w:rsid w:val="0019542D"/>
    <w:rsid w:val="00196008"/>
    <w:rsid w:val="00196010"/>
    <w:rsid w:val="001A18F2"/>
    <w:rsid w:val="001A1A7C"/>
    <w:rsid w:val="001A22EC"/>
    <w:rsid w:val="001A2E36"/>
    <w:rsid w:val="001A34EF"/>
    <w:rsid w:val="001A40B6"/>
    <w:rsid w:val="001A49BA"/>
    <w:rsid w:val="001A5090"/>
    <w:rsid w:val="001A50F1"/>
    <w:rsid w:val="001A5D5D"/>
    <w:rsid w:val="001A66CA"/>
    <w:rsid w:val="001B0542"/>
    <w:rsid w:val="001B3488"/>
    <w:rsid w:val="001B4532"/>
    <w:rsid w:val="001B49D1"/>
    <w:rsid w:val="001B748E"/>
    <w:rsid w:val="001B7A14"/>
    <w:rsid w:val="001B7B9F"/>
    <w:rsid w:val="001C01C4"/>
    <w:rsid w:val="001C04AF"/>
    <w:rsid w:val="001C0E6D"/>
    <w:rsid w:val="001C2272"/>
    <w:rsid w:val="001C26E9"/>
    <w:rsid w:val="001C4EE7"/>
    <w:rsid w:val="001C629D"/>
    <w:rsid w:val="001C7425"/>
    <w:rsid w:val="001D1062"/>
    <w:rsid w:val="001D1493"/>
    <w:rsid w:val="001D21DA"/>
    <w:rsid w:val="001D2778"/>
    <w:rsid w:val="001D400E"/>
    <w:rsid w:val="001D4754"/>
    <w:rsid w:val="001D48BD"/>
    <w:rsid w:val="001D4A89"/>
    <w:rsid w:val="001D5B08"/>
    <w:rsid w:val="001D6C38"/>
    <w:rsid w:val="001E08FB"/>
    <w:rsid w:val="001E1C23"/>
    <w:rsid w:val="001E1EE1"/>
    <w:rsid w:val="001E2278"/>
    <w:rsid w:val="001E3882"/>
    <w:rsid w:val="001E3CAC"/>
    <w:rsid w:val="001E4BCC"/>
    <w:rsid w:val="001E4C63"/>
    <w:rsid w:val="001E5162"/>
    <w:rsid w:val="001E5380"/>
    <w:rsid w:val="001E656B"/>
    <w:rsid w:val="001E6D1A"/>
    <w:rsid w:val="001E7181"/>
    <w:rsid w:val="001F1C0A"/>
    <w:rsid w:val="001F203A"/>
    <w:rsid w:val="001F3A3B"/>
    <w:rsid w:val="001F3D88"/>
    <w:rsid w:val="001F4812"/>
    <w:rsid w:val="001F4D93"/>
    <w:rsid w:val="001F4F74"/>
    <w:rsid w:val="001F5013"/>
    <w:rsid w:val="001F5E51"/>
    <w:rsid w:val="001F7E9A"/>
    <w:rsid w:val="00200996"/>
    <w:rsid w:val="0020399E"/>
    <w:rsid w:val="00203A86"/>
    <w:rsid w:val="00203A9F"/>
    <w:rsid w:val="0020567C"/>
    <w:rsid w:val="00205988"/>
    <w:rsid w:val="002068A6"/>
    <w:rsid w:val="00206B84"/>
    <w:rsid w:val="00210488"/>
    <w:rsid w:val="002114C8"/>
    <w:rsid w:val="0021254A"/>
    <w:rsid w:val="00212D3E"/>
    <w:rsid w:val="002152B6"/>
    <w:rsid w:val="002164BD"/>
    <w:rsid w:val="0021678A"/>
    <w:rsid w:val="00216E85"/>
    <w:rsid w:val="0021762E"/>
    <w:rsid w:val="0021771F"/>
    <w:rsid w:val="00220567"/>
    <w:rsid w:val="00221615"/>
    <w:rsid w:val="002222E1"/>
    <w:rsid w:val="0022244F"/>
    <w:rsid w:val="00223E00"/>
    <w:rsid w:val="00226414"/>
    <w:rsid w:val="0022665E"/>
    <w:rsid w:val="00226FB3"/>
    <w:rsid w:val="00227F50"/>
    <w:rsid w:val="00230A7E"/>
    <w:rsid w:val="00231A2F"/>
    <w:rsid w:val="0023229B"/>
    <w:rsid w:val="00234C5D"/>
    <w:rsid w:val="00235D79"/>
    <w:rsid w:val="00236B11"/>
    <w:rsid w:val="00237C1F"/>
    <w:rsid w:val="002408CE"/>
    <w:rsid w:val="00240A6B"/>
    <w:rsid w:val="0024222C"/>
    <w:rsid w:val="0024244A"/>
    <w:rsid w:val="002426FA"/>
    <w:rsid w:val="002438B2"/>
    <w:rsid w:val="002440B7"/>
    <w:rsid w:val="002441AD"/>
    <w:rsid w:val="00245660"/>
    <w:rsid w:val="002456B2"/>
    <w:rsid w:val="002463E1"/>
    <w:rsid w:val="00250A30"/>
    <w:rsid w:val="002511E4"/>
    <w:rsid w:val="0025153E"/>
    <w:rsid w:val="00251556"/>
    <w:rsid w:val="002515BD"/>
    <w:rsid w:val="00251AC5"/>
    <w:rsid w:val="00252237"/>
    <w:rsid w:val="00252FC8"/>
    <w:rsid w:val="002534C7"/>
    <w:rsid w:val="00256F60"/>
    <w:rsid w:val="00257C93"/>
    <w:rsid w:val="00260FEE"/>
    <w:rsid w:val="00262DC1"/>
    <w:rsid w:val="00263D7C"/>
    <w:rsid w:val="002646DF"/>
    <w:rsid w:val="00265602"/>
    <w:rsid w:val="002662F8"/>
    <w:rsid w:val="00266702"/>
    <w:rsid w:val="00266C59"/>
    <w:rsid w:val="002671F1"/>
    <w:rsid w:val="00270AFA"/>
    <w:rsid w:val="00270E23"/>
    <w:rsid w:val="002718DD"/>
    <w:rsid w:val="002723E0"/>
    <w:rsid w:val="00272EFE"/>
    <w:rsid w:val="002744FA"/>
    <w:rsid w:val="00274938"/>
    <w:rsid w:val="00274E5A"/>
    <w:rsid w:val="00276A92"/>
    <w:rsid w:val="00280441"/>
    <w:rsid w:val="00280ABC"/>
    <w:rsid w:val="00280AD4"/>
    <w:rsid w:val="00280F8D"/>
    <w:rsid w:val="00281540"/>
    <w:rsid w:val="002825FF"/>
    <w:rsid w:val="002846D5"/>
    <w:rsid w:val="00284AD2"/>
    <w:rsid w:val="00284CCE"/>
    <w:rsid w:val="00286EA4"/>
    <w:rsid w:val="00290B15"/>
    <w:rsid w:val="002932B5"/>
    <w:rsid w:val="002939DE"/>
    <w:rsid w:val="00293CE0"/>
    <w:rsid w:val="00294D08"/>
    <w:rsid w:val="00295A62"/>
    <w:rsid w:val="00295AA4"/>
    <w:rsid w:val="002976C1"/>
    <w:rsid w:val="00297E3C"/>
    <w:rsid w:val="00297EE0"/>
    <w:rsid w:val="002A1105"/>
    <w:rsid w:val="002A291E"/>
    <w:rsid w:val="002A2D7F"/>
    <w:rsid w:val="002A2F0C"/>
    <w:rsid w:val="002A3C25"/>
    <w:rsid w:val="002A4FCD"/>
    <w:rsid w:val="002A5147"/>
    <w:rsid w:val="002A5475"/>
    <w:rsid w:val="002A566F"/>
    <w:rsid w:val="002A5D5D"/>
    <w:rsid w:val="002A725E"/>
    <w:rsid w:val="002A7E1B"/>
    <w:rsid w:val="002B0A63"/>
    <w:rsid w:val="002B0E85"/>
    <w:rsid w:val="002B13B4"/>
    <w:rsid w:val="002B1BB6"/>
    <w:rsid w:val="002B20D1"/>
    <w:rsid w:val="002B2F1F"/>
    <w:rsid w:val="002B4390"/>
    <w:rsid w:val="002B4A26"/>
    <w:rsid w:val="002B5297"/>
    <w:rsid w:val="002B683B"/>
    <w:rsid w:val="002B6B7F"/>
    <w:rsid w:val="002C179E"/>
    <w:rsid w:val="002C1919"/>
    <w:rsid w:val="002C2214"/>
    <w:rsid w:val="002C2CF2"/>
    <w:rsid w:val="002C3A69"/>
    <w:rsid w:val="002C3C98"/>
    <w:rsid w:val="002C5451"/>
    <w:rsid w:val="002C557D"/>
    <w:rsid w:val="002C5E21"/>
    <w:rsid w:val="002C6B7B"/>
    <w:rsid w:val="002C6C92"/>
    <w:rsid w:val="002D0016"/>
    <w:rsid w:val="002D02A0"/>
    <w:rsid w:val="002D106D"/>
    <w:rsid w:val="002D1CF4"/>
    <w:rsid w:val="002D1DB1"/>
    <w:rsid w:val="002D41A4"/>
    <w:rsid w:val="002D4990"/>
    <w:rsid w:val="002D511E"/>
    <w:rsid w:val="002D54EE"/>
    <w:rsid w:val="002D5A03"/>
    <w:rsid w:val="002D5B5F"/>
    <w:rsid w:val="002D5C6C"/>
    <w:rsid w:val="002D611B"/>
    <w:rsid w:val="002E1440"/>
    <w:rsid w:val="002E5CAA"/>
    <w:rsid w:val="002E5F63"/>
    <w:rsid w:val="002E63FC"/>
    <w:rsid w:val="002E702A"/>
    <w:rsid w:val="002E7306"/>
    <w:rsid w:val="002F0783"/>
    <w:rsid w:val="002F1889"/>
    <w:rsid w:val="002F257C"/>
    <w:rsid w:val="002F315F"/>
    <w:rsid w:val="002F362B"/>
    <w:rsid w:val="002F3E46"/>
    <w:rsid w:val="002F4C62"/>
    <w:rsid w:val="002F4D5F"/>
    <w:rsid w:val="002F7B9F"/>
    <w:rsid w:val="00300845"/>
    <w:rsid w:val="0030305B"/>
    <w:rsid w:val="003033A1"/>
    <w:rsid w:val="00303787"/>
    <w:rsid w:val="00303AB0"/>
    <w:rsid w:val="00303C9F"/>
    <w:rsid w:val="0030467E"/>
    <w:rsid w:val="003054EF"/>
    <w:rsid w:val="00305A79"/>
    <w:rsid w:val="00305F43"/>
    <w:rsid w:val="00306399"/>
    <w:rsid w:val="00307AE3"/>
    <w:rsid w:val="00307C41"/>
    <w:rsid w:val="00311913"/>
    <w:rsid w:val="00312171"/>
    <w:rsid w:val="00313607"/>
    <w:rsid w:val="00314766"/>
    <w:rsid w:val="00314DDD"/>
    <w:rsid w:val="0031556D"/>
    <w:rsid w:val="0031725D"/>
    <w:rsid w:val="0031759E"/>
    <w:rsid w:val="003175AF"/>
    <w:rsid w:val="00317785"/>
    <w:rsid w:val="00320494"/>
    <w:rsid w:val="00320899"/>
    <w:rsid w:val="00320C55"/>
    <w:rsid w:val="00320C6C"/>
    <w:rsid w:val="00320E34"/>
    <w:rsid w:val="00321D18"/>
    <w:rsid w:val="00321F91"/>
    <w:rsid w:val="00322DFB"/>
    <w:rsid w:val="0032356B"/>
    <w:rsid w:val="00323D3B"/>
    <w:rsid w:val="003244C4"/>
    <w:rsid w:val="00324996"/>
    <w:rsid w:val="0032649F"/>
    <w:rsid w:val="00326F52"/>
    <w:rsid w:val="00327AB2"/>
    <w:rsid w:val="00330D43"/>
    <w:rsid w:val="00331271"/>
    <w:rsid w:val="003319BD"/>
    <w:rsid w:val="00331A07"/>
    <w:rsid w:val="00331A2B"/>
    <w:rsid w:val="00333A43"/>
    <w:rsid w:val="00333AA0"/>
    <w:rsid w:val="003400EA"/>
    <w:rsid w:val="00341525"/>
    <w:rsid w:val="00342011"/>
    <w:rsid w:val="0034269C"/>
    <w:rsid w:val="00342918"/>
    <w:rsid w:val="0034441A"/>
    <w:rsid w:val="00344AD9"/>
    <w:rsid w:val="00344F7E"/>
    <w:rsid w:val="00346312"/>
    <w:rsid w:val="003467D8"/>
    <w:rsid w:val="003477B2"/>
    <w:rsid w:val="0035015B"/>
    <w:rsid w:val="0035074D"/>
    <w:rsid w:val="00351CB2"/>
    <w:rsid w:val="00352291"/>
    <w:rsid w:val="00353744"/>
    <w:rsid w:val="003539DD"/>
    <w:rsid w:val="00353C8E"/>
    <w:rsid w:val="00354142"/>
    <w:rsid w:val="00354879"/>
    <w:rsid w:val="00354A92"/>
    <w:rsid w:val="003566A6"/>
    <w:rsid w:val="00357784"/>
    <w:rsid w:val="0036096E"/>
    <w:rsid w:val="003635F2"/>
    <w:rsid w:val="00364637"/>
    <w:rsid w:val="0036511A"/>
    <w:rsid w:val="00365917"/>
    <w:rsid w:val="00367340"/>
    <w:rsid w:val="003703AD"/>
    <w:rsid w:val="00371BAE"/>
    <w:rsid w:val="003725A6"/>
    <w:rsid w:val="00373782"/>
    <w:rsid w:val="00373C2C"/>
    <w:rsid w:val="0037419C"/>
    <w:rsid w:val="00374F18"/>
    <w:rsid w:val="00375C5D"/>
    <w:rsid w:val="00376C6A"/>
    <w:rsid w:val="00376DA8"/>
    <w:rsid w:val="00377134"/>
    <w:rsid w:val="003805BE"/>
    <w:rsid w:val="00381521"/>
    <w:rsid w:val="00381E60"/>
    <w:rsid w:val="00382261"/>
    <w:rsid w:val="00383472"/>
    <w:rsid w:val="0038426F"/>
    <w:rsid w:val="00384929"/>
    <w:rsid w:val="00386ABF"/>
    <w:rsid w:val="003872C9"/>
    <w:rsid w:val="003879B3"/>
    <w:rsid w:val="003879D3"/>
    <w:rsid w:val="003913EC"/>
    <w:rsid w:val="0039148A"/>
    <w:rsid w:val="00391E3B"/>
    <w:rsid w:val="003920B6"/>
    <w:rsid w:val="003925A7"/>
    <w:rsid w:val="00392C3F"/>
    <w:rsid w:val="00394723"/>
    <w:rsid w:val="00394777"/>
    <w:rsid w:val="00395866"/>
    <w:rsid w:val="00397857"/>
    <w:rsid w:val="00397AC1"/>
    <w:rsid w:val="003A0D12"/>
    <w:rsid w:val="003A0D84"/>
    <w:rsid w:val="003A2007"/>
    <w:rsid w:val="003A2132"/>
    <w:rsid w:val="003A30A1"/>
    <w:rsid w:val="003A3507"/>
    <w:rsid w:val="003A4081"/>
    <w:rsid w:val="003A4502"/>
    <w:rsid w:val="003A55B1"/>
    <w:rsid w:val="003A71E5"/>
    <w:rsid w:val="003B0A81"/>
    <w:rsid w:val="003B1DF5"/>
    <w:rsid w:val="003B2C6C"/>
    <w:rsid w:val="003B497F"/>
    <w:rsid w:val="003B4B03"/>
    <w:rsid w:val="003B5410"/>
    <w:rsid w:val="003B7597"/>
    <w:rsid w:val="003B7850"/>
    <w:rsid w:val="003C2ED6"/>
    <w:rsid w:val="003C307C"/>
    <w:rsid w:val="003C4682"/>
    <w:rsid w:val="003C58AD"/>
    <w:rsid w:val="003C662C"/>
    <w:rsid w:val="003C6B49"/>
    <w:rsid w:val="003C7062"/>
    <w:rsid w:val="003C72D9"/>
    <w:rsid w:val="003C7347"/>
    <w:rsid w:val="003C7E43"/>
    <w:rsid w:val="003D0DDC"/>
    <w:rsid w:val="003D0E42"/>
    <w:rsid w:val="003D1D44"/>
    <w:rsid w:val="003D3B46"/>
    <w:rsid w:val="003D4F8E"/>
    <w:rsid w:val="003D5D86"/>
    <w:rsid w:val="003D6476"/>
    <w:rsid w:val="003E076F"/>
    <w:rsid w:val="003E082D"/>
    <w:rsid w:val="003E16CD"/>
    <w:rsid w:val="003E1905"/>
    <w:rsid w:val="003E195C"/>
    <w:rsid w:val="003E2079"/>
    <w:rsid w:val="003E2E96"/>
    <w:rsid w:val="003E42C5"/>
    <w:rsid w:val="003E4A85"/>
    <w:rsid w:val="003E536D"/>
    <w:rsid w:val="003E604D"/>
    <w:rsid w:val="003E623E"/>
    <w:rsid w:val="003E6744"/>
    <w:rsid w:val="003E6760"/>
    <w:rsid w:val="003E6D03"/>
    <w:rsid w:val="003E7069"/>
    <w:rsid w:val="003F188F"/>
    <w:rsid w:val="003F2032"/>
    <w:rsid w:val="003F2557"/>
    <w:rsid w:val="003F25F1"/>
    <w:rsid w:val="003F2AA2"/>
    <w:rsid w:val="003F2AE5"/>
    <w:rsid w:val="003F2BAB"/>
    <w:rsid w:val="003F338D"/>
    <w:rsid w:val="003F4044"/>
    <w:rsid w:val="003F43A2"/>
    <w:rsid w:val="003F658C"/>
    <w:rsid w:val="003F76D4"/>
    <w:rsid w:val="003F7D0E"/>
    <w:rsid w:val="003F7E1B"/>
    <w:rsid w:val="00405934"/>
    <w:rsid w:val="00405E15"/>
    <w:rsid w:val="00410BDD"/>
    <w:rsid w:val="004120A3"/>
    <w:rsid w:val="004124E8"/>
    <w:rsid w:val="00415E4A"/>
    <w:rsid w:val="00416A8E"/>
    <w:rsid w:val="0042197A"/>
    <w:rsid w:val="00421BB5"/>
    <w:rsid w:val="004228AD"/>
    <w:rsid w:val="0042297C"/>
    <w:rsid w:val="004246AA"/>
    <w:rsid w:val="00426CBA"/>
    <w:rsid w:val="00426E89"/>
    <w:rsid w:val="004279BE"/>
    <w:rsid w:val="004312B9"/>
    <w:rsid w:val="0043389D"/>
    <w:rsid w:val="004343AC"/>
    <w:rsid w:val="004357CF"/>
    <w:rsid w:val="004358C8"/>
    <w:rsid w:val="00437D26"/>
    <w:rsid w:val="0044085C"/>
    <w:rsid w:val="00442778"/>
    <w:rsid w:val="00443DCB"/>
    <w:rsid w:val="00444101"/>
    <w:rsid w:val="00444342"/>
    <w:rsid w:val="00444A94"/>
    <w:rsid w:val="0044521D"/>
    <w:rsid w:val="004468D6"/>
    <w:rsid w:val="00447080"/>
    <w:rsid w:val="00447E91"/>
    <w:rsid w:val="004500FC"/>
    <w:rsid w:val="004502A2"/>
    <w:rsid w:val="00450F76"/>
    <w:rsid w:val="004511AB"/>
    <w:rsid w:val="00451D17"/>
    <w:rsid w:val="00451E34"/>
    <w:rsid w:val="00455F55"/>
    <w:rsid w:val="0045618C"/>
    <w:rsid w:val="00460C14"/>
    <w:rsid w:val="00460CD1"/>
    <w:rsid w:val="00461AE9"/>
    <w:rsid w:val="00463B2F"/>
    <w:rsid w:val="0046408F"/>
    <w:rsid w:val="004641A4"/>
    <w:rsid w:val="004646A5"/>
    <w:rsid w:val="00464AFC"/>
    <w:rsid w:val="004652D1"/>
    <w:rsid w:val="004657C2"/>
    <w:rsid w:val="00470053"/>
    <w:rsid w:val="00471AD0"/>
    <w:rsid w:val="00471BBD"/>
    <w:rsid w:val="00471D17"/>
    <w:rsid w:val="0047580C"/>
    <w:rsid w:val="0047614E"/>
    <w:rsid w:val="00476ABF"/>
    <w:rsid w:val="00476CAB"/>
    <w:rsid w:val="004772DA"/>
    <w:rsid w:val="00477538"/>
    <w:rsid w:val="004807DF"/>
    <w:rsid w:val="00480B16"/>
    <w:rsid w:val="00480D63"/>
    <w:rsid w:val="004810C9"/>
    <w:rsid w:val="00481ACE"/>
    <w:rsid w:val="00481E40"/>
    <w:rsid w:val="0048265E"/>
    <w:rsid w:val="00483507"/>
    <w:rsid w:val="00483D5C"/>
    <w:rsid w:val="00483EA3"/>
    <w:rsid w:val="00484990"/>
    <w:rsid w:val="00484B15"/>
    <w:rsid w:val="00484DE6"/>
    <w:rsid w:val="00484F8B"/>
    <w:rsid w:val="00485818"/>
    <w:rsid w:val="00486CF1"/>
    <w:rsid w:val="004907FB"/>
    <w:rsid w:val="00490D3C"/>
    <w:rsid w:val="00493035"/>
    <w:rsid w:val="00494505"/>
    <w:rsid w:val="00494962"/>
    <w:rsid w:val="0049521D"/>
    <w:rsid w:val="00495332"/>
    <w:rsid w:val="004A2EFB"/>
    <w:rsid w:val="004A30E1"/>
    <w:rsid w:val="004A3C28"/>
    <w:rsid w:val="004A4703"/>
    <w:rsid w:val="004A4F78"/>
    <w:rsid w:val="004A531D"/>
    <w:rsid w:val="004B092C"/>
    <w:rsid w:val="004B1AFB"/>
    <w:rsid w:val="004B314A"/>
    <w:rsid w:val="004B45DA"/>
    <w:rsid w:val="004B4A4E"/>
    <w:rsid w:val="004B63C7"/>
    <w:rsid w:val="004B69A9"/>
    <w:rsid w:val="004B706A"/>
    <w:rsid w:val="004C09BA"/>
    <w:rsid w:val="004C2B2B"/>
    <w:rsid w:val="004C2F16"/>
    <w:rsid w:val="004C4075"/>
    <w:rsid w:val="004C4276"/>
    <w:rsid w:val="004C42FD"/>
    <w:rsid w:val="004C52C1"/>
    <w:rsid w:val="004C6461"/>
    <w:rsid w:val="004C677B"/>
    <w:rsid w:val="004D08B9"/>
    <w:rsid w:val="004D3713"/>
    <w:rsid w:val="004D3DF3"/>
    <w:rsid w:val="004D5CF2"/>
    <w:rsid w:val="004D6142"/>
    <w:rsid w:val="004D61D0"/>
    <w:rsid w:val="004D7503"/>
    <w:rsid w:val="004D7915"/>
    <w:rsid w:val="004D7B49"/>
    <w:rsid w:val="004E1241"/>
    <w:rsid w:val="004E1D13"/>
    <w:rsid w:val="004E1DD1"/>
    <w:rsid w:val="004E2393"/>
    <w:rsid w:val="004E3E25"/>
    <w:rsid w:val="004E4724"/>
    <w:rsid w:val="004E70F8"/>
    <w:rsid w:val="004F2930"/>
    <w:rsid w:val="004F298F"/>
    <w:rsid w:val="004F2DA5"/>
    <w:rsid w:val="004F3B0A"/>
    <w:rsid w:val="004F4DE1"/>
    <w:rsid w:val="004F54C9"/>
    <w:rsid w:val="004F5598"/>
    <w:rsid w:val="004F6BA5"/>
    <w:rsid w:val="00501002"/>
    <w:rsid w:val="0050347C"/>
    <w:rsid w:val="00505C45"/>
    <w:rsid w:val="00511EE6"/>
    <w:rsid w:val="00514805"/>
    <w:rsid w:val="00514ACC"/>
    <w:rsid w:val="00515AD2"/>
    <w:rsid w:val="00517825"/>
    <w:rsid w:val="00520988"/>
    <w:rsid w:val="00520A84"/>
    <w:rsid w:val="00521024"/>
    <w:rsid w:val="00521795"/>
    <w:rsid w:val="00521A92"/>
    <w:rsid w:val="00521C59"/>
    <w:rsid w:val="0052453D"/>
    <w:rsid w:val="00524C1D"/>
    <w:rsid w:val="005250E1"/>
    <w:rsid w:val="005263B0"/>
    <w:rsid w:val="00526C28"/>
    <w:rsid w:val="00527898"/>
    <w:rsid w:val="00527D88"/>
    <w:rsid w:val="005307F0"/>
    <w:rsid w:val="00530A17"/>
    <w:rsid w:val="005315B6"/>
    <w:rsid w:val="0053194F"/>
    <w:rsid w:val="00531A02"/>
    <w:rsid w:val="00531B68"/>
    <w:rsid w:val="00531E16"/>
    <w:rsid w:val="005320CC"/>
    <w:rsid w:val="0053267D"/>
    <w:rsid w:val="00533545"/>
    <w:rsid w:val="00534BE5"/>
    <w:rsid w:val="005350A6"/>
    <w:rsid w:val="005354E4"/>
    <w:rsid w:val="00536133"/>
    <w:rsid w:val="005361B7"/>
    <w:rsid w:val="005368DC"/>
    <w:rsid w:val="00536D05"/>
    <w:rsid w:val="005379C8"/>
    <w:rsid w:val="00541414"/>
    <w:rsid w:val="005429A8"/>
    <w:rsid w:val="005430FC"/>
    <w:rsid w:val="005444FA"/>
    <w:rsid w:val="00545EA6"/>
    <w:rsid w:val="0054650C"/>
    <w:rsid w:val="00551734"/>
    <w:rsid w:val="00551D02"/>
    <w:rsid w:val="00552BF7"/>
    <w:rsid w:val="00552F2A"/>
    <w:rsid w:val="00556440"/>
    <w:rsid w:val="00556D19"/>
    <w:rsid w:val="00557601"/>
    <w:rsid w:val="00557E53"/>
    <w:rsid w:val="0056051D"/>
    <w:rsid w:val="00561DF8"/>
    <w:rsid w:val="005627DC"/>
    <w:rsid w:val="00562886"/>
    <w:rsid w:val="00563648"/>
    <w:rsid w:val="00563D29"/>
    <w:rsid w:val="005663C5"/>
    <w:rsid w:val="0056675B"/>
    <w:rsid w:val="00567B5A"/>
    <w:rsid w:val="00567D52"/>
    <w:rsid w:val="0057010A"/>
    <w:rsid w:val="0057052C"/>
    <w:rsid w:val="00570625"/>
    <w:rsid w:val="00570F04"/>
    <w:rsid w:val="00572F74"/>
    <w:rsid w:val="005741EA"/>
    <w:rsid w:val="00576BB7"/>
    <w:rsid w:val="00576EBF"/>
    <w:rsid w:val="00576F7E"/>
    <w:rsid w:val="005807D0"/>
    <w:rsid w:val="00581603"/>
    <w:rsid w:val="005820B3"/>
    <w:rsid w:val="005822BD"/>
    <w:rsid w:val="005825E3"/>
    <w:rsid w:val="00582FA0"/>
    <w:rsid w:val="005835D9"/>
    <w:rsid w:val="005846F2"/>
    <w:rsid w:val="00584A04"/>
    <w:rsid w:val="00584BBF"/>
    <w:rsid w:val="005867D3"/>
    <w:rsid w:val="00590E0B"/>
    <w:rsid w:val="005926E3"/>
    <w:rsid w:val="0059319F"/>
    <w:rsid w:val="00593780"/>
    <w:rsid w:val="00594267"/>
    <w:rsid w:val="0059502E"/>
    <w:rsid w:val="005959F7"/>
    <w:rsid w:val="00596023"/>
    <w:rsid w:val="00596846"/>
    <w:rsid w:val="005A120F"/>
    <w:rsid w:val="005A20DF"/>
    <w:rsid w:val="005A2342"/>
    <w:rsid w:val="005A3859"/>
    <w:rsid w:val="005A5535"/>
    <w:rsid w:val="005A64C2"/>
    <w:rsid w:val="005A7863"/>
    <w:rsid w:val="005A7A68"/>
    <w:rsid w:val="005B001D"/>
    <w:rsid w:val="005B0E65"/>
    <w:rsid w:val="005B1344"/>
    <w:rsid w:val="005B1F36"/>
    <w:rsid w:val="005B3073"/>
    <w:rsid w:val="005B57E1"/>
    <w:rsid w:val="005B6438"/>
    <w:rsid w:val="005B717C"/>
    <w:rsid w:val="005B7A03"/>
    <w:rsid w:val="005C02A8"/>
    <w:rsid w:val="005C1330"/>
    <w:rsid w:val="005C1CD5"/>
    <w:rsid w:val="005C4489"/>
    <w:rsid w:val="005C4C4B"/>
    <w:rsid w:val="005C584D"/>
    <w:rsid w:val="005C5EB9"/>
    <w:rsid w:val="005C680A"/>
    <w:rsid w:val="005C729D"/>
    <w:rsid w:val="005C7AEF"/>
    <w:rsid w:val="005C7C23"/>
    <w:rsid w:val="005D0475"/>
    <w:rsid w:val="005D1357"/>
    <w:rsid w:val="005D1A61"/>
    <w:rsid w:val="005D1EC3"/>
    <w:rsid w:val="005D2CF1"/>
    <w:rsid w:val="005D3AC5"/>
    <w:rsid w:val="005D596D"/>
    <w:rsid w:val="005D5A63"/>
    <w:rsid w:val="005D64B3"/>
    <w:rsid w:val="005D7330"/>
    <w:rsid w:val="005D7EA3"/>
    <w:rsid w:val="005E080D"/>
    <w:rsid w:val="005E27BB"/>
    <w:rsid w:val="005E3124"/>
    <w:rsid w:val="005E343D"/>
    <w:rsid w:val="005E37A1"/>
    <w:rsid w:val="005F11FD"/>
    <w:rsid w:val="005F3BE1"/>
    <w:rsid w:val="005F3C3F"/>
    <w:rsid w:val="005F3F54"/>
    <w:rsid w:val="005F4918"/>
    <w:rsid w:val="005F547C"/>
    <w:rsid w:val="005F71A1"/>
    <w:rsid w:val="005F72EC"/>
    <w:rsid w:val="00601DB4"/>
    <w:rsid w:val="006020BF"/>
    <w:rsid w:val="00602597"/>
    <w:rsid w:val="006025CA"/>
    <w:rsid w:val="00602CA4"/>
    <w:rsid w:val="00603149"/>
    <w:rsid w:val="00603A75"/>
    <w:rsid w:val="00605EC8"/>
    <w:rsid w:val="00607CE2"/>
    <w:rsid w:val="006107A9"/>
    <w:rsid w:val="006118DC"/>
    <w:rsid w:val="00613B89"/>
    <w:rsid w:val="006142B7"/>
    <w:rsid w:val="00614A88"/>
    <w:rsid w:val="0061577B"/>
    <w:rsid w:val="00615CB8"/>
    <w:rsid w:val="00620302"/>
    <w:rsid w:val="006209D4"/>
    <w:rsid w:val="0062223C"/>
    <w:rsid w:val="006232A3"/>
    <w:rsid w:val="0062383F"/>
    <w:rsid w:val="0062408C"/>
    <w:rsid w:val="006241E7"/>
    <w:rsid w:val="00624B20"/>
    <w:rsid w:val="00625B38"/>
    <w:rsid w:val="00626BB7"/>
    <w:rsid w:val="00627E31"/>
    <w:rsid w:val="006328FD"/>
    <w:rsid w:val="00632976"/>
    <w:rsid w:val="00632A82"/>
    <w:rsid w:val="0063380B"/>
    <w:rsid w:val="00633BED"/>
    <w:rsid w:val="0063418B"/>
    <w:rsid w:val="0063494F"/>
    <w:rsid w:val="00634F17"/>
    <w:rsid w:val="00636D25"/>
    <w:rsid w:val="00636DF2"/>
    <w:rsid w:val="0063737E"/>
    <w:rsid w:val="00637596"/>
    <w:rsid w:val="00640F4C"/>
    <w:rsid w:val="006420C1"/>
    <w:rsid w:val="0064288F"/>
    <w:rsid w:val="006428DF"/>
    <w:rsid w:val="00643B80"/>
    <w:rsid w:val="00644632"/>
    <w:rsid w:val="006446A2"/>
    <w:rsid w:val="00644780"/>
    <w:rsid w:val="006448C4"/>
    <w:rsid w:val="00644BFB"/>
    <w:rsid w:val="00645249"/>
    <w:rsid w:val="00646695"/>
    <w:rsid w:val="0065024B"/>
    <w:rsid w:val="00650A69"/>
    <w:rsid w:val="00651109"/>
    <w:rsid w:val="00652390"/>
    <w:rsid w:val="00652BDB"/>
    <w:rsid w:val="00652FF2"/>
    <w:rsid w:val="006530DB"/>
    <w:rsid w:val="00653AA3"/>
    <w:rsid w:val="00654BA9"/>
    <w:rsid w:val="00655C99"/>
    <w:rsid w:val="00655FF5"/>
    <w:rsid w:val="0065713D"/>
    <w:rsid w:val="00657E81"/>
    <w:rsid w:val="006604C3"/>
    <w:rsid w:val="0066051E"/>
    <w:rsid w:val="00661CBB"/>
    <w:rsid w:val="00665404"/>
    <w:rsid w:val="00665C41"/>
    <w:rsid w:val="0066749A"/>
    <w:rsid w:val="00667848"/>
    <w:rsid w:val="00670043"/>
    <w:rsid w:val="006731A1"/>
    <w:rsid w:val="006755D1"/>
    <w:rsid w:val="00677BAF"/>
    <w:rsid w:val="0068058E"/>
    <w:rsid w:val="0068061D"/>
    <w:rsid w:val="006819F5"/>
    <w:rsid w:val="00682626"/>
    <w:rsid w:val="00683E9C"/>
    <w:rsid w:val="00684522"/>
    <w:rsid w:val="00686043"/>
    <w:rsid w:val="00687019"/>
    <w:rsid w:val="00687370"/>
    <w:rsid w:val="0068754A"/>
    <w:rsid w:val="00690286"/>
    <w:rsid w:val="00691D08"/>
    <w:rsid w:val="006924BC"/>
    <w:rsid w:val="00692714"/>
    <w:rsid w:val="00694235"/>
    <w:rsid w:val="00695385"/>
    <w:rsid w:val="0069549B"/>
    <w:rsid w:val="006972A6"/>
    <w:rsid w:val="00697B2F"/>
    <w:rsid w:val="006A26FB"/>
    <w:rsid w:val="006A2CE8"/>
    <w:rsid w:val="006A3583"/>
    <w:rsid w:val="006A3722"/>
    <w:rsid w:val="006A45FE"/>
    <w:rsid w:val="006A7083"/>
    <w:rsid w:val="006B1102"/>
    <w:rsid w:val="006B1CFF"/>
    <w:rsid w:val="006B245C"/>
    <w:rsid w:val="006B2823"/>
    <w:rsid w:val="006B2EA6"/>
    <w:rsid w:val="006B3907"/>
    <w:rsid w:val="006B3C49"/>
    <w:rsid w:val="006B4099"/>
    <w:rsid w:val="006B4B7B"/>
    <w:rsid w:val="006B5F48"/>
    <w:rsid w:val="006B6659"/>
    <w:rsid w:val="006B685F"/>
    <w:rsid w:val="006B7C68"/>
    <w:rsid w:val="006B7D2D"/>
    <w:rsid w:val="006C3A3B"/>
    <w:rsid w:val="006C46F3"/>
    <w:rsid w:val="006C476F"/>
    <w:rsid w:val="006C4CF3"/>
    <w:rsid w:val="006C5426"/>
    <w:rsid w:val="006C5E7C"/>
    <w:rsid w:val="006C613A"/>
    <w:rsid w:val="006C65A2"/>
    <w:rsid w:val="006C68C5"/>
    <w:rsid w:val="006C6FA4"/>
    <w:rsid w:val="006C77F7"/>
    <w:rsid w:val="006D183A"/>
    <w:rsid w:val="006D24D5"/>
    <w:rsid w:val="006D2E41"/>
    <w:rsid w:val="006D3293"/>
    <w:rsid w:val="006D36EA"/>
    <w:rsid w:val="006D6588"/>
    <w:rsid w:val="006D6C6D"/>
    <w:rsid w:val="006D753A"/>
    <w:rsid w:val="006D7B1E"/>
    <w:rsid w:val="006E029F"/>
    <w:rsid w:val="006E0A28"/>
    <w:rsid w:val="006E1BB8"/>
    <w:rsid w:val="006E1DDD"/>
    <w:rsid w:val="006E1F2A"/>
    <w:rsid w:val="006E21BA"/>
    <w:rsid w:val="006E4712"/>
    <w:rsid w:val="006E4CCD"/>
    <w:rsid w:val="006E6AB5"/>
    <w:rsid w:val="006E704A"/>
    <w:rsid w:val="006E7245"/>
    <w:rsid w:val="006F0C67"/>
    <w:rsid w:val="006F0CAB"/>
    <w:rsid w:val="006F1135"/>
    <w:rsid w:val="006F4ABC"/>
    <w:rsid w:val="006F615B"/>
    <w:rsid w:val="006F6445"/>
    <w:rsid w:val="006F6643"/>
    <w:rsid w:val="0070164F"/>
    <w:rsid w:val="007024EC"/>
    <w:rsid w:val="00703D62"/>
    <w:rsid w:val="007042E8"/>
    <w:rsid w:val="00705805"/>
    <w:rsid w:val="007102D4"/>
    <w:rsid w:val="00710D39"/>
    <w:rsid w:val="00712FFD"/>
    <w:rsid w:val="0071475B"/>
    <w:rsid w:val="00714943"/>
    <w:rsid w:val="007157EC"/>
    <w:rsid w:val="00720225"/>
    <w:rsid w:val="00720369"/>
    <w:rsid w:val="00721DE2"/>
    <w:rsid w:val="00722632"/>
    <w:rsid w:val="00723A62"/>
    <w:rsid w:val="00725293"/>
    <w:rsid w:val="00727A64"/>
    <w:rsid w:val="00730C60"/>
    <w:rsid w:val="0073140E"/>
    <w:rsid w:val="00732848"/>
    <w:rsid w:val="00732A70"/>
    <w:rsid w:val="00734861"/>
    <w:rsid w:val="00736844"/>
    <w:rsid w:val="007402A7"/>
    <w:rsid w:val="00740574"/>
    <w:rsid w:val="007415CF"/>
    <w:rsid w:val="0074220B"/>
    <w:rsid w:val="00742227"/>
    <w:rsid w:val="007422DD"/>
    <w:rsid w:val="007427DD"/>
    <w:rsid w:val="00744888"/>
    <w:rsid w:val="00744AF6"/>
    <w:rsid w:val="00744E4F"/>
    <w:rsid w:val="00745444"/>
    <w:rsid w:val="007455FE"/>
    <w:rsid w:val="00745B9A"/>
    <w:rsid w:val="007500D8"/>
    <w:rsid w:val="00754C6B"/>
    <w:rsid w:val="007559D1"/>
    <w:rsid w:val="007602AF"/>
    <w:rsid w:val="0076052D"/>
    <w:rsid w:val="00760843"/>
    <w:rsid w:val="007629E4"/>
    <w:rsid w:val="00765016"/>
    <w:rsid w:val="00765F0E"/>
    <w:rsid w:val="00766978"/>
    <w:rsid w:val="00770251"/>
    <w:rsid w:val="007714EF"/>
    <w:rsid w:val="0077165E"/>
    <w:rsid w:val="00771933"/>
    <w:rsid w:val="00771C2D"/>
    <w:rsid w:val="0077236B"/>
    <w:rsid w:val="007725CC"/>
    <w:rsid w:val="0077386E"/>
    <w:rsid w:val="00773A35"/>
    <w:rsid w:val="00773A7F"/>
    <w:rsid w:val="007758EC"/>
    <w:rsid w:val="00775C9C"/>
    <w:rsid w:val="00775CF2"/>
    <w:rsid w:val="00776F1C"/>
    <w:rsid w:val="00777075"/>
    <w:rsid w:val="00777938"/>
    <w:rsid w:val="007802B2"/>
    <w:rsid w:val="007815CF"/>
    <w:rsid w:val="0078465E"/>
    <w:rsid w:val="007847E7"/>
    <w:rsid w:val="00784D68"/>
    <w:rsid w:val="00786087"/>
    <w:rsid w:val="00786F01"/>
    <w:rsid w:val="00790984"/>
    <w:rsid w:val="00792745"/>
    <w:rsid w:val="0079394E"/>
    <w:rsid w:val="007939C8"/>
    <w:rsid w:val="007971D3"/>
    <w:rsid w:val="00797F0E"/>
    <w:rsid w:val="007A0E5F"/>
    <w:rsid w:val="007A10ED"/>
    <w:rsid w:val="007A14E3"/>
    <w:rsid w:val="007A20DF"/>
    <w:rsid w:val="007A2A7C"/>
    <w:rsid w:val="007A2CF0"/>
    <w:rsid w:val="007A2E7C"/>
    <w:rsid w:val="007A35C7"/>
    <w:rsid w:val="007A6372"/>
    <w:rsid w:val="007A7D3D"/>
    <w:rsid w:val="007B1D3E"/>
    <w:rsid w:val="007B2108"/>
    <w:rsid w:val="007B5AD0"/>
    <w:rsid w:val="007B5ED8"/>
    <w:rsid w:val="007B6466"/>
    <w:rsid w:val="007B73C6"/>
    <w:rsid w:val="007C14AC"/>
    <w:rsid w:val="007C2387"/>
    <w:rsid w:val="007C359C"/>
    <w:rsid w:val="007C4CB7"/>
    <w:rsid w:val="007C5599"/>
    <w:rsid w:val="007C7821"/>
    <w:rsid w:val="007C7980"/>
    <w:rsid w:val="007D0C6A"/>
    <w:rsid w:val="007D2133"/>
    <w:rsid w:val="007D265D"/>
    <w:rsid w:val="007D273D"/>
    <w:rsid w:val="007D2881"/>
    <w:rsid w:val="007D426F"/>
    <w:rsid w:val="007D65EA"/>
    <w:rsid w:val="007D669D"/>
    <w:rsid w:val="007D6B7C"/>
    <w:rsid w:val="007D75ED"/>
    <w:rsid w:val="007D7AA2"/>
    <w:rsid w:val="007E0A7D"/>
    <w:rsid w:val="007E1D54"/>
    <w:rsid w:val="007E1E77"/>
    <w:rsid w:val="007E1FF8"/>
    <w:rsid w:val="007E361A"/>
    <w:rsid w:val="007E39A8"/>
    <w:rsid w:val="007E3EB3"/>
    <w:rsid w:val="007E3FA3"/>
    <w:rsid w:val="007E40DB"/>
    <w:rsid w:val="007E41A3"/>
    <w:rsid w:val="007E43B1"/>
    <w:rsid w:val="007E442E"/>
    <w:rsid w:val="007E4606"/>
    <w:rsid w:val="007E4C60"/>
    <w:rsid w:val="007F01F0"/>
    <w:rsid w:val="007F0ABA"/>
    <w:rsid w:val="007F0F5D"/>
    <w:rsid w:val="007F1148"/>
    <w:rsid w:val="007F15F5"/>
    <w:rsid w:val="007F2CF1"/>
    <w:rsid w:val="007F31F8"/>
    <w:rsid w:val="007F329D"/>
    <w:rsid w:val="00801563"/>
    <w:rsid w:val="00803295"/>
    <w:rsid w:val="00803687"/>
    <w:rsid w:val="008039D3"/>
    <w:rsid w:val="00805641"/>
    <w:rsid w:val="00805BEF"/>
    <w:rsid w:val="00805ED2"/>
    <w:rsid w:val="00806CDE"/>
    <w:rsid w:val="00807097"/>
    <w:rsid w:val="008073BF"/>
    <w:rsid w:val="00807735"/>
    <w:rsid w:val="00811C03"/>
    <w:rsid w:val="008120CE"/>
    <w:rsid w:val="00812393"/>
    <w:rsid w:val="00812F4E"/>
    <w:rsid w:val="00814123"/>
    <w:rsid w:val="00814708"/>
    <w:rsid w:val="008153ED"/>
    <w:rsid w:val="008159B7"/>
    <w:rsid w:val="00817DB5"/>
    <w:rsid w:val="00822648"/>
    <w:rsid w:val="00822B88"/>
    <w:rsid w:val="00822F66"/>
    <w:rsid w:val="00824F86"/>
    <w:rsid w:val="00824FF4"/>
    <w:rsid w:val="008256D4"/>
    <w:rsid w:val="00826980"/>
    <w:rsid w:val="00826B1F"/>
    <w:rsid w:val="0082726E"/>
    <w:rsid w:val="00827F9B"/>
    <w:rsid w:val="0083057C"/>
    <w:rsid w:val="00833282"/>
    <w:rsid w:val="00834012"/>
    <w:rsid w:val="00834054"/>
    <w:rsid w:val="0083478C"/>
    <w:rsid w:val="00837162"/>
    <w:rsid w:val="0083745A"/>
    <w:rsid w:val="0083786E"/>
    <w:rsid w:val="0084088B"/>
    <w:rsid w:val="00840A1C"/>
    <w:rsid w:val="00840E0D"/>
    <w:rsid w:val="0084120E"/>
    <w:rsid w:val="00841692"/>
    <w:rsid w:val="00841ADB"/>
    <w:rsid w:val="00841DFB"/>
    <w:rsid w:val="00843868"/>
    <w:rsid w:val="00844915"/>
    <w:rsid w:val="00844AB4"/>
    <w:rsid w:val="0084545A"/>
    <w:rsid w:val="00845F63"/>
    <w:rsid w:val="008503B3"/>
    <w:rsid w:val="00850BB5"/>
    <w:rsid w:val="00850F8E"/>
    <w:rsid w:val="008512EE"/>
    <w:rsid w:val="00851DE6"/>
    <w:rsid w:val="00852835"/>
    <w:rsid w:val="00853392"/>
    <w:rsid w:val="0085491D"/>
    <w:rsid w:val="00855165"/>
    <w:rsid w:val="00855F56"/>
    <w:rsid w:val="00857FCC"/>
    <w:rsid w:val="00860300"/>
    <w:rsid w:val="0086091B"/>
    <w:rsid w:val="00860FCB"/>
    <w:rsid w:val="00861CF5"/>
    <w:rsid w:val="008624CE"/>
    <w:rsid w:val="00862CBA"/>
    <w:rsid w:val="00863027"/>
    <w:rsid w:val="00865165"/>
    <w:rsid w:val="00865D53"/>
    <w:rsid w:val="00865D98"/>
    <w:rsid w:val="00866375"/>
    <w:rsid w:val="00866A13"/>
    <w:rsid w:val="00866CF3"/>
    <w:rsid w:val="008672A4"/>
    <w:rsid w:val="0086740E"/>
    <w:rsid w:val="00867947"/>
    <w:rsid w:val="00867B30"/>
    <w:rsid w:val="00867DCD"/>
    <w:rsid w:val="00870A24"/>
    <w:rsid w:val="00870A45"/>
    <w:rsid w:val="008718E9"/>
    <w:rsid w:val="00872390"/>
    <w:rsid w:val="00873F3F"/>
    <w:rsid w:val="00874000"/>
    <w:rsid w:val="00874E70"/>
    <w:rsid w:val="00876351"/>
    <w:rsid w:val="0087775B"/>
    <w:rsid w:val="00881432"/>
    <w:rsid w:val="00882CE0"/>
    <w:rsid w:val="00882E2D"/>
    <w:rsid w:val="00883105"/>
    <w:rsid w:val="00883CAC"/>
    <w:rsid w:val="00883FE8"/>
    <w:rsid w:val="00885666"/>
    <w:rsid w:val="00886940"/>
    <w:rsid w:val="00887205"/>
    <w:rsid w:val="00890F1F"/>
    <w:rsid w:val="0089172C"/>
    <w:rsid w:val="00891C37"/>
    <w:rsid w:val="00892267"/>
    <w:rsid w:val="00892BC4"/>
    <w:rsid w:val="00893338"/>
    <w:rsid w:val="00893CFB"/>
    <w:rsid w:val="0089629B"/>
    <w:rsid w:val="008962CD"/>
    <w:rsid w:val="00896747"/>
    <w:rsid w:val="00896F82"/>
    <w:rsid w:val="008971B2"/>
    <w:rsid w:val="00897D8F"/>
    <w:rsid w:val="008A0DA8"/>
    <w:rsid w:val="008A1C26"/>
    <w:rsid w:val="008A1DC0"/>
    <w:rsid w:val="008A2145"/>
    <w:rsid w:val="008A255B"/>
    <w:rsid w:val="008A3229"/>
    <w:rsid w:val="008A341D"/>
    <w:rsid w:val="008A3D9B"/>
    <w:rsid w:val="008A4760"/>
    <w:rsid w:val="008A66C4"/>
    <w:rsid w:val="008A68D9"/>
    <w:rsid w:val="008A7B02"/>
    <w:rsid w:val="008B37BC"/>
    <w:rsid w:val="008B432B"/>
    <w:rsid w:val="008B4DAE"/>
    <w:rsid w:val="008B4E0C"/>
    <w:rsid w:val="008B582D"/>
    <w:rsid w:val="008B62D5"/>
    <w:rsid w:val="008B6956"/>
    <w:rsid w:val="008B7BE1"/>
    <w:rsid w:val="008B7CD7"/>
    <w:rsid w:val="008C1831"/>
    <w:rsid w:val="008C1E12"/>
    <w:rsid w:val="008C374C"/>
    <w:rsid w:val="008C458F"/>
    <w:rsid w:val="008C7248"/>
    <w:rsid w:val="008C7CAB"/>
    <w:rsid w:val="008C7CF9"/>
    <w:rsid w:val="008D05AF"/>
    <w:rsid w:val="008D0AD4"/>
    <w:rsid w:val="008D18C3"/>
    <w:rsid w:val="008D2CA5"/>
    <w:rsid w:val="008D2DFC"/>
    <w:rsid w:val="008D4412"/>
    <w:rsid w:val="008D4BF4"/>
    <w:rsid w:val="008D4C14"/>
    <w:rsid w:val="008D52A4"/>
    <w:rsid w:val="008D5F7D"/>
    <w:rsid w:val="008D622B"/>
    <w:rsid w:val="008D71C5"/>
    <w:rsid w:val="008D7BF9"/>
    <w:rsid w:val="008E060B"/>
    <w:rsid w:val="008E0FA3"/>
    <w:rsid w:val="008E3E24"/>
    <w:rsid w:val="008E44D3"/>
    <w:rsid w:val="008E47DB"/>
    <w:rsid w:val="008E6142"/>
    <w:rsid w:val="008E62B8"/>
    <w:rsid w:val="008E7128"/>
    <w:rsid w:val="008E77D2"/>
    <w:rsid w:val="008E7B4F"/>
    <w:rsid w:val="008F076E"/>
    <w:rsid w:val="008F0B38"/>
    <w:rsid w:val="008F0D27"/>
    <w:rsid w:val="008F0D3F"/>
    <w:rsid w:val="008F1A7C"/>
    <w:rsid w:val="008F269E"/>
    <w:rsid w:val="008F3236"/>
    <w:rsid w:val="008F40D9"/>
    <w:rsid w:val="008F4946"/>
    <w:rsid w:val="008F6AD8"/>
    <w:rsid w:val="00900147"/>
    <w:rsid w:val="00900304"/>
    <w:rsid w:val="00901357"/>
    <w:rsid w:val="00901697"/>
    <w:rsid w:val="00901941"/>
    <w:rsid w:val="00901CC6"/>
    <w:rsid w:val="009021C8"/>
    <w:rsid w:val="00902438"/>
    <w:rsid w:val="00902B42"/>
    <w:rsid w:val="00904904"/>
    <w:rsid w:val="009067A7"/>
    <w:rsid w:val="00906A7A"/>
    <w:rsid w:val="00906B0E"/>
    <w:rsid w:val="00906C95"/>
    <w:rsid w:val="0090702C"/>
    <w:rsid w:val="0090734C"/>
    <w:rsid w:val="00910AE8"/>
    <w:rsid w:val="00910B7D"/>
    <w:rsid w:val="0091193D"/>
    <w:rsid w:val="009123C7"/>
    <w:rsid w:val="00912C78"/>
    <w:rsid w:val="00914A06"/>
    <w:rsid w:val="00914FD8"/>
    <w:rsid w:val="0091524B"/>
    <w:rsid w:val="00915BFB"/>
    <w:rsid w:val="00916D76"/>
    <w:rsid w:val="009177AC"/>
    <w:rsid w:val="00917A94"/>
    <w:rsid w:val="00920DCA"/>
    <w:rsid w:val="009211CF"/>
    <w:rsid w:val="00922271"/>
    <w:rsid w:val="00923917"/>
    <w:rsid w:val="00924616"/>
    <w:rsid w:val="00925757"/>
    <w:rsid w:val="009274BA"/>
    <w:rsid w:val="00927985"/>
    <w:rsid w:val="00927C95"/>
    <w:rsid w:val="00927F9D"/>
    <w:rsid w:val="009306B1"/>
    <w:rsid w:val="00930744"/>
    <w:rsid w:val="00931665"/>
    <w:rsid w:val="00931ED4"/>
    <w:rsid w:val="00932A02"/>
    <w:rsid w:val="00933752"/>
    <w:rsid w:val="009344CB"/>
    <w:rsid w:val="00934A8A"/>
    <w:rsid w:val="00934C81"/>
    <w:rsid w:val="009368DE"/>
    <w:rsid w:val="009374EC"/>
    <w:rsid w:val="00937BF9"/>
    <w:rsid w:val="00940668"/>
    <w:rsid w:val="00940A38"/>
    <w:rsid w:val="00940D1B"/>
    <w:rsid w:val="00940F9F"/>
    <w:rsid w:val="00941631"/>
    <w:rsid w:val="0094256F"/>
    <w:rsid w:val="0094266E"/>
    <w:rsid w:val="0094528F"/>
    <w:rsid w:val="00945CAE"/>
    <w:rsid w:val="009465F0"/>
    <w:rsid w:val="00947A9B"/>
    <w:rsid w:val="00947D08"/>
    <w:rsid w:val="009501A3"/>
    <w:rsid w:val="009504D0"/>
    <w:rsid w:val="009508B6"/>
    <w:rsid w:val="0095187C"/>
    <w:rsid w:val="00952197"/>
    <w:rsid w:val="00952F46"/>
    <w:rsid w:val="009544A8"/>
    <w:rsid w:val="00955EE2"/>
    <w:rsid w:val="00956602"/>
    <w:rsid w:val="00957704"/>
    <w:rsid w:val="00961358"/>
    <w:rsid w:val="00962035"/>
    <w:rsid w:val="00963512"/>
    <w:rsid w:val="0096363C"/>
    <w:rsid w:val="0096384D"/>
    <w:rsid w:val="00963AB7"/>
    <w:rsid w:val="009641F4"/>
    <w:rsid w:val="009645A2"/>
    <w:rsid w:val="009651A6"/>
    <w:rsid w:val="00966413"/>
    <w:rsid w:val="00967DA2"/>
    <w:rsid w:val="00973259"/>
    <w:rsid w:val="00973B77"/>
    <w:rsid w:val="00973C28"/>
    <w:rsid w:val="00973E01"/>
    <w:rsid w:val="0097651D"/>
    <w:rsid w:val="009778A8"/>
    <w:rsid w:val="00982CDD"/>
    <w:rsid w:val="00984C6D"/>
    <w:rsid w:val="009861FE"/>
    <w:rsid w:val="009871DE"/>
    <w:rsid w:val="00987DE5"/>
    <w:rsid w:val="009913E4"/>
    <w:rsid w:val="0099308C"/>
    <w:rsid w:val="00993448"/>
    <w:rsid w:val="00995A16"/>
    <w:rsid w:val="00995C36"/>
    <w:rsid w:val="00995E7B"/>
    <w:rsid w:val="00995E9E"/>
    <w:rsid w:val="009960BA"/>
    <w:rsid w:val="00996546"/>
    <w:rsid w:val="00996E3A"/>
    <w:rsid w:val="00997707"/>
    <w:rsid w:val="009A0920"/>
    <w:rsid w:val="009A49B8"/>
    <w:rsid w:val="009A4B85"/>
    <w:rsid w:val="009A5812"/>
    <w:rsid w:val="009A6C10"/>
    <w:rsid w:val="009B1376"/>
    <w:rsid w:val="009B1463"/>
    <w:rsid w:val="009B1AF7"/>
    <w:rsid w:val="009B1E78"/>
    <w:rsid w:val="009B2252"/>
    <w:rsid w:val="009B5184"/>
    <w:rsid w:val="009B55CE"/>
    <w:rsid w:val="009B7490"/>
    <w:rsid w:val="009B7C10"/>
    <w:rsid w:val="009C0A0E"/>
    <w:rsid w:val="009C10B4"/>
    <w:rsid w:val="009C244A"/>
    <w:rsid w:val="009C2873"/>
    <w:rsid w:val="009C2E39"/>
    <w:rsid w:val="009C30D5"/>
    <w:rsid w:val="009C3ADC"/>
    <w:rsid w:val="009C5E2E"/>
    <w:rsid w:val="009C6C7D"/>
    <w:rsid w:val="009D0408"/>
    <w:rsid w:val="009D055B"/>
    <w:rsid w:val="009D1101"/>
    <w:rsid w:val="009D1F2E"/>
    <w:rsid w:val="009D2014"/>
    <w:rsid w:val="009D29E0"/>
    <w:rsid w:val="009D2AD1"/>
    <w:rsid w:val="009D33C5"/>
    <w:rsid w:val="009D498E"/>
    <w:rsid w:val="009D5654"/>
    <w:rsid w:val="009D5990"/>
    <w:rsid w:val="009D5AFE"/>
    <w:rsid w:val="009D5F04"/>
    <w:rsid w:val="009D6CF6"/>
    <w:rsid w:val="009D7B98"/>
    <w:rsid w:val="009E0AA5"/>
    <w:rsid w:val="009E1115"/>
    <w:rsid w:val="009E125A"/>
    <w:rsid w:val="009E2A60"/>
    <w:rsid w:val="009E320C"/>
    <w:rsid w:val="009E3388"/>
    <w:rsid w:val="009E3798"/>
    <w:rsid w:val="009E3BB3"/>
    <w:rsid w:val="009E3C83"/>
    <w:rsid w:val="009E513A"/>
    <w:rsid w:val="009E5A3B"/>
    <w:rsid w:val="009E6643"/>
    <w:rsid w:val="009E6684"/>
    <w:rsid w:val="009E6C01"/>
    <w:rsid w:val="009E7009"/>
    <w:rsid w:val="009E7E88"/>
    <w:rsid w:val="009F1518"/>
    <w:rsid w:val="009F26CD"/>
    <w:rsid w:val="009F28F8"/>
    <w:rsid w:val="009F30F4"/>
    <w:rsid w:val="009F4C37"/>
    <w:rsid w:val="009F65D6"/>
    <w:rsid w:val="009F758C"/>
    <w:rsid w:val="00A0039A"/>
    <w:rsid w:val="00A004C9"/>
    <w:rsid w:val="00A00F28"/>
    <w:rsid w:val="00A01D0C"/>
    <w:rsid w:val="00A02139"/>
    <w:rsid w:val="00A03577"/>
    <w:rsid w:val="00A03704"/>
    <w:rsid w:val="00A03ABF"/>
    <w:rsid w:val="00A047C9"/>
    <w:rsid w:val="00A05F12"/>
    <w:rsid w:val="00A06B3B"/>
    <w:rsid w:val="00A07CA8"/>
    <w:rsid w:val="00A07CD6"/>
    <w:rsid w:val="00A101A1"/>
    <w:rsid w:val="00A1161B"/>
    <w:rsid w:val="00A1166F"/>
    <w:rsid w:val="00A12878"/>
    <w:rsid w:val="00A132B9"/>
    <w:rsid w:val="00A132EE"/>
    <w:rsid w:val="00A14B4F"/>
    <w:rsid w:val="00A1511D"/>
    <w:rsid w:val="00A16277"/>
    <w:rsid w:val="00A164FA"/>
    <w:rsid w:val="00A17460"/>
    <w:rsid w:val="00A2016C"/>
    <w:rsid w:val="00A20E68"/>
    <w:rsid w:val="00A21740"/>
    <w:rsid w:val="00A219B7"/>
    <w:rsid w:val="00A21C76"/>
    <w:rsid w:val="00A22390"/>
    <w:rsid w:val="00A22BA1"/>
    <w:rsid w:val="00A235BE"/>
    <w:rsid w:val="00A239EF"/>
    <w:rsid w:val="00A23EF7"/>
    <w:rsid w:val="00A24402"/>
    <w:rsid w:val="00A25043"/>
    <w:rsid w:val="00A26247"/>
    <w:rsid w:val="00A30DC4"/>
    <w:rsid w:val="00A312CD"/>
    <w:rsid w:val="00A31DEB"/>
    <w:rsid w:val="00A31ED4"/>
    <w:rsid w:val="00A3446F"/>
    <w:rsid w:val="00A3469B"/>
    <w:rsid w:val="00A37388"/>
    <w:rsid w:val="00A41F61"/>
    <w:rsid w:val="00A43131"/>
    <w:rsid w:val="00A43183"/>
    <w:rsid w:val="00A442C5"/>
    <w:rsid w:val="00A47B81"/>
    <w:rsid w:val="00A508BF"/>
    <w:rsid w:val="00A50FB5"/>
    <w:rsid w:val="00A51141"/>
    <w:rsid w:val="00A53D47"/>
    <w:rsid w:val="00A542DE"/>
    <w:rsid w:val="00A54483"/>
    <w:rsid w:val="00A56487"/>
    <w:rsid w:val="00A6008B"/>
    <w:rsid w:val="00A60CA1"/>
    <w:rsid w:val="00A6124B"/>
    <w:rsid w:val="00A61EEE"/>
    <w:rsid w:val="00A6218B"/>
    <w:rsid w:val="00A62407"/>
    <w:rsid w:val="00A66046"/>
    <w:rsid w:val="00A664C3"/>
    <w:rsid w:val="00A66C8F"/>
    <w:rsid w:val="00A7000B"/>
    <w:rsid w:val="00A70B0E"/>
    <w:rsid w:val="00A7138A"/>
    <w:rsid w:val="00A71C86"/>
    <w:rsid w:val="00A73951"/>
    <w:rsid w:val="00A74937"/>
    <w:rsid w:val="00A7559F"/>
    <w:rsid w:val="00A755B5"/>
    <w:rsid w:val="00A80539"/>
    <w:rsid w:val="00A80CD4"/>
    <w:rsid w:val="00A8467A"/>
    <w:rsid w:val="00A852E0"/>
    <w:rsid w:val="00A8557C"/>
    <w:rsid w:val="00A85C4D"/>
    <w:rsid w:val="00A86EAE"/>
    <w:rsid w:val="00A87761"/>
    <w:rsid w:val="00A87A15"/>
    <w:rsid w:val="00A92318"/>
    <w:rsid w:val="00A936AD"/>
    <w:rsid w:val="00A95189"/>
    <w:rsid w:val="00A956F0"/>
    <w:rsid w:val="00A97F36"/>
    <w:rsid w:val="00AA0994"/>
    <w:rsid w:val="00AA14AF"/>
    <w:rsid w:val="00AA3B9A"/>
    <w:rsid w:val="00AA6069"/>
    <w:rsid w:val="00AA60BD"/>
    <w:rsid w:val="00AA6276"/>
    <w:rsid w:val="00AA6EC1"/>
    <w:rsid w:val="00AB073A"/>
    <w:rsid w:val="00AB121F"/>
    <w:rsid w:val="00AB2796"/>
    <w:rsid w:val="00AB3BEF"/>
    <w:rsid w:val="00AB3FEB"/>
    <w:rsid w:val="00AB4C73"/>
    <w:rsid w:val="00AB53BD"/>
    <w:rsid w:val="00AB55D6"/>
    <w:rsid w:val="00AB6151"/>
    <w:rsid w:val="00AB6AA0"/>
    <w:rsid w:val="00AC04E2"/>
    <w:rsid w:val="00AC1C56"/>
    <w:rsid w:val="00AC217F"/>
    <w:rsid w:val="00AC26A5"/>
    <w:rsid w:val="00AC308C"/>
    <w:rsid w:val="00AC4F53"/>
    <w:rsid w:val="00AC5026"/>
    <w:rsid w:val="00AC5315"/>
    <w:rsid w:val="00AC5DF6"/>
    <w:rsid w:val="00AC665C"/>
    <w:rsid w:val="00AC79A7"/>
    <w:rsid w:val="00AD1052"/>
    <w:rsid w:val="00AD2D48"/>
    <w:rsid w:val="00AD5E55"/>
    <w:rsid w:val="00AD6214"/>
    <w:rsid w:val="00AD7764"/>
    <w:rsid w:val="00AE01EF"/>
    <w:rsid w:val="00AE08B5"/>
    <w:rsid w:val="00AE118C"/>
    <w:rsid w:val="00AE17DC"/>
    <w:rsid w:val="00AE33EF"/>
    <w:rsid w:val="00AE4878"/>
    <w:rsid w:val="00AE4C68"/>
    <w:rsid w:val="00AE5539"/>
    <w:rsid w:val="00AE67FF"/>
    <w:rsid w:val="00AE6FA5"/>
    <w:rsid w:val="00AF0214"/>
    <w:rsid w:val="00AF06D4"/>
    <w:rsid w:val="00AF0C30"/>
    <w:rsid w:val="00AF0EA2"/>
    <w:rsid w:val="00AF0F34"/>
    <w:rsid w:val="00AF2B0F"/>
    <w:rsid w:val="00AF2F52"/>
    <w:rsid w:val="00AF3A6F"/>
    <w:rsid w:val="00AF3F86"/>
    <w:rsid w:val="00AF4327"/>
    <w:rsid w:val="00AF4A87"/>
    <w:rsid w:val="00AF6FD5"/>
    <w:rsid w:val="00AF7730"/>
    <w:rsid w:val="00B001C7"/>
    <w:rsid w:val="00B00E1E"/>
    <w:rsid w:val="00B033D3"/>
    <w:rsid w:val="00B041A5"/>
    <w:rsid w:val="00B04C7C"/>
    <w:rsid w:val="00B06560"/>
    <w:rsid w:val="00B07C55"/>
    <w:rsid w:val="00B07FF3"/>
    <w:rsid w:val="00B1060F"/>
    <w:rsid w:val="00B124C9"/>
    <w:rsid w:val="00B1305C"/>
    <w:rsid w:val="00B1547D"/>
    <w:rsid w:val="00B155DA"/>
    <w:rsid w:val="00B16C44"/>
    <w:rsid w:val="00B17DC9"/>
    <w:rsid w:val="00B20E96"/>
    <w:rsid w:val="00B21EFF"/>
    <w:rsid w:val="00B2258E"/>
    <w:rsid w:val="00B225B7"/>
    <w:rsid w:val="00B22F25"/>
    <w:rsid w:val="00B23DA3"/>
    <w:rsid w:val="00B27B27"/>
    <w:rsid w:val="00B303CC"/>
    <w:rsid w:val="00B3320C"/>
    <w:rsid w:val="00B34087"/>
    <w:rsid w:val="00B3421D"/>
    <w:rsid w:val="00B346F5"/>
    <w:rsid w:val="00B34E79"/>
    <w:rsid w:val="00B35B55"/>
    <w:rsid w:val="00B36B47"/>
    <w:rsid w:val="00B36E49"/>
    <w:rsid w:val="00B372EF"/>
    <w:rsid w:val="00B37807"/>
    <w:rsid w:val="00B4013A"/>
    <w:rsid w:val="00B40504"/>
    <w:rsid w:val="00B40594"/>
    <w:rsid w:val="00B406CE"/>
    <w:rsid w:val="00B42BB2"/>
    <w:rsid w:val="00B4348E"/>
    <w:rsid w:val="00B43DDF"/>
    <w:rsid w:val="00B447C2"/>
    <w:rsid w:val="00B447CF"/>
    <w:rsid w:val="00B44BE9"/>
    <w:rsid w:val="00B45215"/>
    <w:rsid w:val="00B45C63"/>
    <w:rsid w:val="00B466BB"/>
    <w:rsid w:val="00B47BB3"/>
    <w:rsid w:val="00B47E28"/>
    <w:rsid w:val="00B5054C"/>
    <w:rsid w:val="00B50590"/>
    <w:rsid w:val="00B51C02"/>
    <w:rsid w:val="00B5224D"/>
    <w:rsid w:val="00B52C93"/>
    <w:rsid w:val="00B53367"/>
    <w:rsid w:val="00B53CBE"/>
    <w:rsid w:val="00B54529"/>
    <w:rsid w:val="00B5607A"/>
    <w:rsid w:val="00B56F21"/>
    <w:rsid w:val="00B6106A"/>
    <w:rsid w:val="00B61ED6"/>
    <w:rsid w:val="00B62AC4"/>
    <w:rsid w:val="00B62BD0"/>
    <w:rsid w:val="00B67C6B"/>
    <w:rsid w:val="00B7283A"/>
    <w:rsid w:val="00B7522E"/>
    <w:rsid w:val="00B7781A"/>
    <w:rsid w:val="00B81AB5"/>
    <w:rsid w:val="00B82D3F"/>
    <w:rsid w:val="00B8309E"/>
    <w:rsid w:val="00B83431"/>
    <w:rsid w:val="00B83563"/>
    <w:rsid w:val="00B8395C"/>
    <w:rsid w:val="00B84D35"/>
    <w:rsid w:val="00B8588B"/>
    <w:rsid w:val="00B85A0E"/>
    <w:rsid w:val="00B8719C"/>
    <w:rsid w:val="00B879D5"/>
    <w:rsid w:val="00B87D8B"/>
    <w:rsid w:val="00B91983"/>
    <w:rsid w:val="00B91AA0"/>
    <w:rsid w:val="00B935C9"/>
    <w:rsid w:val="00B93AA4"/>
    <w:rsid w:val="00B93B14"/>
    <w:rsid w:val="00B955C5"/>
    <w:rsid w:val="00B95E74"/>
    <w:rsid w:val="00B964F6"/>
    <w:rsid w:val="00BA18BE"/>
    <w:rsid w:val="00BA1AB3"/>
    <w:rsid w:val="00BA20E2"/>
    <w:rsid w:val="00BA3E40"/>
    <w:rsid w:val="00BA4EEA"/>
    <w:rsid w:val="00BA6C54"/>
    <w:rsid w:val="00BA713E"/>
    <w:rsid w:val="00BA7A9F"/>
    <w:rsid w:val="00BB1697"/>
    <w:rsid w:val="00BB1764"/>
    <w:rsid w:val="00BB2A67"/>
    <w:rsid w:val="00BB2CE9"/>
    <w:rsid w:val="00BB3614"/>
    <w:rsid w:val="00BB3A6C"/>
    <w:rsid w:val="00BB47BB"/>
    <w:rsid w:val="00BB4D0C"/>
    <w:rsid w:val="00BB5006"/>
    <w:rsid w:val="00BB5825"/>
    <w:rsid w:val="00BB68EC"/>
    <w:rsid w:val="00BB760D"/>
    <w:rsid w:val="00BC0596"/>
    <w:rsid w:val="00BC2F30"/>
    <w:rsid w:val="00BC49B8"/>
    <w:rsid w:val="00BC5074"/>
    <w:rsid w:val="00BC6864"/>
    <w:rsid w:val="00BC690C"/>
    <w:rsid w:val="00BD0C11"/>
    <w:rsid w:val="00BD1773"/>
    <w:rsid w:val="00BD1AF4"/>
    <w:rsid w:val="00BD1F19"/>
    <w:rsid w:val="00BD31A1"/>
    <w:rsid w:val="00BD385B"/>
    <w:rsid w:val="00BD4EA4"/>
    <w:rsid w:val="00BD5290"/>
    <w:rsid w:val="00BD6B3E"/>
    <w:rsid w:val="00BD6DBF"/>
    <w:rsid w:val="00BD6F9A"/>
    <w:rsid w:val="00BD6FB7"/>
    <w:rsid w:val="00BD7610"/>
    <w:rsid w:val="00BE0454"/>
    <w:rsid w:val="00BE0884"/>
    <w:rsid w:val="00BE0DC0"/>
    <w:rsid w:val="00BE14AD"/>
    <w:rsid w:val="00BE1876"/>
    <w:rsid w:val="00BE1F08"/>
    <w:rsid w:val="00BE2CF6"/>
    <w:rsid w:val="00BE3E93"/>
    <w:rsid w:val="00BE5249"/>
    <w:rsid w:val="00BE638F"/>
    <w:rsid w:val="00BF00C0"/>
    <w:rsid w:val="00BF0ECD"/>
    <w:rsid w:val="00BF1850"/>
    <w:rsid w:val="00BF242D"/>
    <w:rsid w:val="00BF417A"/>
    <w:rsid w:val="00BF50CF"/>
    <w:rsid w:val="00BF50D6"/>
    <w:rsid w:val="00BF53C4"/>
    <w:rsid w:val="00BF54F1"/>
    <w:rsid w:val="00BF5D1B"/>
    <w:rsid w:val="00BF6610"/>
    <w:rsid w:val="00BF7F7A"/>
    <w:rsid w:val="00C03711"/>
    <w:rsid w:val="00C04526"/>
    <w:rsid w:val="00C05236"/>
    <w:rsid w:val="00C05A30"/>
    <w:rsid w:val="00C1142C"/>
    <w:rsid w:val="00C12876"/>
    <w:rsid w:val="00C1323D"/>
    <w:rsid w:val="00C13C0C"/>
    <w:rsid w:val="00C14792"/>
    <w:rsid w:val="00C15D2F"/>
    <w:rsid w:val="00C16461"/>
    <w:rsid w:val="00C166F2"/>
    <w:rsid w:val="00C1721C"/>
    <w:rsid w:val="00C20C14"/>
    <w:rsid w:val="00C21AC1"/>
    <w:rsid w:val="00C22671"/>
    <w:rsid w:val="00C226A9"/>
    <w:rsid w:val="00C228C1"/>
    <w:rsid w:val="00C2293C"/>
    <w:rsid w:val="00C23371"/>
    <w:rsid w:val="00C23378"/>
    <w:rsid w:val="00C24317"/>
    <w:rsid w:val="00C25085"/>
    <w:rsid w:val="00C25705"/>
    <w:rsid w:val="00C26B30"/>
    <w:rsid w:val="00C26D33"/>
    <w:rsid w:val="00C274A0"/>
    <w:rsid w:val="00C30C3D"/>
    <w:rsid w:val="00C3190E"/>
    <w:rsid w:val="00C31E52"/>
    <w:rsid w:val="00C32764"/>
    <w:rsid w:val="00C3365E"/>
    <w:rsid w:val="00C338A0"/>
    <w:rsid w:val="00C33D3B"/>
    <w:rsid w:val="00C365AF"/>
    <w:rsid w:val="00C36D3E"/>
    <w:rsid w:val="00C37317"/>
    <w:rsid w:val="00C373C2"/>
    <w:rsid w:val="00C37419"/>
    <w:rsid w:val="00C37455"/>
    <w:rsid w:val="00C40751"/>
    <w:rsid w:val="00C413F8"/>
    <w:rsid w:val="00C435A7"/>
    <w:rsid w:val="00C44E59"/>
    <w:rsid w:val="00C475A1"/>
    <w:rsid w:val="00C47710"/>
    <w:rsid w:val="00C47D9F"/>
    <w:rsid w:val="00C504A2"/>
    <w:rsid w:val="00C509A2"/>
    <w:rsid w:val="00C51D94"/>
    <w:rsid w:val="00C536E8"/>
    <w:rsid w:val="00C54591"/>
    <w:rsid w:val="00C54AD2"/>
    <w:rsid w:val="00C54D42"/>
    <w:rsid w:val="00C54EF9"/>
    <w:rsid w:val="00C569B6"/>
    <w:rsid w:val="00C57A36"/>
    <w:rsid w:val="00C60436"/>
    <w:rsid w:val="00C60BA4"/>
    <w:rsid w:val="00C6144C"/>
    <w:rsid w:val="00C61636"/>
    <w:rsid w:val="00C61A7F"/>
    <w:rsid w:val="00C623F0"/>
    <w:rsid w:val="00C62AF2"/>
    <w:rsid w:val="00C638E4"/>
    <w:rsid w:val="00C63E18"/>
    <w:rsid w:val="00C63F3B"/>
    <w:rsid w:val="00C64A3A"/>
    <w:rsid w:val="00C6576A"/>
    <w:rsid w:val="00C66AB6"/>
    <w:rsid w:val="00C6710C"/>
    <w:rsid w:val="00C671FF"/>
    <w:rsid w:val="00C67893"/>
    <w:rsid w:val="00C67DAF"/>
    <w:rsid w:val="00C702DA"/>
    <w:rsid w:val="00C72C06"/>
    <w:rsid w:val="00C7339D"/>
    <w:rsid w:val="00C74C05"/>
    <w:rsid w:val="00C75045"/>
    <w:rsid w:val="00C764E7"/>
    <w:rsid w:val="00C76F6B"/>
    <w:rsid w:val="00C77791"/>
    <w:rsid w:val="00C77A78"/>
    <w:rsid w:val="00C77C3D"/>
    <w:rsid w:val="00C80458"/>
    <w:rsid w:val="00C80AAB"/>
    <w:rsid w:val="00C81453"/>
    <w:rsid w:val="00C8195A"/>
    <w:rsid w:val="00C81A2C"/>
    <w:rsid w:val="00C826FB"/>
    <w:rsid w:val="00C83CCD"/>
    <w:rsid w:val="00C846B4"/>
    <w:rsid w:val="00C84E62"/>
    <w:rsid w:val="00C90438"/>
    <w:rsid w:val="00C928C1"/>
    <w:rsid w:val="00C929DB"/>
    <w:rsid w:val="00C92D9A"/>
    <w:rsid w:val="00C9395D"/>
    <w:rsid w:val="00C944D7"/>
    <w:rsid w:val="00C94800"/>
    <w:rsid w:val="00C951F4"/>
    <w:rsid w:val="00C95670"/>
    <w:rsid w:val="00C96341"/>
    <w:rsid w:val="00C9708B"/>
    <w:rsid w:val="00C97B0E"/>
    <w:rsid w:val="00CA1EE2"/>
    <w:rsid w:val="00CA20CD"/>
    <w:rsid w:val="00CA3089"/>
    <w:rsid w:val="00CA3F70"/>
    <w:rsid w:val="00CB0334"/>
    <w:rsid w:val="00CB0992"/>
    <w:rsid w:val="00CB0C8A"/>
    <w:rsid w:val="00CB0CD8"/>
    <w:rsid w:val="00CB2611"/>
    <w:rsid w:val="00CB4067"/>
    <w:rsid w:val="00CB484A"/>
    <w:rsid w:val="00CB5FA3"/>
    <w:rsid w:val="00CB7E67"/>
    <w:rsid w:val="00CC1D95"/>
    <w:rsid w:val="00CC206A"/>
    <w:rsid w:val="00CC233B"/>
    <w:rsid w:val="00CC278D"/>
    <w:rsid w:val="00CC2CBB"/>
    <w:rsid w:val="00CC5914"/>
    <w:rsid w:val="00CC6B3B"/>
    <w:rsid w:val="00CC70DC"/>
    <w:rsid w:val="00CC7CBB"/>
    <w:rsid w:val="00CD0E95"/>
    <w:rsid w:val="00CD1E82"/>
    <w:rsid w:val="00CD1F69"/>
    <w:rsid w:val="00CD24C5"/>
    <w:rsid w:val="00CD31EC"/>
    <w:rsid w:val="00CD3CB3"/>
    <w:rsid w:val="00CD3D44"/>
    <w:rsid w:val="00CD447C"/>
    <w:rsid w:val="00CD5579"/>
    <w:rsid w:val="00CD63F5"/>
    <w:rsid w:val="00CD7202"/>
    <w:rsid w:val="00CE09DB"/>
    <w:rsid w:val="00CE173E"/>
    <w:rsid w:val="00CE2CF0"/>
    <w:rsid w:val="00CE3358"/>
    <w:rsid w:val="00CE3479"/>
    <w:rsid w:val="00CE3874"/>
    <w:rsid w:val="00CE4D30"/>
    <w:rsid w:val="00CE576A"/>
    <w:rsid w:val="00CE5926"/>
    <w:rsid w:val="00CE614F"/>
    <w:rsid w:val="00CE61D3"/>
    <w:rsid w:val="00CE6902"/>
    <w:rsid w:val="00CE6A24"/>
    <w:rsid w:val="00CE7AEC"/>
    <w:rsid w:val="00CF1980"/>
    <w:rsid w:val="00CF1BA2"/>
    <w:rsid w:val="00CF247E"/>
    <w:rsid w:val="00CF545E"/>
    <w:rsid w:val="00CF6646"/>
    <w:rsid w:val="00D001C7"/>
    <w:rsid w:val="00D0080A"/>
    <w:rsid w:val="00D02AEE"/>
    <w:rsid w:val="00D042E7"/>
    <w:rsid w:val="00D058F8"/>
    <w:rsid w:val="00D06FA9"/>
    <w:rsid w:val="00D079FB"/>
    <w:rsid w:val="00D07BB1"/>
    <w:rsid w:val="00D10217"/>
    <w:rsid w:val="00D106B1"/>
    <w:rsid w:val="00D10B6A"/>
    <w:rsid w:val="00D11196"/>
    <w:rsid w:val="00D128CB"/>
    <w:rsid w:val="00D1378D"/>
    <w:rsid w:val="00D13CFB"/>
    <w:rsid w:val="00D14372"/>
    <w:rsid w:val="00D159A2"/>
    <w:rsid w:val="00D15FE9"/>
    <w:rsid w:val="00D17113"/>
    <w:rsid w:val="00D17228"/>
    <w:rsid w:val="00D17A35"/>
    <w:rsid w:val="00D207AE"/>
    <w:rsid w:val="00D2215F"/>
    <w:rsid w:val="00D23097"/>
    <w:rsid w:val="00D26AB7"/>
    <w:rsid w:val="00D26BAD"/>
    <w:rsid w:val="00D270EF"/>
    <w:rsid w:val="00D2711B"/>
    <w:rsid w:val="00D274E5"/>
    <w:rsid w:val="00D27CF9"/>
    <w:rsid w:val="00D301DB"/>
    <w:rsid w:val="00D30878"/>
    <w:rsid w:val="00D31C56"/>
    <w:rsid w:val="00D3238A"/>
    <w:rsid w:val="00D32616"/>
    <w:rsid w:val="00D35117"/>
    <w:rsid w:val="00D351DE"/>
    <w:rsid w:val="00D35450"/>
    <w:rsid w:val="00D357BC"/>
    <w:rsid w:val="00D36772"/>
    <w:rsid w:val="00D4060C"/>
    <w:rsid w:val="00D40EC2"/>
    <w:rsid w:val="00D4299C"/>
    <w:rsid w:val="00D43050"/>
    <w:rsid w:val="00D43B04"/>
    <w:rsid w:val="00D44599"/>
    <w:rsid w:val="00D45ACC"/>
    <w:rsid w:val="00D4698F"/>
    <w:rsid w:val="00D47699"/>
    <w:rsid w:val="00D47722"/>
    <w:rsid w:val="00D5208A"/>
    <w:rsid w:val="00D5268D"/>
    <w:rsid w:val="00D52B22"/>
    <w:rsid w:val="00D53EE2"/>
    <w:rsid w:val="00D54664"/>
    <w:rsid w:val="00D5572A"/>
    <w:rsid w:val="00D56C4B"/>
    <w:rsid w:val="00D56FBB"/>
    <w:rsid w:val="00D61DC0"/>
    <w:rsid w:val="00D62B18"/>
    <w:rsid w:val="00D64739"/>
    <w:rsid w:val="00D65955"/>
    <w:rsid w:val="00D6706F"/>
    <w:rsid w:val="00D67646"/>
    <w:rsid w:val="00D70C29"/>
    <w:rsid w:val="00D70E05"/>
    <w:rsid w:val="00D715C2"/>
    <w:rsid w:val="00D72059"/>
    <w:rsid w:val="00D726EF"/>
    <w:rsid w:val="00D73EB4"/>
    <w:rsid w:val="00D8123A"/>
    <w:rsid w:val="00D814BE"/>
    <w:rsid w:val="00D822BB"/>
    <w:rsid w:val="00D84172"/>
    <w:rsid w:val="00D84782"/>
    <w:rsid w:val="00D84B65"/>
    <w:rsid w:val="00D860C1"/>
    <w:rsid w:val="00D86B97"/>
    <w:rsid w:val="00D86C2B"/>
    <w:rsid w:val="00D86FB7"/>
    <w:rsid w:val="00D90794"/>
    <w:rsid w:val="00D913FD"/>
    <w:rsid w:val="00D91B6E"/>
    <w:rsid w:val="00D93764"/>
    <w:rsid w:val="00D93904"/>
    <w:rsid w:val="00D93F6A"/>
    <w:rsid w:val="00D944D2"/>
    <w:rsid w:val="00D9470D"/>
    <w:rsid w:val="00D9492C"/>
    <w:rsid w:val="00D956D6"/>
    <w:rsid w:val="00D97378"/>
    <w:rsid w:val="00DA29B1"/>
    <w:rsid w:val="00DA2D33"/>
    <w:rsid w:val="00DA34CD"/>
    <w:rsid w:val="00DA400B"/>
    <w:rsid w:val="00DA4AC6"/>
    <w:rsid w:val="00DA5C06"/>
    <w:rsid w:val="00DA6557"/>
    <w:rsid w:val="00DB1794"/>
    <w:rsid w:val="00DB1D53"/>
    <w:rsid w:val="00DB2A66"/>
    <w:rsid w:val="00DB48D7"/>
    <w:rsid w:val="00DB5137"/>
    <w:rsid w:val="00DB53DD"/>
    <w:rsid w:val="00DB58FB"/>
    <w:rsid w:val="00DB65F6"/>
    <w:rsid w:val="00DB7E7C"/>
    <w:rsid w:val="00DC0AA0"/>
    <w:rsid w:val="00DC0AC4"/>
    <w:rsid w:val="00DC1DBB"/>
    <w:rsid w:val="00DC2A7F"/>
    <w:rsid w:val="00DC3219"/>
    <w:rsid w:val="00DC3AA6"/>
    <w:rsid w:val="00DC4989"/>
    <w:rsid w:val="00DC5477"/>
    <w:rsid w:val="00DC59BF"/>
    <w:rsid w:val="00DC5BF4"/>
    <w:rsid w:val="00DC6D48"/>
    <w:rsid w:val="00DC75D5"/>
    <w:rsid w:val="00DD0B83"/>
    <w:rsid w:val="00DD2A2F"/>
    <w:rsid w:val="00DD38BF"/>
    <w:rsid w:val="00DD6AAF"/>
    <w:rsid w:val="00DE051D"/>
    <w:rsid w:val="00DE0722"/>
    <w:rsid w:val="00DE0D95"/>
    <w:rsid w:val="00DE1FB2"/>
    <w:rsid w:val="00DE2264"/>
    <w:rsid w:val="00DE2E53"/>
    <w:rsid w:val="00DE30B9"/>
    <w:rsid w:val="00DE5C6B"/>
    <w:rsid w:val="00DE6C5A"/>
    <w:rsid w:val="00DE70EF"/>
    <w:rsid w:val="00DE73A9"/>
    <w:rsid w:val="00DE7CF6"/>
    <w:rsid w:val="00DF0091"/>
    <w:rsid w:val="00DF05B9"/>
    <w:rsid w:val="00DF095B"/>
    <w:rsid w:val="00DF13F9"/>
    <w:rsid w:val="00DF1853"/>
    <w:rsid w:val="00DF21C2"/>
    <w:rsid w:val="00DF224B"/>
    <w:rsid w:val="00DF2C37"/>
    <w:rsid w:val="00DF3A17"/>
    <w:rsid w:val="00DF3B1B"/>
    <w:rsid w:val="00DF44CC"/>
    <w:rsid w:val="00DF50D9"/>
    <w:rsid w:val="00DF529C"/>
    <w:rsid w:val="00DF7892"/>
    <w:rsid w:val="00E002CA"/>
    <w:rsid w:val="00E0053A"/>
    <w:rsid w:val="00E01117"/>
    <w:rsid w:val="00E036FF"/>
    <w:rsid w:val="00E04207"/>
    <w:rsid w:val="00E05F6B"/>
    <w:rsid w:val="00E06073"/>
    <w:rsid w:val="00E10F4E"/>
    <w:rsid w:val="00E11703"/>
    <w:rsid w:val="00E12636"/>
    <w:rsid w:val="00E12FF6"/>
    <w:rsid w:val="00E138D2"/>
    <w:rsid w:val="00E13E73"/>
    <w:rsid w:val="00E15F00"/>
    <w:rsid w:val="00E20069"/>
    <w:rsid w:val="00E20CAA"/>
    <w:rsid w:val="00E21690"/>
    <w:rsid w:val="00E21B14"/>
    <w:rsid w:val="00E230A8"/>
    <w:rsid w:val="00E243B6"/>
    <w:rsid w:val="00E24F87"/>
    <w:rsid w:val="00E25BCD"/>
    <w:rsid w:val="00E26043"/>
    <w:rsid w:val="00E2666E"/>
    <w:rsid w:val="00E26C1C"/>
    <w:rsid w:val="00E30021"/>
    <w:rsid w:val="00E31F27"/>
    <w:rsid w:val="00E32111"/>
    <w:rsid w:val="00E335A1"/>
    <w:rsid w:val="00E33826"/>
    <w:rsid w:val="00E33CD7"/>
    <w:rsid w:val="00E361D4"/>
    <w:rsid w:val="00E372A7"/>
    <w:rsid w:val="00E37600"/>
    <w:rsid w:val="00E37B8D"/>
    <w:rsid w:val="00E37BF2"/>
    <w:rsid w:val="00E41A69"/>
    <w:rsid w:val="00E42ACC"/>
    <w:rsid w:val="00E43ED4"/>
    <w:rsid w:val="00E447FF"/>
    <w:rsid w:val="00E44B88"/>
    <w:rsid w:val="00E454F0"/>
    <w:rsid w:val="00E458C6"/>
    <w:rsid w:val="00E45920"/>
    <w:rsid w:val="00E45DE6"/>
    <w:rsid w:val="00E46744"/>
    <w:rsid w:val="00E46B2D"/>
    <w:rsid w:val="00E471F9"/>
    <w:rsid w:val="00E50A3E"/>
    <w:rsid w:val="00E50C86"/>
    <w:rsid w:val="00E5148E"/>
    <w:rsid w:val="00E540A3"/>
    <w:rsid w:val="00E5414F"/>
    <w:rsid w:val="00E54C38"/>
    <w:rsid w:val="00E569F2"/>
    <w:rsid w:val="00E5705D"/>
    <w:rsid w:val="00E57A79"/>
    <w:rsid w:val="00E603A8"/>
    <w:rsid w:val="00E606DA"/>
    <w:rsid w:val="00E607BA"/>
    <w:rsid w:val="00E6098D"/>
    <w:rsid w:val="00E61114"/>
    <w:rsid w:val="00E61BD1"/>
    <w:rsid w:val="00E61F98"/>
    <w:rsid w:val="00E63369"/>
    <w:rsid w:val="00E63CDB"/>
    <w:rsid w:val="00E65F49"/>
    <w:rsid w:val="00E66B22"/>
    <w:rsid w:val="00E703FE"/>
    <w:rsid w:val="00E71B57"/>
    <w:rsid w:val="00E73697"/>
    <w:rsid w:val="00E74440"/>
    <w:rsid w:val="00E74D84"/>
    <w:rsid w:val="00E7683E"/>
    <w:rsid w:val="00E77EFF"/>
    <w:rsid w:val="00E8156F"/>
    <w:rsid w:val="00E81B4F"/>
    <w:rsid w:val="00E82317"/>
    <w:rsid w:val="00E8463A"/>
    <w:rsid w:val="00E84D72"/>
    <w:rsid w:val="00E850D8"/>
    <w:rsid w:val="00E8564C"/>
    <w:rsid w:val="00E859C7"/>
    <w:rsid w:val="00E909C2"/>
    <w:rsid w:val="00E90B3B"/>
    <w:rsid w:val="00E9148D"/>
    <w:rsid w:val="00E919A6"/>
    <w:rsid w:val="00E91F0D"/>
    <w:rsid w:val="00E92A67"/>
    <w:rsid w:val="00E93321"/>
    <w:rsid w:val="00E951DB"/>
    <w:rsid w:val="00E95BD1"/>
    <w:rsid w:val="00E96BA5"/>
    <w:rsid w:val="00E976BD"/>
    <w:rsid w:val="00E97F64"/>
    <w:rsid w:val="00EA07C0"/>
    <w:rsid w:val="00EA11C6"/>
    <w:rsid w:val="00EA17A8"/>
    <w:rsid w:val="00EA254E"/>
    <w:rsid w:val="00EA29B4"/>
    <w:rsid w:val="00EA4B23"/>
    <w:rsid w:val="00EA4B53"/>
    <w:rsid w:val="00EA4D51"/>
    <w:rsid w:val="00EA4F6A"/>
    <w:rsid w:val="00EA6952"/>
    <w:rsid w:val="00EB06A5"/>
    <w:rsid w:val="00EB0BB3"/>
    <w:rsid w:val="00EB1293"/>
    <w:rsid w:val="00EB1E6B"/>
    <w:rsid w:val="00EB21FF"/>
    <w:rsid w:val="00EB2616"/>
    <w:rsid w:val="00EB2A28"/>
    <w:rsid w:val="00EB4149"/>
    <w:rsid w:val="00EB4CBE"/>
    <w:rsid w:val="00EB542B"/>
    <w:rsid w:val="00EB5CD5"/>
    <w:rsid w:val="00EB6195"/>
    <w:rsid w:val="00EC0A91"/>
    <w:rsid w:val="00EC179E"/>
    <w:rsid w:val="00EC1AA6"/>
    <w:rsid w:val="00EC2DAB"/>
    <w:rsid w:val="00EC3C58"/>
    <w:rsid w:val="00EC3C91"/>
    <w:rsid w:val="00EC5090"/>
    <w:rsid w:val="00EC630E"/>
    <w:rsid w:val="00EC64F1"/>
    <w:rsid w:val="00EC71E0"/>
    <w:rsid w:val="00ED0188"/>
    <w:rsid w:val="00ED0504"/>
    <w:rsid w:val="00ED0B09"/>
    <w:rsid w:val="00ED0E06"/>
    <w:rsid w:val="00ED1B0A"/>
    <w:rsid w:val="00ED2D59"/>
    <w:rsid w:val="00ED3384"/>
    <w:rsid w:val="00ED49E8"/>
    <w:rsid w:val="00ED5252"/>
    <w:rsid w:val="00ED5901"/>
    <w:rsid w:val="00ED62EA"/>
    <w:rsid w:val="00ED6764"/>
    <w:rsid w:val="00EE0366"/>
    <w:rsid w:val="00EE0660"/>
    <w:rsid w:val="00EE0DDD"/>
    <w:rsid w:val="00EE1AC8"/>
    <w:rsid w:val="00EE278A"/>
    <w:rsid w:val="00EE353D"/>
    <w:rsid w:val="00EE4060"/>
    <w:rsid w:val="00EE439C"/>
    <w:rsid w:val="00EE6D84"/>
    <w:rsid w:val="00EE6E19"/>
    <w:rsid w:val="00EE798C"/>
    <w:rsid w:val="00EE79E3"/>
    <w:rsid w:val="00EE7FA9"/>
    <w:rsid w:val="00EF0D9C"/>
    <w:rsid w:val="00EF113E"/>
    <w:rsid w:val="00EF1B0C"/>
    <w:rsid w:val="00EF2D86"/>
    <w:rsid w:val="00EF4343"/>
    <w:rsid w:val="00EF4589"/>
    <w:rsid w:val="00EF48BD"/>
    <w:rsid w:val="00EF550C"/>
    <w:rsid w:val="00EF5FD7"/>
    <w:rsid w:val="00EF68DB"/>
    <w:rsid w:val="00EF6A72"/>
    <w:rsid w:val="00EF768C"/>
    <w:rsid w:val="00F01A23"/>
    <w:rsid w:val="00F02A5F"/>
    <w:rsid w:val="00F02BD7"/>
    <w:rsid w:val="00F05035"/>
    <w:rsid w:val="00F0530C"/>
    <w:rsid w:val="00F075D4"/>
    <w:rsid w:val="00F10E6B"/>
    <w:rsid w:val="00F13238"/>
    <w:rsid w:val="00F14495"/>
    <w:rsid w:val="00F15257"/>
    <w:rsid w:val="00F16F7B"/>
    <w:rsid w:val="00F172E5"/>
    <w:rsid w:val="00F1735D"/>
    <w:rsid w:val="00F20C7B"/>
    <w:rsid w:val="00F2159E"/>
    <w:rsid w:val="00F219DF"/>
    <w:rsid w:val="00F23E8F"/>
    <w:rsid w:val="00F257D0"/>
    <w:rsid w:val="00F26DA8"/>
    <w:rsid w:val="00F2726F"/>
    <w:rsid w:val="00F3041C"/>
    <w:rsid w:val="00F307AA"/>
    <w:rsid w:val="00F322C2"/>
    <w:rsid w:val="00F328C7"/>
    <w:rsid w:val="00F33C25"/>
    <w:rsid w:val="00F34ED2"/>
    <w:rsid w:val="00F35677"/>
    <w:rsid w:val="00F35ACB"/>
    <w:rsid w:val="00F36202"/>
    <w:rsid w:val="00F36FC1"/>
    <w:rsid w:val="00F3734E"/>
    <w:rsid w:val="00F4244E"/>
    <w:rsid w:val="00F425B7"/>
    <w:rsid w:val="00F4285D"/>
    <w:rsid w:val="00F46223"/>
    <w:rsid w:val="00F47194"/>
    <w:rsid w:val="00F5130F"/>
    <w:rsid w:val="00F51A35"/>
    <w:rsid w:val="00F52070"/>
    <w:rsid w:val="00F53C26"/>
    <w:rsid w:val="00F5472B"/>
    <w:rsid w:val="00F55616"/>
    <w:rsid w:val="00F55978"/>
    <w:rsid w:val="00F56B9A"/>
    <w:rsid w:val="00F56F08"/>
    <w:rsid w:val="00F57113"/>
    <w:rsid w:val="00F572DA"/>
    <w:rsid w:val="00F610D5"/>
    <w:rsid w:val="00F61543"/>
    <w:rsid w:val="00F619EF"/>
    <w:rsid w:val="00F62B8B"/>
    <w:rsid w:val="00F63264"/>
    <w:rsid w:val="00F64CC9"/>
    <w:rsid w:val="00F6700C"/>
    <w:rsid w:val="00F67F77"/>
    <w:rsid w:val="00F70208"/>
    <w:rsid w:val="00F735EA"/>
    <w:rsid w:val="00F7410B"/>
    <w:rsid w:val="00F776B2"/>
    <w:rsid w:val="00F81B4A"/>
    <w:rsid w:val="00F8364A"/>
    <w:rsid w:val="00F83A5A"/>
    <w:rsid w:val="00F845D6"/>
    <w:rsid w:val="00F85847"/>
    <w:rsid w:val="00F87905"/>
    <w:rsid w:val="00F90D56"/>
    <w:rsid w:val="00F91B4A"/>
    <w:rsid w:val="00F92494"/>
    <w:rsid w:val="00F95543"/>
    <w:rsid w:val="00F96327"/>
    <w:rsid w:val="00F9742B"/>
    <w:rsid w:val="00FA01C1"/>
    <w:rsid w:val="00FA1377"/>
    <w:rsid w:val="00FA30B1"/>
    <w:rsid w:val="00FA350B"/>
    <w:rsid w:val="00FA47EA"/>
    <w:rsid w:val="00FA47F9"/>
    <w:rsid w:val="00FA5906"/>
    <w:rsid w:val="00FA661E"/>
    <w:rsid w:val="00FA70C1"/>
    <w:rsid w:val="00FA7543"/>
    <w:rsid w:val="00FA7D83"/>
    <w:rsid w:val="00FB087A"/>
    <w:rsid w:val="00FB0E9F"/>
    <w:rsid w:val="00FB191A"/>
    <w:rsid w:val="00FB1FAE"/>
    <w:rsid w:val="00FB1FB0"/>
    <w:rsid w:val="00FB27A0"/>
    <w:rsid w:val="00FB2A9E"/>
    <w:rsid w:val="00FB2FBD"/>
    <w:rsid w:val="00FB34A5"/>
    <w:rsid w:val="00FB46C3"/>
    <w:rsid w:val="00FB4C3F"/>
    <w:rsid w:val="00FB5E27"/>
    <w:rsid w:val="00FB63C8"/>
    <w:rsid w:val="00FB658F"/>
    <w:rsid w:val="00FB66E4"/>
    <w:rsid w:val="00FC06D7"/>
    <w:rsid w:val="00FC15EF"/>
    <w:rsid w:val="00FC1D3C"/>
    <w:rsid w:val="00FC587C"/>
    <w:rsid w:val="00FC60EC"/>
    <w:rsid w:val="00FC636D"/>
    <w:rsid w:val="00FC7F1B"/>
    <w:rsid w:val="00FC7FCD"/>
    <w:rsid w:val="00FD087E"/>
    <w:rsid w:val="00FD263D"/>
    <w:rsid w:val="00FD3796"/>
    <w:rsid w:val="00FD4154"/>
    <w:rsid w:val="00FD50BA"/>
    <w:rsid w:val="00FD520A"/>
    <w:rsid w:val="00FD5A82"/>
    <w:rsid w:val="00FD6676"/>
    <w:rsid w:val="00FD6E7F"/>
    <w:rsid w:val="00FE0563"/>
    <w:rsid w:val="00FE19DB"/>
    <w:rsid w:val="00FE1CA6"/>
    <w:rsid w:val="00FE235B"/>
    <w:rsid w:val="00FE3B11"/>
    <w:rsid w:val="00FE4016"/>
    <w:rsid w:val="00FE6CDC"/>
    <w:rsid w:val="00FE755C"/>
    <w:rsid w:val="00FF02F4"/>
    <w:rsid w:val="00FF0F7C"/>
    <w:rsid w:val="00FF0FA3"/>
    <w:rsid w:val="00FF19F4"/>
    <w:rsid w:val="00FF1DAF"/>
    <w:rsid w:val="00FF2F4A"/>
    <w:rsid w:val="00FF48AD"/>
    <w:rsid w:val="00FF4A54"/>
    <w:rsid w:val="00FF4C2E"/>
    <w:rsid w:val="00FF4CD5"/>
    <w:rsid w:val="00FF6556"/>
    <w:rsid w:val="00FF6E17"/>
    <w:rsid w:val="00FF6F59"/>
    <w:rsid w:val="00FF77BA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547456"/>
  <w15:chartTrackingRefBased/>
  <w15:docId w15:val="{B7735439-56D5-4B7D-BC75-832D8F4AD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96341"/>
  </w:style>
  <w:style w:type="paragraph" w:styleId="a4">
    <w:name w:val="Balloon Text"/>
    <w:basedOn w:val="a"/>
    <w:link w:val="a5"/>
    <w:uiPriority w:val="99"/>
    <w:semiHidden/>
    <w:unhideWhenUsed/>
    <w:rsid w:val="00131A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31A8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D41A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D41A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41A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D41A4"/>
    <w:rPr>
      <w:rFonts w:ascii="游明朝" w:eastAsia="游明朝" w:hAnsi="游明朝"/>
      <w:noProof/>
      <w:sz w:val="20"/>
    </w:rPr>
  </w:style>
  <w:style w:type="character" w:styleId="a6">
    <w:name w:val="annotation reference"/>
    <w:basedOn w:val="a0"/>
    <w:uiPriority w:val="99"/>
    <w:semiHidden/>
    <w:unhideWhenUsed/>
    <w:rsid w:val="00E57A7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E57A79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E57A79"/>
  </w:style>
  <w:style w:type="paragraph" w:styleId="a9">
    <w:name w:val="annotation subject"/>
    <w:basedOn w:val="a7"/>
    <w:next w:val="a7"/>
    <w:link w:val="aa"/>
    <w:uiPriority w:val="99"/>
    <w:semiHidden/>
    <w:unhideWhenUsed/>
    <w:rsid w:val="00E57A7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E57A79"/>
    <w:rPr>
      <w:b/>
      <w:bCs/>
    </w:rPr>
  </w:style>
  <w:style w:type="character" w:styleId="ab">
    <w:name w:val="Hyperlink"/>
    <w:basedOn w:val="a0"/>
    <w:uiPriority w:val="99"/>
    <w:unhideWhenUsed/>
    <w:rsid w:val="001470C1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1470C1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7A2CF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7A2CF0"/>
  </w:style>
  <w:style w:type="paragraph" w:styleId="af">
    <w:name w:val="footer"/>
    <w:basedOn w:val="a"/>
    <w:link w:val="af0"/>
    <w:uiPriority w:val="99"/>
    <w:unhideWhenUsed/>
    <w:rsid w:val="007A2CF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7A2CF0"/>
  </w:style>
  <w:style w:type="character" w:styleId="af1">
    <w:name w:val="page number"/>
    <w:basedOn w:val="a0"/>
    <w:uiPriority w:val="99"/>
    <w:semiHidden/>
    <w:unhideWhenUsed/>
    <w:rsid w:val="008A7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8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r-project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4EF2C-C4BF-4C6B-9889-E5BA07412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587</Words>
  <Characters>9050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nori hara</dc:creator>
  <cp:keywords/>
  <dc:description/>
  <cp:lastModifiedBy>tomonori hara</cp:lastModifiedBy>
  <cp:revision>19</cp:revision>
  <cp:lastPrinted>2021-03-18T04:12:00Z</cp:lastPrinted>
  <dcterms:created xsi:type="dcterms:W3CDTF">2021-03-18T04:09:00Z</dcterms:created>
  <dcterms:modified xsi:type="dcterms:W3CDTF">2021-04-05T04:56:00Z</dcterms:modified>
</cp:coreProperties>
</file>